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49C6AE" w14:textId="72D8DB93" w:rsidR="00867DDC" w:rsidRDefault="00867DDC" w:rsidP="00867DDC">
      <w:pPr>
        <w:rPr>
          <w:b/>
          <w:bCs/>
        </w:rPr>
      </w:pPr>
      <w:r>
        <w:rPr>
          <w:b/>
          <w:bCs/>
        </w:rPr>
        <w:t>Supplementary</w:t>
      </w:r>
      <w:r>
        <w:rPr>
          <w:rFonts w:hint="eastAsia"/>
          <w:b/>
          <w:bCs/>
        </w:rPr>
        <w:t xml:space="preserve"> Table 2:  comparison of the peripheral blood immune cell subsets </w:t>
      </w:r>
      <w:r w:rsidR="00FB7161">
        <w:rPr>
          <w:rFonts w:hint="eastAsia"/>
          <w:b/>
          <w:bCs/>
        </w:rPr>
        <w:t xml:space="preserve">percentage </w:t>
      </w:r>
      <w:r>
        <w:rPr>
          <w:rFonts w:hint="eastAsia"/>
          <w:b/>
          <w:bCs/>
        </w:rPr>
        <w:t xml:space="preserve">before and after hyper-fractionated radiotherapy </w:t>
      </w:r>
      <w:r>
        <w:rPr>
          <w:b/>
          <w:bCs/>
        </w:rPr>
        <w:t>analyzed</w:t>
      </w:r>
      <w:r>
        <w:rPr>
          <w:rFonts w:hint="eastAsia"/>
          <w:b/>
          <w:bCs/>
        </w:rPr>
        <w:t xml:space="preserve"> by pared-T test. </w:t>
      </w:r>
    </w:p>
    <w:p w14:paraId="1BF8FCBD" w14:textId="77777777" w:rsidR="00172905" w:rsidRPr="00867DDC" w:rsidRDefault="00172905" w:rsidP="00172905">
      <w:pPr>
        <w:rPr>
          <w:b/>
          <w:bCs/>
        </w:rPr>
      </w:pPr>
    </w:p>
    <w:tbl>
      <w:tblPr>
        <w:tblStyle w:val="a3"/>
        <w:tblW w:w="14034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3544"/>
        <w:gridCol w:w="4395"/>
        <w:gridCol w:w="1842"/>
        <w:gridCol w:w="1843"/>
        <w:gridCol w:w="1559"/>
        <w:gridCol w:w="851"/>
      </w:tblGrid>
      <w:tr w:rsidR="00947CAC" w:rsidRPr="00DC4C0D" w14:paraId="32C36450" w14:textId="77777777" w:rsidTr="006116B7">
        <w:trPr>
          <w:trHeight w:val="320"/>
        </w:trPr>
        <w:tc>
          <w:tcPr>
            <w:tcW w:w="3544" w:type="dxa"/>
            <w:noWrap/>
            <w:hideMark/>
          </w:tcPr>
          <w:p w14:paraId="3A049090" w14:textId="77777777" w:rsidR="00947CAC" w:rsidRPr="00DC4C0D" w:rsidRDefault="00947CAC" w:rsidP="00C45B04">
            <w:pPr>
              <w:rPr>
                <w:b/>
                <w:bCs/>
              </w:rPr>
            </w:pPr>
            <w:r w:rsidRPr="00DC4C0D">
              <w:rPr>
                <w:rFonts w:hint="eastAsia"/>
                <w:b/>
                <w:bCs/>
              </w:rPr>
              <w:t>cell subsets</w:t>
            </w:r>
          </w:p>
        </w:tc>
        <w:tc>
          <w:tcPr>
            <w:tcW w:w="4395" w:type="dxa"/>
          </w:tcPr>
          <w:p w14:paraId="1D630BE8" w14:textId="24843E43" w:rsidR="00947CAC" w:rsidRDefault="00947CAC" w:rsidP="00C45B04">
            <w:pPr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P</w:t>
            </w:r>
            <w:r>
              <w:rPr>
                <w:rFonts w:hint="eastAsia"/>
                <w:b/>
                <w:bCs/>
              </w:rPr>
              <w:t>henotype</w:t>
            </w:r>
          </w:p>
          <w:p w14:paraId="5D3AF4F4" w14:textId="7E045874" w:rsidR="00947CAC" w:rsidRPr="00DC4C0D" w:rsidRDefault="00947CAC" w:rsidP="00C45B04">
            <w:pPr>
              <w:rPr>
                <w:rFonts w:hint="eastAsia"/>
                <w:b/>
                <w:bCs/>
              </w:rPr>
            </w:pPr>
          </w:p>
        </w:tc>
        <w:tc>
          <w:tcPr>
            <w:tcW w:w="1842" w:type="dxa"/>
            <w:noWrap/>
            <w:hideMark/>
          </w:tcPr>
          <w:p w14:paraId="5C2ABD1A" w14:textId="7A3A3AE2" w:rsidR="00947CAC" w:rsidRPr="00DC4C0D" w:rsidRDefault="00947CAC" w:rsidP="00C45B04">
            <w:pPr>
              <w:rPr>
                <w:rFonts w:hint="eastAsia"/>
                <w:b/>
                <w:bCs/>
              </w:rPr>
            </w:pPr>
            <w:r w:rsidRPr="00DC4C0D">
              <w:rPr>
                <w:rFonts w:hint="eastAsia"/>
                <w:b/>
                <w:bCs/>
              </w:rPr>
              <w:t xml:space="preserve">before </w:t>
            </w:r>
            <w:r w:rsidR="006116B7" w:rsidRPr="00DC4C0D">
              <w:rPr>
                <w:b/>
                <w:bCs/>
              </w:rPr>
              <w:t>radiotherapy</w:t>
            </w:r>
            <w:r w:rsidR="006116B7">
              <w:rPr>
                <w:b/>
                <w:bCs/>
              </w:rPr>
              <w:t xml:space="preserve"> (</w:t>
            </w:r>
            <w:r>
              <w:rPr>
                <w:rFonts w:hint="eastAsia"/>
                <w:b/>
                <w:bCs/>
              </w:rPr>
              <w:t>%)</w:t>
            </w:r>
          </w:p>
        </w:tc>
        <w:tc>
          <w:tcPr>
            <w:tcW w:w="1843" w:type="dxa"/>
            <w:noWrap/>
            <w:hideMark/>
          </w:tcPr>
          <w:p w14:paraId="6EA571A6" w14:textId="39F3F909" w:rsidR="00947CAC" w:rsidRPr="00DC4C0D" w:rsidRDefault="00947CAC" w:rsidP="00C45B04">
            <w:pPr>
              <w:rPr>
                <w:rFonts w:hint="eastAsia"/>
                <w:b/>
                <w:bCs/>
              </w:rPr>
            </w:pPr>
            <w:r w:rsidRPr="00DC4C0D">
              <w:rPr>
                <w:rFonts w:hint="eastAsia"/>
                <w:b/>
                <w:bCs/>
              </w:rPr>
              <w:t xml:space="preserve">after </w:t>
            </w:r>
            <w:r w:rsidR="006116B7" w:rsidRPr="00DC4C0D">
              <w:rPr>
                <w:b/>
                <w:bCs/>
              </w:rPr>
              <w:t>radiotherapy</w:t>
            </w:r>
            <w:r w:rsidR="006116B7">
              <w:rPr>
                <w:b/>
                <w:bCs/>
              </w:rPr>
              <w:t xml:space="preserve"> (</w:t>
            </w:r>
            <w:r>
              <w:rPr>
                <w:rFonts w:hint="eastAsia"/>
                <w:b/>
                <w:bCs/>
              </w:rPr>
              <w:t>%)</w:t>
            </w:r>
          </w:p>
        </w:tc>
        <w:tc>
          <w:tcPr>
            <w:tcW w:w="1559" w:type="dxa"/>
            <w:noWrap/>
            <w:hideMark/>
          </w:tcPr>
          <w:p w14:paraId="678A0799" w14:textId="77777777" w:rsidR="00947CAC" w:rsidRPr="00DC4C0D" w:rsidRDefault="00947CAC" w:rsidP="00C45B04">
            <w:pPr>
              <w:rPr>
                <w:b/>
                <w:bCs/>
              </w:rPr>
            </w:pPr>
            <w:r w:rsidRPr="00DC4C0D">
              <w:rPr>
                <w:rFonts w:hint="eastAsia"/>
                <w:b/>
                <w:bCs/>
              </w:rPr>
              <w:t>SD of average changes</w:t>
            </w:r>
          </w:p>
        </w:tc>
        <w:tc>
          <w:tcPr>
            <w:tcW w:w="851" w:type="dxa"/>
            <w:noWrap/>
            <w:hideMark/>
          </w:tcPr>
          <w:p w14:paraId="3552563E" w14:textId="77777777" w:rsidR="00947CAC" w:rsidRPr="00DC4C0D" w:rsidRDefault="00947CAC" w:rsidP="00C45B04">
            <w:pPr>
              <w:rPr>
                <w:b/>
                <w:bCs/>
              </w:rPr>
            </w:pPr>
            <w:r w:rsidRPr="00DC4C0D">
              <w:rPr>
                <w:rFonts w:hint="eastAsia"/>
                <w:b/>
                <w:bCs/>
              </w:rPr>
              <w:t>P value</w:t>
            </w:r>
          </w:p>
        </w:tc>
      </w:tr>
      <w:tr w:rsidR="00947CAC" w:rsidRPr="00DC4C0D" w14:paraId="0269820A" w14:textId="77777777" w:rsidTr="006116B7">
        <w:trPr>
          <w:trHeight w:val="320"/>
        </w:trPr>
        <w:tc>
          <w:tcPr>
            <w:tcW w:w="3544" w:type="dxa"/>
            <w:noWrap/>
            <w:hideMark/>
          </w:tcPr>
          <w:p w14:paraId="0CEC1819" w14:textId="77777777" w:rsidR="00947CAC" w:rsidRPr="0019713B" w:rsidRDefault="00947CAC" w:rsidP="00C45B04">
            <w:r w:rsidRPr="0019713B">
              <w:rPr>
                <w:rFonts w:hint="eastAsia"/>
              </w:rPr>
              <w:t>T/</w:t>
            </w:r>
            <w:proofErr w:type="spellStart"/>
            <w:r w:rsidRPr="0019713B">
              <w:rPr>
                <w:rFonts w:hint="eastAsia"/>
              </w:rPr>
              <w:t>Lym</w:t>
            </w:r>
            <w:proofErr w:type="spellEnd"/>
          </w:p>
        </w:tc>
        <w:tc>
          <w:tcPr>
            <w:tcW w:w="4395" w:type="dxa"/>
          </w:tcPr>
          <w:p w14:paraId="797E9DA9" w14:textId="756723BC" w:rsidR="00947CAC" w:rsidRPr="0019713B" w:rsidRDefault="00947CAC" w:rsidP="00C45B04">
            <w:pPr>
              <w:rPr>
                <w:rFonts w:hint="eastAsia"/>
              </w:rPr>
            </w:pPr>
            <w:r>
              <w:rPr>
                <w:rFonts w:hint="eastAsia"/>
              </w:rPr>
              <w:t>CD3+/</w:t>
            </w:r>
            <w:proofErr w:type="spellStart"/>
            <w:r>
              <w:rPr>
                <w:rFonts w:hint="eastAsia"/>
              </w:rPr>
              <w:t>Lym</w:t>
            </w:r>
            <w:proofErr w:type="spellEnd"/>
          </w:p>
        </w:tc>
        <w:tc>
          <w:tcPr>
            <w:tcW w:w="1842" w:type="dxa"/>
            <w:noWrap/>
            <w:hideMark/>
          </w:tcPr>
          <w:p w14:paraId="5865320D" w14:textId="0272644D" w:rsidR="00947CAC" w:rsidRPr="0019713B" w:rsidRDefault="00947CAC" w:rsidP="00C45B04">
            <w:r w:rsidRPr="0019713B">
              <w:rPr>
                <w:rFonts w:hint="eastAsia"/>
              </w:rPr>
              <w:t>83.6864</w:t>
            </w:r>
          </w:p>
        </w:tc>
        <w:tc>
          <w:tcPr>
            <w:tcW w:w="1843" w:type="dxa"/>
            <w:noWrap/>
            <w:hideMark/>
          </w:tcPr>
          <w:p w14:paraId="3D3DF4B0" w14:textId="77777777" w:rsidR="00947CAC" w:rsidRPr="0019713B" w:rsidRDefault="00947CAC" w:rsidP="00C45B04">
            <w:r w:rsidRPr="0019713B">
              <w:rPr>
                <w:rFonts w:hint="eastAsia"/>
              </w:rPr>
              <w:t>83.7964</w:t>
            </w:r>
          </w:p>
        </w:tc>
        <w:tc>
          <w:tcPr>
            <w:tcW w:w="1559" w:type="dxa"/>
            <w:noWrap/>
            <w:hideMark/>
          </w:tcPr>
          <w:p w14:paraId="2B131CAC" w14:textId="77777777" w:rsidR="00947CAC" w:rsidRPr="0019713B" w:rsidRDefault="00947CAC" w:rsidP="00C45B04">
            <w:r w:rsidRPr="0019713B">
              <w:rPr>
                <w:rFonts w:hint="eastAsia"/>
              </w:rPr>
              <w:t>6.27222</w:t>
            </w:r>
          </w:p>
        </w:tc>
        <w:tc>
          <w:tcPr>
            <w:tcW w:w="851" w:type="dxa"/>
            <w:noWrap/>
            <w:hideMark/>
          </w:tcPr>
          <w:p w14:paraId="173FB759" w14:textId="77777777" w:rsidR="00947CAC" w:rsidRPr="0019713B" w:rsidRDefault="00947CAC" w:rsidP="00C45B04">
            <w:r w:rsidRPr="0019713B">
              <w:rPr>
                <w:rFonts w:hint="eastAsia"/>
              </w:rPr>
              <w:t>0.986</w:t>
            </w:r>
          </w:p>
        </w:tc>
      </w:tr>
      <w:tr w:rsidR="00947CAC" w:rsidRPr="00DC4C0D" w14:paraId="482457D6" w14:textId="77777777" w:rsidTr="006116B7">
        <w:trPr>
          <w:trHeight w:val="320"/>
        </w:trPr>
        <w:tc>
          <w:tcPr>
            <w:tcW w:w="3544" w:type="dxa"/>
            <w:noWrap/>
            <w:hideMark/>
          </w:tcPr>
          <w:p w14:paraId="24AE6FA8" w14:textId="77777777" w:rsidR="00947CAC" w:rsidRPr="0019713B" w:rsidRDefault="00947CAC" w:rsidP="00C45B04">
            <w:r w:rsidRPr="0019713B">
              <w:rPr>
                <w:rFonts w:hint="eastAsia"/>
              </w:rPr>
              <w:t>CD4+T/</w:t>
            </w:r>
            <w:proofErr w:type="spellStart"/>
            <w:r w:rsidRPr="0019713B">
              <w:rPr>
                <w:rFonts w:hint="eastAsia"/>
              </w:rPr>
              <w:t>Lym</w:t>
            </w:r>
            <w:proofErr w:type="spellEnd"/>
          </w:p>
        </w:tc>
        <w:tc>
          <w:tcPr>
            <w:tcW w:w="4395" w:type="dxa"/>
          </w:tcPr>
          <w:p w14:paraId="63E8702A" w14:textId="0A7D6676" w:rsidR="00947CAC" w:rsidRPr="0019713B" w:rsidRDefault="00947CAC" w:rsidP="00C45B04">
            <w:pPr>
              <w:rPr>
                <w:rFonts w:hint="eastAsia"/>
              </w:rPr>
            </w:pPr>
            <w:r>
              <w:rPr>
                <w:rFonts w:hint="eastAsia"/>
              </w:rPr>
              <w:t>CD3+CD4+/</w:t>
            </w:r>
            <w:proofErr w:type="spellStart"/>
            <w:r>
              <w:rPr>
                <w:rFonts w:hint="eastAsia"/>
              </w:rPr>
              <w:t>Lym</w:t>
            </w:r>
            <w:proofErr w:type="spellEnd"/>
          </w:p>
        </w:tc>
        <w:tc>
          <w:tcPr>
            <w:tcW w:w="1842" w:type="dxa"/>
            <w:noWrap/>
            <w:hideMark/>
          </w:tcPr>
          <w:p w14:paraId="52FE5873" w14:textId="7A1A7431" w:rsidR="00947CAC" w:rsidRPr="0019713B" w:rsidRDefault="00947CAC" w:rsidP="00C45B04">
            <w:r w:rsidRPr="0019713B">
              <w:rPr>
                <w:rFonts w:hint="eastAsia"/>
              </w:rPr>
              <w:t>34.0191</w:t>
            </w:r>
          </w:p>
        </w:tc>
        <w:tc>
          <w:tcPr>
            <w:tcW w:w="1843" w:type="dxa"/>
            <w:noWrap/>
            <w:hideMark/>
          </w:tcPr>
          <w:p w14:paraId="02940B26" w14:textId="77777777" w:rsidR="00947CAC" w:rsidRPr="0019713B" w:rsidRDefault="00947CAC" w:rsidP="00C45B04">
            <w:r w:rsidRPr="0019713B">
              <w:rPr>
                <w:rFonts w:hint="eastAsia"/>
              </w:rPr>
              <w:t>38.2373</w:t>
            </w:r>
          </w:p>
        </w:tc>
        <w:tc>
          <w:tcPr>
            <w:tcW w:w="1559" w:type="dxa"/>
            <w:noWrap/>
            <w:hideMark/>
          </w:tcPr>
          <w:p w14:paraId="31EF3D8A" w14:textId="77777777" w:rsidR="00947CAC" w:rsidRPr="0019713B" w:rsidRDefault="00947CAC" w:rsidP="00C45B04">
            <w:r w:rsidRPr="0019713B">
              <w:rPr>
                <w:rFonts w:hint="eastAsia"/>
              </w:rPr>
              <w:t>6.3404</w:t>
            </w:r>
          </w:p>
        </w:tc>
        <w:tc>
          <w:tcPr>
            <w:tcW w:w="851" w:type="dxa"/>
            <w:noWrap/>
            <w:hideMark/>
          </w:tcPr>
          <w:p w14:paraId="4218AFFD" w14:textId="77777777" w:rsidR="00947CAC" w:rsidRPr="0019713B" w:rsidRDefault="00947CAC" w:rsidP="00C45B04">
            <w:r w:rsidRPr="0019713B">
              <w:rPr>
                <w:rFonts w:hint="eastAsia"/>
              </w:rPr>
              <w:t>0.521</w:t>
            </w:r>
          </w:p>
        </w:tc>
      </w:tr>
      <w:tr w:rsidR="00947CAC" w:rsidRPr="00DC4C0D" w14:paraId="5E8F3634" w14:textId="77777777" w:rsidTr="006116B7">
        <w:trPr>
          <w:trHeight w:val="320"/>
        </w:trPr>
        <w:tc>
          <w:tcPr>
            <w:tcW w:w="3544" w:type="dxa"/>
            <w:noWrap/>
            <w:hideMark/>
          </w:tcPr>
          <w:p w14:paraId="354A8383" w14:textId="77777777" w:rsidR="00947CAC" w:rsidRPr="0019713B" w:rsidRDefault="00947CAC" w:rsidP="00C45B04">
            <w:r w:rsidRPr="0019713B">
              <w:rPr>
                <w:rFonts w:hint="eastAsia"/>
              </w:rPr>
              <w:t>CD8+T/</w:t>
            </w:r>
            <w:proofErr w:type="spellStart"/>
            <w:r w:rsidRPr="0019713B">
              <w:rPr>
                <w:rFonts w:hint="eastAsia"/>
              </w:rPr>
              <w:t>Lym</w:t>
            </w:r>
            <w:proofErr w:type="spellEnd"/>
          </w:p>
        </w:tc>
        <w:tc>
          <w:tcPr>
            <w:tcW w:w="4395" w:type="dxa"/>
          </w:tcPr>
          <w:p w14:paraId="3FAD566B" w14:textId="7FFF98DF" w:rsidR="00947CAC" w:rsidRPr="0019713B" w:rsidRDefault="00947CAC" w:rsidP="00C45B04">
            <w:pPr>
              <w:rPr>
                <w:rFonts w:hint="eastAsia"/>
              </w:rPr>
            </w:pPr>
            <w:r>
              <w:rPr>
                <w:rFonts w:hint="eastAsia"/>
              </w:rPr>
              <w:t>CD3+CD8+/</w:t>
            </w:r>
            <w:proofErr w:type="spellStart"/>
            <w:r>
              <w:rPr>
                <w:rFonts w:hint="eastAsia"/>
              </w:rPr>
              <w:t>Lym</w:t>
            </w:r>
            <w:proofErr w:type="spellEnd"/>
          </w:p>
        </w:tc>
        <w:tc>
          <w:tcPr>
            <w:tcW w:w="1842" w:type="dxa"/>
            <w:noWrap/>
            <w:hideMark/>
          </w:tcPr>
          <w:p w14:paraId="06A3F91B" w14:textId="1098597A" w:rsidR="00947CAC" w:rsidRPr="0019713B" w:rsidRDefault="00947CAC" w:rsidP="00C45B04">
            <w:r w:rsidRPr="0019713B">
              <w:rPr>
                <w:rFonts w:hint="eastAsia"/>
              </w:rPr>
              <w:t>42.3945</w:t>
            </w:r>
          </w:p>
        </w:tc>
        <w:tc>
          <w:tcPr>
            <w:tcW w:w="1843" w:type="dxa"/>
            <w:noWrap/>
            <w:hideMark/>
          </w:tcPr>
          <w:p w14:paraId="5B984358" w14:textId="77777777" w:rsidR="00947CAC" w:rsidRPr="0019713B" w:rsidRDefault="00947CAC" w:rsidP="00C45B04">
            <w:r w:rsidRPr="0019713B">
              <w:rPr>
                <w:rFonts w:hint="eastAsia"/>
              </w:rPr>
              <w:t>39.5618</w:t>
            </w:r>
          </w:p>
        </w:tc>
        <w:tc>
          <w:tcPr>
            <w:tcW w:w="1559" w:type="dxa"/>
            <w:noWrap/>
            <w:hideMark/>
          </w:tcPr>
          <w:p w14:paraId="23AFA337" w14:textId="77777777" w:rsidR="00947CAC" w:rsidRPr="0019713B" w:rsidRDefault="00947CAC" w:rsidP="00C45B04">
            <w:r w:rsidRPr="0019713B">
              <w:rPr>
                <w:rFonts w:hint="eastAsia"/>
              </w:rPr>
              <w:t>4.7084</w:t>
            </w:r>
          </w:p>
        </w:tc>
        <w:tc>
          <w:tcPr>
            <w:tcW w:w="851" w:type="dxa"/>
            <w:noWrap/>
            <w:hideMark/>
          </w:tcPr>
          <w:p w14:paraId="241541EF" w14:textId="77777777" w:rsidR="00947CAC" w:rsidRPr="0019713B" w:rsidRDefault="00947CAC" w:rsidP="00C45B04">
            <w:r w:rsidRPr="0019713B">
              <w:rPr>
                <w:rFonts w:hint="eastAsia"/>
              </w:rPr>
              <w:t>0.561</w:t>
            </w:r>
          </w:p>
        </w:tc>
      </w:tr>
      <w:tr w:rsidR="00947CAC" w:rsidRPr="00DC4C0D" w14:paraId="108A2145" w14:textId="77777777" w:rsidTr="006116B7">
        <w:trPr>
          <w:trHeight w:val="320"/>
        </w:trPr>
        <w:tc>
          <w:tcPr>
            <w:tcW w:w="3544" w:type="dxa"/>
            <w:noWrap/>
            <w:hideMark/>
          </w:tcPr>
          <w:p w14:paraId="371F5490" w14:textId="77777777" w:rsidR="00947CAC" w:rsidRPr="0019713B" w:rsidRDefault="00947CAC" w:rsidP="00C45B04">
            <w:r w:rsidRPr="0019713B">
              <w:rPr>
                <w:rFonts w:hint="eastAsia"/>
              </w:rPr>
              <w:t>CD4+T/CD8+T</w:t>
            </w:r>
          </w:p>
        </w:tc>
        <w:tc>
          <w:tcPr>
            <w:tcW w:w="4395" w:type="dxa"/>
          </w:tcPr>
          <w:p w14:paraId="68F471EB" w14:textId="2686DC91" w:rsidR="00947CAC" w:rsidRPr="0019713B" w:rsidRDefault="00947CAC" w:rsidP="00C45B04">
            <w:pPr>
              <w:rPr>
                <w:rFonts w:hint="eastAsia"/>
              </w:rPr>
            </w:pPr>
            <w:r>
              <w:rPr>
                <w:rFonts w:hint="eastAsia"/>
              </w:rPr>
              <w:t>CD4/CD8</w:t>
            </w:r>
          </w:p>
        </w:tc>
        <w:tc>
          <w:tcPr>
            <w:tcW w:w="1842" w:type="dxa"/>
            <w:noWrap/>
            <w:hideMark/>
          </w:tcPr>
          <w:p w14:paraId="47FBF2D3" w14:textId="1B2EAECB" w:rsidR="00947CAC" w:rsidRPr="0019713B" w:rsidRDefault="00947CAC" w:rsidP="00C45B04">
            <w:r w:rsidRPr="0019713B">
              <w:rPr>
                <w:rFonts w:hint="eastAsia"/>
              </w:rPr>
              <w:t>1.1182</w:t>
            </w:r>
          </w:p>
        </w:tc>
        <w:tc>
          <w:tcPr>
            <w:tcW w:w="1843" w:type="dxa"/>
            <w:noWrap/>
            <w:hideMark/>
          </w:tcPr>
          <w:p w14:paraId="279F72AD" w14:textId="77777777" w:rsidR="00947CAC" w:rsidRPr="0019713B" w:rsidRDefault="00947CAC" w:rsidP="00C45B04">
            <w:r w:rsidRPr="0019713B">
              <w:rPr>
                <w:rFonts w:hint="eastAsia"/>
              </w:rPr>
              <w:t>1.1527</w:t>
            </w:r>
          </w:p>
        </w:tc>
        <w:tc>
          <w:tcPr>
            <w:tcW w:w="1559" w:type="dxa"/>
            <w:noWrap/>
            <w:hideMark/>
          </w:tcPr>
          <w:p w14:paraId="1B1B4030" w14:textId="77777777" w:rsidR="00947CAC" w:rsidRPr="0019713B" w:rsidRDefault="00947CAC" w:rsidP="00C45B04">
            <w:r w:rsidRPr="0019713B">
              <w:rPr>
                <w:rFonts w:hint="eastAsia"/>
              </w:rPr>
              <w:t>0.30407</w:t>
            </w:r>
          </w:p>
        </w:tc>
        <w:tc>
          <w:tcPr>
            <w:tcW w:w="851" w:type="dxa"/>
            <w:noWrap/>
            <w:hideMark/>
          </w:tcPr>
          <w:p w14:paraId="7F7A43DB" w14:textId="77777777" w:rsidR="00947CAC" w:rsidRPr="0019713B" w:rsidRDefault="00947CAC" w:rsidP="00C45B04">
            <w:r w:rsidRPr="0019713B">
              <w:rPr>
                <w:rFonts w:hint="eastAsia"/>
              </w:rPr>
              <w:t>0.912</w:t>
            </w:r>
          </w:p>
        </w:tc>
      </w:tr>
      <w:tr w:rsidR="00947CAC" w:rsidRPr="00DC4C0D" w14:paraId="0EE1A058" w14:textId="77777777" w:rsidTr="006116B7">
        <w:trPr>
          <w:trHeight w:val="320"/>
        </w:trPr>
        <w:tc>
          <w:tcPr>
            <w:tcW w:w="3544" w:type="dxa"/>
            <w:noWrap/>
            <w:hideMark/>
          </w:tcPr>
          <w:p w14:paraId="1E2B1F86" w14:textId="77777777" w:rsidR="00947CAC" w:rsidRPr="0019713B" w:rsidRDefault="00947CAC" w:rsidP="00C45B04">
            <w:r w:rsidRPr="0019713B">
              <w:rPr>
                <w:rFonts w:hint="eastAsia"/>
              </w:rPr>
              <w:t>CD4+CD8+T/T</w:t>
            </w:r>
          </w:p>
        </w:tc>
        <w:tc>
          <w:tcPr>
            <w:tcW w:w="4395" w:type="dxa"/>
          </w:tcPr>
          <w:p w14:paraId="245A078F" w14:textId="60447025" w:rsidR="00947CAC" w:rsidRPr="0019713B" w:rsidRDefault="00947CAC" w:rsidP="00C45B04">
            <w:pPr>
              <w:rPr>
                <w:rFonts w:hint="eastAsia"/>
              </w:rPr>
            </w:pPr>
            <w:r>
              <w:rPr>
                <w:rFonts w:hint="eastAsia"/>
              </w:rPr>
              <w:t>CD3+CD4+CD8+/CD3+</w:t>
            </w:r>
          </w:p>
        </w:tc>
        <w:tc>
          <w:tcPr>
            <w:tcW w:w="1842" w:type="dxa"/>
            <w:noWrap/>
            <w:hideMark/>
          </w:tcPr>
          <w:p w14:paraId="776507C8" w14:textId="1EAE6B60" w:rsidR="00947CAC" w:rsidRPr="0019713B" w:rsidRDefault="00947CAC" w:rsidP="00C45B04">
            <w:r w:rsidRPr="0019713B">
              <w:rPr>
                <w:rFonts w:hint="eastAsia"/>
              </w:rPr>
              <w:t>1.0455</w:t>
            </w:r>
          </w:p>
        </w:tc>
        <w:tc>
          <w:tcPr>
            <w:tcW w:w="1843" w:type="dxa"/>
            <w:noWrap/>
            <w:hideMark/>
          </w:tcPr>
          <w:p w14:paraId="79E87505" w14:textId="77777777" w:rsidR="00947CAC" w:rsidRPr="0019713B" w:rsidRDefault="00947CAC" w:rsidP="00C45B04">
            <w:r w:rsidRPr="0019713B">
              <w:rPr>
                <w:rFonts w:hint="eastAsia"/>
              </w:rPr>
              <w:t>1.1491</w:t>
            </w:r>
          </w:p>
        </w:tc>
        <w:tc>
          <w:tcPr>
            <w:tcW w:w="1559" w:type="dxa"/>
            <w:noWrap/>
            <w:hideMark/>
          </w:tcPr>
          <w:p w14:paraId="196E7A35" w14:textId="77777777" w:rsidR="00947CAC" w:rsidRPr="0019713B" w:rsidRDefault="00947CAC" w:rsidP="00C45B04">
            <w:r w:rsidRPr="0019713B">
              <w:rPr>
                <w:rFonts w:hint="eastAsia"/>
              </w:rPr>
              <w:t>0.28321</w:t>
            </w:r>
          </w:p>
        </w:tc>
        <w:tc>
          <w:tcPr>
            <w:tcW w:w="851" w:type="dxa"/>
            <w:noWrap/>
            <w:hideMark/>
          </w:tcPr>
          <w:p w14:paraId="3E52F083" w14:textId="77777777" w:rsidR="00947CAC" w:rsidRPr="0019713B" w:rsidRDefault="00947CAC" w:rsidP="00C45B04">
            <w:r w:rsidRPr="0019713B">
              <w:rPr>
                <w:rFonts w:hint="eastAsia"/>
              </w:rPr>
              <w:t>0.722</w:t>
            </w:r>
          </w:p>
        </w:tc>
      </w:tr>
      <w:tr w:rsidR="00947CAC" w:rsidRPr="00DC4C0D" w14:paraId="1078DFEE" w14:textId="77777777" w:rsidTr="006116B7">
        <w:trPr>
          <w:trHeight w:val="320"/>
        </w:trPr>
        <w:tc>
          <w:tcPr>
            <w:tcW w:w="3544" w:type="dxa"/>
            <w:noWrap/>
            <w:hideMark/>
          </w:tcPr>
          <w:p w14:paraId="00D0FFC7" w14:textId="77777777" w:rsidR="00947CAC" w:rsidRPr="0019713B" w:rsidRDefault="00947CAC" w:rsidP="00C45B04">
            <w:r w:rsidRPr="0019713B">
              <w:rPr>
                <w:rFonts w:hint="eastAsia"/>
              </w:rPr>
              <w:t>CD4-CD8-T/T</w:t>
            </w:r>
          </w:p>
        </w:tc>
        <w:tc>
          <w:tcPr>
            <w:tcW w:w="4395" w:type="dxa"/>
          </w:tcPr>
          <w:p w14:paraId="126941D8" w14:textId="61101FF3" w:rsidR="00947CAC" w:rsidRPr="0019713B" w:rsidRDefault="00947CAC" w:rsidP="00C45B04">
            <w:pPr>
              <w:rPr>
                <w:rFonts w:hint="eastAsia"/>
              </w:rPr>
            </w:pPr>
            <w:r>
              <w:rPr>
                <w:rFonts w:hint="eastAsia"/>
              </w:rPr>
              <w:t>CD3+CD4-CD8-/CD3+</w:t>
            </w:r>
          </w:p>
        </w:tc>
        <w:tc>
          <w:tcPr>
            <w:tcW w:w="1842" w:type="dxa"/>
            <w:noWrap/>
            <w:hideMark/>
          </w:tcPr>
          <w:p w14:paraId="6CF1246C" w14:textId="663B77A1" w:rsidR="00947CAC" w:rsidRPr="0019713B" w:rsidRDefault="00947CAC" w:rsidP="00C45B04">
            <w:r w:rsidRPr="0019713B">
              <w:rPr>
                <w:rFonts w:hint="eastAsia"/>
              </w:rPr>
              <w:t>7.9055</w:t>
            </w:r>
          </w:p>
        </w:tc>
        <w:tc>
          <w:tcPr>
            <w:tcW w:w="1843" w:type="dxa"/>
            <w:noWrap/>
            <w:hideMark/>
          </w:tcPr>
          <w:p w14:paraId="7A0F26BD" w14:textId="77777777" w:rsidR="00947CAC" w:rsidRPr="0019713B" w:rsidRDefault="00947CAC" w:rsidP="00C45B04">
            <w:r w:rsidRPr="0019713B">
              <w:rPr>
                <w:rFonts w:hint="eastAsia"/>
              </w:rPr>
              <w:t>6.64</w:t>
            </w:r>
          </w:p>
        </w:tc>
        <w:tc>
          <w:tcPr>
            <w:tcW w:w="1559" w:type="dxa"/>
            <w:noWrap/>
            <w:hideMark/>
          </w:tcPr>
          <w:p w14:paraId="778C6FD8" w14:textId="77777777" w:rsidR="00947CAC" w:rsidRPr="0019713B" w:rsidRDefault="00947CAC" w:rsidP="00C45B04">
            <w:r w:rsidRPr="0019713B">
              <w:rPr>
                <w:rFonts w:hint="eastAsia"/>
              </w:rPr>
              <w:t>1.20301</w:t>
            </w:r>
          </w:p>
        </w:tc>
        <w:tc>
          <w:tcPr>
            <w:tcW w:w="851" w:type="dxa"/>
            <w:noWrap/>
            <w:hideMark/>
          </w:tcPr>
          <w:p w14:paraId="61ABA229" w14:textId="77777777" w:rsidR="00947CAC" w:rsidRPr="0019713B" w:rsidRDefault="00947CAC" w:rsidP="00C45B04">
            <w:r w:rsidRPr="0019713B">
              <w:rPr>
                <w:rFonts w:hint="eastAsia"/>
              </w:rPr>
              <w:t>0.318</w:t>
            </w:r>
          </w:p>
        </w:tc>
      </w:tr>
      <w:tr w:rsidR="00947CAC" w:rsidRPr="00DC4C0D" w14:paraId="1E9CD173" w14:textId="77777777" w:rsidTr="006116B7">
        <w:trPr>
          <w:trHeight w:val="320"/>
        </w:trPr>
        <w:tc>
          <w:tcPr>
            <w:tcW w:w="3544" w:type="dxa"/>
            <w:noWrap/>
            <w:hideMark/>
          </w:tcPr>
          <w:p w14:paraId="0833698F" w14:textId="77777777" w:rsidR="00947CAC" w:rsidRPr="0019713B" w:rsidRDefault="00947CAC" w:rsidP="00C45B04">
            <w:r w:rsidRPr="0019713B">
              <w:rPr>
                <w:rFonts w:hint="eastAsia"/>
              </w:rPr>
              <w:t>Treg/CD4+T</w:t>
            </w:r>
          </w:p>
        </w:tc>
        <w:tc>
          <w:tcPr>
            <w:tcW w:w="4395" w:type="dxa"/>
          </w:tcPr>
          <w:p w14:paraId="041A22E7" w14:textId="3D90A9EF" w:rsidR="00947CAC" w:rsidRPr="0019713B" w:rsidRDefault="00947CAC" w:rsidP="00C45B04">
            <w:pPr>
              <w:rPr>
                <w:rFonts w:hint="eastAsia"/>
              </w:rPr>
            </w:pPr>
            <w:r w:rsidRPr="00B80F29">
              <w:t>CD3+CD4+CD25bri+CD127-/CD4+</w:t>
            </w:r>
          </w:p>
        </w:tc>
        <w:tc>
          <w:tcPr>
            <w:tcW w:w="1842" w:type="dxa"/>
            <w:noWrap/>
            <w:hideMark/>
          </w:tcPr>
          <w:p w14:paraId="376539FD" w14:textId="6EE9381A" w:rsidR="00947CAC" w:rsidRPr="0019713B" w:rsidRDefault="00947CAC" w:rsidP="00C45B04">
            <w:r w:rsidRPr="0019713B">
              <w:rPr>
                <w:rFonts w:hint="eastAsia"/>
              </w:rPr>
              <w:t>8.5345</w:t>
            </w:r>
          </w:p>
        </w:tc>
        <w:tc>
          <w:tcPr>
            <w:tcW w:w="1843" w:type="dxa"/>
            <w:noWrap/>
            <w:hideMark/>
          </w:tcPr>
          <w:p w14:paraId="416E6ABD" w14:textId="77777777" w:rsidR="00947CAC" w:rsidRPr="0019713B" w:rsidRDefault="00947CAC" w:rsidP="00C45B04">
            <w:r w:rsidRPr="0019713B">
              <w:rPr>
                <w:rFonts w:hint="eastAsia"/>
              </w:rPr>
              <w:t>7.8955</w:t>
            </w:r>
          </w:p>
        </w:tc>
        <w:tc>
          <w:tcPr>
            <w:tcW w:w="1559" w:type="dxa"/>
            <w:noWrap/>
            <w:hideMark/>
          </w:tcPr>
          <w:p w14:paraId="0E87C213" w14:textId="77777777" w:rsidR="00947CAC" w:rsidRPr="0019713B" w:rsidRDefault="00947CAC" w:rsidP="00C45B04">
            <w:r w:rsidRPr="0019713B">
              <w:rPr>
                <w:rFonts w:hint="eastAsia"/>
              </w:rPr>
              <w:t>0.89908</w:t>
            </w:r>
          </w:p>
        </w:tc>
        <w:tc>
          <w:tcPr>
            <w:tcW w:w="851" w:type="dxa"/>
            <w:noWrap/>
            <w:hideMark/>
          </w:tcPr>
          <w:p w14:paraId="092D0170" w14:textId="77777777" w:rsidR="00947CAC" w:rsidRPr="0019713B" w:rsidRDefault="00947CAC" w:rsidP="00C45B04">
            <w:r w:rsidRPr="0019713B">
              <w:rPr>
                <w:rFonts w:hint="eastAsia"/>
              </w:rPr>
              <w:t>0.493</w:t>
            </w:r>
          </w:p>
        </w:tc>
      </w:tr>
      <w:tr w:rsidR="00947CAC" w:rsidRPr="00DC4C0D" w14:paraId="19C6E7D6" w14:textId="77777777" w:rsidTr="006116B7">
        <w:trPr>
          <w:trHeight w:val="320"/>
        </w:trPr>
        <w:tc>
          <w:tcPr>
            <w:tcW w:w="3544" w:type="dxa"/>
            <w:noWrap/>
            <w:hideMark/>
          </w:tcPr>
          <w:p w14:paraId="011BDF41" w14:textId="77777777" w:rsidR="00947CAC" w:rsidRPr="0019713B" w:rsidRDefault="00947CAC" w:rsidP="00C45B04">
            <w:proofErr w:type="spellStart"/>
            <w:r w:rsidRPr="0019713B">
              <w:rPr>
                <w:rFonts w:hint="eastAsia"/>
              </w:rPr>
              <w:t>rTreg</w:t>
            </w:r>
            <w:proofErr w:type="spellEnd"/>
            <w:r w:rsidRPr="0019713B">
              <w:rPr>
                <w:rFonts w:hint="eastAsia"/>
              </w:rPr>
              <w:t>/CD4+T</w:t>
            </w:r>
          </w:p>
        </w:tc>
        <w:tc>
          <w:tcPr>
            <w:tcW w:w="4395" w:type="dxa"/>
          </w:tcPr>
          <w:p w14:paraId="68A076A2" w14:textId="0721D4EB" w:rsidR="00947CAC" w:rsidRPr="0019713B" w:rsidRDefault="00947CAC" w:rsidP="00C45B04">
            <w:pPr>
              <w:rPr>
                <w:rFonts w:hint="eastAsia"/>
              </w:rPr>
            </w:pPr>
            <w:r w:rsidRPr="00401A3C">
              <w:t>CD45RA+</w:t>
            </w:r>
            <w:r w:rsidRPr="00B80F29">
              <w:t>CD3+CD4+CD25bri+CD127-</w:t>
            </w:r>
            <w:r w:rsidRPr="00401A3C">
              <w:t>/CD4+</w:t>
            </w:r>
          </w:p>
        </w:tc>
        <w:tc>
          <w:tcPr>
            <w:tcW w:w="1842" w:type="dxa"/>
            <w:noWrap/>
            <w:hideMark/>
          </w:tcPr>
          <w:p w14:paraId="2550761D" w14:textId="45CD1B63" w:rsidR="00947CAC" w:rsidRPr="0019713B" w:rsidRDefault="00947CAC" w:rsidP="00C45B04">
            <w:r w:rsidRPr="0019713B">
              <w:rPr>
                <w:rFonts w:hint="eastAsia"/>
              </w:rPr>
              <w:t>1.8527</w:t>
            </w:r>
          </w:p>
        </w:tc>
        <w:tc>
          <w:tcPr>
            <w:tcW w:w="1843" w:type="dxa"/>
            <w:noWrap/>
            <w:hideMark/>
          </w:tcPr>
          <w:p w14:paraId="1AD0048A" w14:textId="77777777" w:rsidR="00947CAC" w:rsidRPr="0019713B" w:rsidRDefault="00947CAC" w:rsidP="00C45B04">
            <w:r w:rsidRPr="0019713B">
              <w:rPr>
                <w:rFonts w:hint="eastAsia"/>
              </w:rPr>
              <w:t>1.5482</w:t>
            </w:r>
          </w:p>
        </w:tc>
        <w:tc>
          <w:tcPr>
            <w:tcW w:w="1559" w:type="dxa"/>
            <w:noWrap/>
            <w:hideMark/>
          </w:tcPr>
          <w:p w14:paraId="092C29AD" w14:textId="77777777" w:rsidR="00947CAC" w:rsidRPr="0019713B" w:rsidRDefault="00947CAC" w:rsidP="00C45B04">
            <w:r w:rsidRPr="0019713B">
              <w:rPr>
                <w:rFonts w:hint="eastAsia"/>
              </w:rPr>
              <w:t>0.27868</w:t>
            </w:r>
          </w:p>
        </w:tc>
        <w:tc>
          <w:tcPr>
            <w:tcW w:w="851" w:type="dxa"/>
            <w:noWrap/>
            <w:hideMark/>
          </w:tcPr>
          <w:p w14:paraId="7E478BB0" w14:textId="77777777" w:rsidR="00947CAC" w:rsidRPr="0019713B" w:rsidRDefault="00947CAC" w:rsidP="00C45B04">
            <w:r w:rsidRPr="0019713B">
              <w:rPr>
                <w:rFonts w:hint="eastAsia"/>
              </w:rPr>
              <w:t>0.3</w:t>
            </w:r>
          </w:p>
        </w:tc>
      </w:tr>
      <w:tr w:rsidR="00947CAC" w:rsidRPr="00DC4C0D" w14:paraId="378D6155" w14:textId="77777777" w:rsidTr="006116B7">
        <w:trPr>
          <w:trHeight w:val="320"/>
        </w:trPr>
        <w:tc>
          <w:tcPr>
            <w:tcW w:w="3544" w:type="dxa"/>
            <w:noWrap/>
            <w:hideMark/>
          </w:tcPr>
          <w:p w14:paraId="7EB8AAD2" w14:textId="77777777" w:rsidR="00947CAC" w:rsidRPr="0019713B" w:rsidRDefault="00947CAC" w:rsidP="00C45B04">
            <w:proofErr w:type="spellStart"/>
            <w:r w:rsidRPr="0019713B">
              <w:rPr>
                <w:rFonts w:hint="eastAsia"/>
              </w:rPr>
              <w:t>mTreg</w:t>
            </w:r>
            <w:proofErr w:type="spellEnd"/>
            <w:r w:rsidRPr="0019713B">
              <w:rPr>
                <w:rFonts w:hint="eastAsia"/>
              </w:rPr>
              <w:t>/CD4+T</w:t>
            </w:r>
          </w:p>
        </w:tc>
        <w:tc>
          <w:tcPr>
            <w:tcW w:w="4395" w:type="dxa"/>
          </w:tcPr>
          <w:p w14:paraId="5CA503A8" w14:textId="37F20194" w:rsidR="00947CAC" w:rsidRPr="0019713B" w:rsidRDefault="00947CAC" w:rsidP="00C45B04">
            <w:pPr>
              <w:rPr>
                <w:rFonts w:hint="eastAsia"/>
              </w:rPr>
            </w:pPr>
            <w:r w:rsidRPr="00401A3C">
              <w:t>CD45RA-</w:t>
            </w:r>
            <w:r w:rsidRPr="00B80F29">
              <w:t>CD3+CD4+CD25bri+CD127-</w:t>
            </w:r>
            <w:r w:rsidRPr="00401A3C">
              <w:t>/CD4+</w:t>
            </w:r>
          </w:p>
        </w:tc>
        <w:tc>
          <w:tcPr>
            <w:tcW w:w="1842" w:type="dxa"/>
            <w:noWrap/>
            <w:hideMark/>
          </w:tcPr>
          <w:p w14:paraId="0D7E2F55" w14:textId="08AC7F87" w:rsidR="00947CAC" w:rsidRPr="0019713B" w:rsidRDefault="00947CAC" w:rsidP="00C45B04">
            <w:r w:rsidRPr="0019713B">
              <w:rPr>
                <w:rFonts w:hint="eastAsia"/>
              </w:rPr>
              <w:t>6.6755</w:t>
            </w:r>
          </w:p>
        </w:tc>
        <w:tc>
          <w:tcPr>
            <w:tcW w:w="1843" w:type="dxa"/>
            <w:noWrap/>
            <w:hideMark/>
          </w:tcPr>
          <w:p w14:paraId="3CEA78DD" w14:textId="77777777" w:rsidR="00947CAC" w:rsidRPr="0019713B" w:rsidRDefault="00947CAC" w:rsidP="00C45B04">
            <w:r w:rsidRPr="0019713B">
              <w:rPr>
                <w:rFonts w:hint="eastAsia"/>
              </w:rPr>
              <w:t>6.3482</w:t>
            </w:r>
          </w:p>
        </w:tc>
        <w:tc>
          <w:tcPr>
            <w:tcW w:w="1559" w:type="dxa"/>
            <w:noWrap/>
            <w:hideMark/>
          </w:tcPr>
          <w:p w14:paraId="4652F5A1" w14:textId="77777777" w:rsidR="00947CAC" w:rsidRPr="0019713B" w:rsidRDefault="00947CAC" w:rsidP="00C45B04">
            <w:r w:rsidRPr="0019713B">
              <w:rPr>
                <w:rFonts w:hint="eastAsia"/>
              </w:rPr>
              <w:t>0.90285</w:t>
            </w:r>
          </w:p>
        </w:tc>
        <w:tc>
          <w:tcPr>
            <w:tcW w:w="851" w:type="dxa"/>
            <w:noWrap/>
            <w:hideMark/>
          </w:tcPr>
          <w:p w14:paraId="77A607FD" w14:textId="77777777" w:rsidR="00947CAC" w:rsidRPr="0019713B" w:rsidRDefault="00947CAC" w:rsidP="00C45B04">
            <w:r w:rsidRPr="0019713B">
              <w:rPr>
                <w:rFonts w:hint="eastAsia"/>
              </w:rPr>
              <w:t>0.725</w:t>
            </w:r>
          </w:p>
        </w:tc>
      </w:tr>
      <w:tr w:rsidR="00947CAC" w:rsidRPr="00DC4C0D" w14:paraId="561C081C" w14:textId="77777777" w:rsidTr="006116B7">
        <w:trPr>
          <w:trHeight w:val="320"/>
        </w:trPr>
        <w:tc>
          <w:tcPr>
            <w:tcW w:w="3544" w:type="dxa"/>
            <w:noWrap/>
            <w:hideMark/>
          </w:tcPr>
          <w:p w14:paraId="45DBCD6D" w14:textId="77777777" w:rsidR="00947CAC" w:rsidRPr="0019713B" w:rsidRDefault="00947CAC" w:rsidP="00C45B04">
            <w:proofErr w:type="spellStart"/>
            <w:r w:rsidRPr="0019713B">
              <w:rPr>
                <w:rFonts w:hint="eastAsia"/>
              </w:rPr>
              <w:t>Texh</w:t>
            </w:r>
            <w:proofErr w:type="spellEnd"/>
            <w:r w:rsidRPr="0019713B">
              <w:rPr>
                <w:rFonts w:hint="eastAsia"/>
              </w:rPr>
              <w:t>/T</w:t>
            </w:r>
          </w:p>
        </w:tc>
        <w:tc>
          <w:tcPr>
            <w:tcW w:w="4395" w:type="dxa"/>
          </w:tcPr>
          <w:p w14:paraId="4E087C17" w14:textId="41CCF9F5" w:rsidR="00947CAC" w:rsidRPr="0019713B" w:rsidRDefault="00947CAC" w:rsidP="00C45B04">
            <w:pPr>
              <w:rPr>
                <w:rFonts w:hint="eastAsia"/>
              </w:rPr>
            </w:pPr>
            <w:r w:rsidRPr="00454D0E">
              <w:t>PD1+TIM3+CD3+/CD3+</w:t>
            </w:r>
          </w:p>
        </w:tc>
        <w:tc>
          <w:tcPr>
            <w:tcW w:w="1842" w:type="dxa"/>
            <w:noWrap/>
            <w:hideMark/>
          </w:tcPr>
          <w:p w14:paraId="1C649662" w14:textId="658F85AF" w:rsidR="00947CAC" w:rsidRPr="0019713B" w:rsidRDefault="00947CAC" w:rsidP="00C45B04">
            <w:r w:rsidRPr="0019713B">
              <w:rPr>
                <w:rFonts w:hint="eastAsia"/>
              </w:rPr>
              <w:t>2.9855</w:t>
            </w:r>
          </w:p>
        </w:tc>
        <w:tc>
          <w:tcPr>
            <w:tcW w:w="1843" w:type="dxa"/>
            <w:noWrap/>
            <w:hideMark/>
          </w:tcPr>
          <w:p w14:paraId="59E9E187" w14:textId="77777777" w:rsidR="00947CAC" w:rsidRPr="0019713B" w:rsidRDefault="00947CAC" w:rsidP="00C45B04">
            <w:r w:rsidRPr="0019713B">
              <w:rPr>
                <w:rFonts w:hint="eastAsia"/>
              </w:rPr>
              <w:t>3.8527</w:t>
            </w:r>
          </w:p>
        </w:tc>
        <w:tc>
          <w:tcPr>
            <w:tcW w:w="1559" w:type="dxa"/>
            <w:noWrap/>
            <w:hideMark/>
          </w:tcPr>
          <w:p w14:paraId="013484ED" w14:textId="77777777" w:rsidR="00947CAC" w:rsidRPr="0019713B" w:rsidRDefault="00947CAC" w:rsidP="00C45B04">
            <w:r w:rsidRPr="0019713B">
              <w:rPr>
                <w:rFonts w:hint="eastAsia"/>
              </w:rPr>
              <w:t>2.10979</w:t>
            </w:r>
          </w:p>
        </w:tc>
        <w:tc>
          <w:tcPr>
            <w:tcW w:w="851" w:type="dxa"/>
            <w:noWrap/>
            <w:hideMark/>
          </w:tcPr>
          <w:p w14:paraId="56DC2248" w14:textId="77777777" w:rsidR="00947CAC" w:rsidRPr="0019713B" w:rsidRDefault="00947CAC" w:rsidP="00C45B04">
            <w:r w:rsidRPr="0019713B">
              <w:rPr>
                <w:rFonts w:hint="eastAsia"/>
              </w:rPr>
              <w:t>0.69</w:t>
            </w:r>
          </w:p>
        </w:tc>
      </w:tr>
      <w:tr w:rsidR="00947CAC" w:rsidRPr="00DC4C0D" w14:paraId="08C8BC94" w14:textId="77777777" w:rsidTr="006116B7">
        <w:trPr>
          <w:trHeight w:val="320"/>
        </w:trPr>
        <w:tc>
          <w:tcPr>
            <w:tcW w:w="3544" w:type="dxa"/>
            <w:noWrap/>
            <w:hideMark/>
          </w:tcPr>
          <w:p w14:paraId="0C700B51" w14:textId="77777777" w:rsidR="00947CAC" w:rsidRPr="0019713B" w:rsidRDefault="00947CAC" w:rsidP="00C45B04">
            <w:r w:rsidRPr="0019713B">
              <w:rPr>
                <w:rFonts w:hint="eastAsia"/>
              </w:rPr>
              <w:t>CD8+Texh/T</w:t>
            </w:r>
          </w:p>
        </w:tc>
        <w:tc>
          <w:tcPr>
            <w:tcW w:w="4395" w:type="dxa"/>
          </w:tcPr>
          <w:p w14:paraId="165EC7D8" w14:textId="5A6FB3E2" w:rsidR="00947CAC" w:rsidRPr="0019713B" w:rsidRDefault="00947CAC" w:rsidP="00C45B04">
            <w:pPr>
              <w:rPr>
                <w:rFonts w:hint="eastAsia"/>
              </w:rPr>
            </w:pPr>
            <w:r w:rsidRPr="00454D0E">
              <w:t>PD1+TIM3+CD3+CD8+/CD3+</w:t>
            </w:r>
          </w:p>
        </w:tc>
        <w:tc>
          <w:tcPr>
            <w:tcW w:w="1842" w:type="dxa"/>
            <w:noWrap/>
            <w:hideMark/>
          </w:tcPr>
          <w:p w14:paraId="416EE08B" w14:textId="385B01BF" w:rsidR="00947CAC" w:rsidRPr="0019713B" w:rsidRDefault="00947CAC" w:rsidP="00C45B04">
            <w:r w:rsidRPr="0019713B">
              <w:rPr>
                <w:rFonts w:hint="eastAsia"/>
              </w:rPr>
              <w:t>2.5209</w:t>
            </w:r>
          </w:p>
        </w:tc>
        <w:tc>
          <w:tcPr>
            <w:tcW w:w="1843" w:type="dxa"/>
            <w:noWrap/>
            <w:hideMark/>
          </w:tcPr>
          <w:p w14:paraId="55A8FE39" w14:textId="77777777" w:rsidR="00947CAC" w:rsidRPr="0019713B" w:rsidRDefault="00947CAC" w:rsidP="00C45B04">
            <w:r w:rsidRPr="0019713B">
              <w:rPr>
                <w:rFonts w:hint="eastAsia"/>
              </w:rPr>
              <w:t>2.4682</w:t>
            </w:r>
          </w:p>
        </w:tc>
        <w:tc>
          <w:tcPr>
            <w:tcW w:w="1559" w:type="dxa"/>
            <w:noWrap/>
            <w:hideMark/>
          </w:tcPr>
          <w:p w14:paraId="2A2D5DE8" w14:textId="77777777" w:rsidR="00947CAC" w:rsidRPr="0019713B" w:rsidRDefault="00947CAC" w:rsidP="00C45B04">
            <w:r w:rsidRPr="0019713B">
              <w:rPr>
                <w:rFonts w:hint="eastAsia"/>
              </w:rPr>
              <w:t>1.61349</w:t>
            </w:r>
          </w:p>
        </w:tc>
        <w:tc>
          <w:tcPr>
            <w:tcW w:w="851" w:type="dxa"/>
            <w:noWrap/>
            <w:hideMark/>
          </w:tcPr>
          <w:p w14:paraId="297857B0" w14:textId="77777777" w:rsidR="00947CAC" w:rsidRPr="0019713B" w:rsidRDefault="00947CAC" w:rsidP="00C45B04">
            <w:r w:rsidRPr="0019713B">
              <w:rPr>
                <w:rFonts w:hint="eastAsia"/>
              </w:rPr>
              <w:t>0.975</w:t>
            </w:r>
          </w:p>
        </w:tc>
      </w:tr>
      <w:tr w:rsidR="00947CAC" w:rsidRPr="00DC4C0D" w14:paraId="70278FBA" w14:textId="77777777" w:rsidTr="006116B7">
        <w:trPr>
          <w:trHeight w:val="320"/>
        </w:trPr>
        <w:tc>
          <w:tcPr>
            <w:tcW w:w="3544" w:type="dxa"/>
            <w:noWrap/>
            <w:hideMark/>
          </w:tcPr>
          <w:p w14:paraId="17F731BD" w14:textId="77777777" w:rsidR="00947CAC" w:rsidRPr="0019713B" w:rsidRDefault="00947CAC" w:rsidP="00C45B04">
            <w:r w:rsidRPr="0019713B">
              <w:rPr>
                <w:rFonts w:hint="eastAsia"/>
              </w:rPr>
              <w:t>CD4+Texh/T</w:t>
            </w:r>
          </w:p>
        </w:tc>
        <w:tc>
          <w:tcPr>
            <w:tcW w:w="4395" w:type="dxa"/>
          </w:tcPr>
          <w:p w14:paraId="67910333" w14:textId="220AC006" w:rsidR="00947CAC" w:rsidRPr="0019713B" w:rsidRDefault="00947CAC" w:rsidP="00C45B04">
            <w:pPr>
              <w:rPr>
                <w:rFonts w:hint="eastAsia"/>
              </w:rPr>
            </w:pPr>
            <w:r w:rsidRPr="00C934DE">
              <w:t>PD1+TIM3+CD3+CD4+/CD3+</w:t>
            </w:r>
          </w:p>
        </w:tc>
        <w:tc>
          <w:tcPr>
            <w:tcW w:w="1842" w:type="dxa"/>
            <w:noWrap/>
            <w:hideMark/>
          </w:tcPr>
          <w:p w14:paraId="013BED71" w14:textId="2DF693CE" w:rsidR="00947CAC" w:rsidRPr="0019713B" w:rsidRDefault="00947CAC" w:rsidP="00C45B04">
            <w:r w:rsidRPr="0019713B">
              <w:rPr>
                <w:rFonts w:hint="eastAsia"/>
              </w:rPr>
              <w:t>0.3255</w:t>
            </w:r>
          </w:p>
        </w:tc>
        <w:tc>
          <w:tcPr>
            <w:tcW w:w="1843" w:type="dxa"/>
            <w:noWrap/>
            <w:hideMark/>
          </w:tcPr>
          <w:p w14:paraId="7310A9FE" w14:textId="77777777" w:rsidR="00947CAC" w:rsidRPr="0019713B" w:rsidRDefault="00947CAC" w:rsidP="00C45B04">
            <w:r w:rsidRPr="0019713B">
              <w:rPr>
                <w:rFonts w:hint="eastAsia"/>
              </w:rPr>
              <w:t>1.1064</w:t>
            </w:r>
          </w:p>
        </w:tc>
        <w:tc>
          <w:tcPr>
            <w:tcW w:w="1559" w:type="dxa"/>
            <w:noWrap/>
            <w:hideMark/>
          </w:tcPr>
          <w:p w14:paraId="48C6B5FE" w14:textId="77777777" w:rsidR="00947CAC" w:rsidRPr="0019713B" w:rsidRDefault="00947CAC" w:rsidP="00C45B04">
            <w:r w:rsidRPr="0019713B">
              <w:rPr>
                <w:rFonts w:hint="eastAsia"/>
              </w:rPr>
              <w:t>0.67949</w:t>
            </w:r>
          </w:p>
        </w:tc>
        <w:tc>
          <w:tcPr>
            <w:tcW w:w="851" w:type="dxa"/>
            <w:noWrap/>
            <w:hideMark/>
          </w:tcPr>
          <w:p w14:paraId="0A40B9E0" w14:textId="77777777" w:rsidR="00947CAC" w:rsidRPr="0019713B" w:rsidRDefault="00947CAC" w:rsidP="00C45B04">
            <w:r w:rsidRPr="0019713B">
              <w:rPr>
                <w:rFonts w:hint="eastAsia"/>
              </w:rPr>
              <w:t>0.277</w:t>
            </w:r>
          </w:p>
        </w:tc>
      </w:tr>
      <w:tr w:rsidR="00947CAC" w:rsidRPr="00DC4C0D" w14:paraId="480DD621" w14:textId="77777777" w:rsidTr="006116B7">
        <w:trPr>
          <w:trHeight w:val="320"/>
        </w:trPr>
        <w:tc>
          <w:tcPr>
            <w:tcW w:w="3544" w:type="dxa"/>
            <w:noWrap/>
            <w:hideMark/>
          </w:tcPr>
          <w:p w14:paraId="38C1CC1B" w14:textId="77777777" w:rsidR="00947CAC" w:rsidRPr="0019713B" w:rsidRDefault="00947CAC" w:rsidP="00C45B04">
            <w:r w:rsidRPr="0019713B">
              <w:rPr>
                <w:rFonts w:hint="eastAsia"/>
              </w:rPr>
              <w:t>PD1+T/T</w:t>
            </w:r>
          </w:p>
        </w:tc>
        <w:tc>
          <w:tcPr>
            <w:tcW w:w="4395" w:type="dxa"/>
          </w:tcPr>
          <w:p w14:paraId="3EEE15B8" w14:textId="564FF416" w:rsidR="00947CAC" w:rsidRPr="0019713B" w:rsidRDefault="00947CAC" w:rsidP="00C45B04">
            <w:pPr>
              <w:rPr>
                <w:rFonts w:hint="eastAsia"/>
              </w:rPr>
            </w:pPr>
            <w:r w:rsidRPr="00C934DE">
              <w:t>CD3+PD1+/CD3+</w:t>
            </w:r>
          </w:p>
        </w:tc>
        <w:tc>
          <w:tcPr>
            <w:tcW w:w="1842" w:type="dxa"/>
            <w:noWrap/>
            <w:hideMark/>
          </w:tcPr>
          <w:p w14:paraId="7DBFF342" w14:textId="0F11F4EE" w:rsidR="00947CAC" w:rsidRPr="0019713B" w:rsidRDefault="00947CAC" w:rsidP="00C45B04">
            <w:r w:rsidRPr="0019713B">
              <w:rPr>
                <w:rFonts w:hint="eastAsia"/>
              </w:rPr>
              <w:t>28.6009</w:t>
            </w:r>
          </w:p>
        </w:tc>
        <w:tc>
          <w:tcPr>
            <w:tcW w:w="1843" w:type="dxa"/>
            <w:noWrap/>
            <w:hideMark/>
          </w:tcPr>
          <w:p w14:paraId="47E427CF" w14:textId="77777777" w:rsidR="00947CAC" w:rsidRPr="0019713B" w:rsidRDefault="00947CAC" w:rsidP="00C45B04">
            <w:r w:rsidRPr="0019713B">
              <w:rPr>
                <w:rFonts w:hint="eastAsia"/>
              </w:rPr>
              <w:t>21.6673</w:t>
            </w:r>
          </w:p>
        </w:tc>
        <w:tc>
          <w:tcPr>
            <w:tcW w:w="1559" w:type="dxa"/>
            <w:noWrap/>
            <w:hideMark/>
          </w:tcPr>
          <w:p w14:paraId="76D28CA6" w14:textId="77777777" w:rsidR="00947CAC" w:rsidRPr="0019713B" w:rsidRDefault="00947CAC" w:rsidP="00C45B04">
            <w:r w:rsidRPr="0019713B">
              <w:rPr>
                <w:rFonts w:hint="eastAsia"/>
              </w:rPr>
              <w:t>6.42368</w:t>
            </w:r>
          </w:p>
        </w:tc>
        <w:tc>
          <w:tcPr>
            <w:tcW w:w="851" w:type="dxa"/>
            <w:noWrap/>
            <w:hideMark/>
          </w:tcPr>
          <w:p w14:paraId="066ABE29" w14:textId="77777777" w:rsidR="00947CAC" w:rsidRPr="0019713B" w:rsidRDefault="00947CAC" w:rsidP="00C45B04">
            <w:r w:rsidRPr="0019713B">
              <w:rPr>
                <w:rFonts w:hint="eastAsia"/>
              </w:rPr>
              <w:t>0.306</w:t>
            </w:r>
          </w:p>
        </w:tc>
      </w:tr>
      <w:tr w:rsidR="00947CAC" w:rsidRPr="00DC4C0D" w14:paraId="30766EA9" w14:textId="77777777" w:rsidTr="006116B7">
        <w:trPr>
          <w:trHeight w:val="320"/>
        </w:trPr>
        <w:tc>
          <w:tcPr>
            <w:tcW w:w="3544" w:type="dxa"/>
            <w:noWrap/>
            <w:hideMark/>
          </w:tcPr>
          <w:p w14:paraId="55DC8269" w14:textId="77777777" w:rsidR="00947CAC" w:rsidRPr="0019713B" w:rsidRDefault="00947CAC" w:rsidP="00C45B04">
            <w:r w:rsidRPr="0019713B">
              <w:rPr>
                <w:rFonts w:hint="eastAsia"/>
              </w:rPr>
              <w:t>CD8+PD1+T/T</w:t>
            </w:r>
          </w:p>
        </w:tc>
        <w:tc>
          <w:tcPr>
            <w:tcW w:w="4395" w:type="dxa"/>
          </w:tcPr>
          <w:p w14:paraId="4F498D0D" w14:textId="52A5F858" w:rsidR="00947CAC" w:rsidRPr="0019713B" w:rsidRDefault="00947CAC" w:rsidP="00C45B04">
            <w:pPr>
              <w:rPr>
                <w:rFonts w:hint="eastAsia"/>
              </w:rPr>
            </w:pPr>
            <w:r w:rsidRPr="00C934DE">
              <w:t>CD3+CD8+PD1+/CD3+</w:t>
            </w:r>
          </w:p>
        </w:tc>
        <w:tc>
          <w:tcPr>
            <w:tcW w:w="1842" w:type="dxa"/>
            <w:noWrap/>
            <w:hideMark/>
          </w:tcPr>
          <w:p w14:paraId="0783C87F" w14:textId="41D97AD1" w:rsidR="00947CAC" w:rsidRPr="0019713B" w:rsidRDefault="00947CAC" w:rsidP="00C45B04">
            <w:r w:rsidRPr="0019713B">
              <w:rPr>
                <w:rFonts w:hint="eastAsia"/>
              </w:rPr>
              <w:t>15.1827</w:t>
            </w:r>
          </w:p>
        </w:tc>
        <w:tc>
          <w:tcPr>
            <w:tcW w:w="1843" w:type="dxa"/>
            <w:noWrap/>
            <w:hideMark/>
          </w:tcPr>
          <w:p w14:paraId="65AF5526" w14:textId="77777777" w:rsidR="00947CAC" w:rsidRPr="0019713B" w:rsidRDefault="00947CAC" w:rsidP="00C45B04">
            <w:r w:rsidRPr="0019713B">
              <w:rPr>
                <w:rFonts w:hint="eastAsia"/>
              </w:rPr>
              <w:t>8.4055</w:t>
            </w:r>
          </w:p>
        </w:tc>
        <w:tc>
          <w:tcPr>
            <w:tcW w:w="1559" w:type="dxa"/>
            <w:noWrap/>
            <w:hideMark/>
          </w:tcPr>
          <w:p w14:paraId="6921D73E" w14:textId="77777777" w:rsidR="00947CAC" w:rsidRPr="0019713B" w:rsidRDefault="00947CAC" w:rsidP="00C45B04">
            <w:r w:rsidRPr="0019713B">
              <w:rPr>
                <w:rFonts w:hint="eastAsia"/>
              </w:rPr>
              <w:t>2.37012</w:t>
            </w:r>
          </w:p>
        </w:tc>
        <w:tc>
          <w:tcPr>
            <w:tcW w:w="851" w:type="dxa"/>
            <w:noWrap/>
            <w:hideMark/>
          </w:tcPr>
          <w:p w14:paraId="524B5E88" w14:textId="77777777" w:rsidR="00947CAC" w:rsidRPr="0019713B" w:rsidRDefault="00947CAC" w:rsidP="00C45B04">
            <w:r w:rsidRPr="0019713B">
              <w:rPr>
                <w:rFonts w:hint="eastAsia"/>
              </w:rPr>
              <w:t>0.017**</w:t>
            </w:r>
          </w:p>
        </w:tc>
      </w:tr>
      <w:tr w:rsidR="00947CAC" w:rsidRPr="00DC4C0D" w14:paraId="0E1E81D0" w14:textId="77777777" w:rsidTr="006116B7">
        <w:trPr>
          <w:trHeight w:val="320"/>
        </w:trPr>
        <w:tc>
          <w:tcPr>
            <w:tcW w:w="3544" w:type="dxa"/>
            <w:noWrap/>
            <w:hideMark/>
          </w:tcPr>
          <w:p w14:paraId="4A800869" w14:textId="77777777" w:rsidR="00947CAC" w:rsidRPr="0019713B" w:rsidRDefault="00947CAC" w:rsidP="00C45B04">
            <w:r w:rsidRPr="0019713B">
              <w:rPr>
                <w:rFonts w:hint="eastAsia"/>
              </w:rPr>
              <w:t>CD4+PD1+T/T</w:t>
            </w:r>
          </w:p>
        </w:tc>
        <w:tc>
          <w:tcPr>
            <w:tcW w:w="4395" w:type="dxa"/>
          </w:tcPr>
          <w:p w14:paraId="2F9976FD" w14:textId="332B481F" w:rsidR="00947CAC" w:rsidRPr="0019713B" w:rsidRDefault="00947CAC" w:rsidP="00C45B04">
            <w:pPr>
              <w:rPr>
                <w:rFonts w:hint="eastAsia"/>
              </w:rPr>
            </w:pPr>
            <w:r w:rsidRPr="00C934DE">
              <w:t>CD3+CD4+PD1+/CD3+</w:t>
            </w:r>
          </w:p>
        </w:tc>
        <w:tc>
          <w:tcPr>
            <w:tcW w:w="1842" w:type="dxa"/>
            <w:noWrap/>
            <w:hideMark/>
          </w:tcPr>
          <w:p w14:paraId="2CCF74C5" w14:textId="4639B9CB" w:rsidR="00947CAC" w:rsidRPr="0019713B" w:rsidRDefault="00947CAC" w:rsidP="00C45B04">
            <w:r w:rsidRPr="0019713B">
              <w:rPr>
                <w:rFonts w:hint="eastAsia"/>
              </w:rPr>
              <w:t>11.8273</w:t>
            </w:r>
          </w:p>
        </w:tc>
        <w:tc>
          <w:tcPr>
            <w:tcW w:w="1843" w:type="dxa"/>
            <w:noWrap/>
            <w:hideMark/>
          </w:tcPr>
          <w:p w14:paraId="2DBF6E21" w14:textId="77777777" w:rsidR="00947CAC" w:rsidRPr="0019713B" w:rsidRDefault="00947CAC" w:rsidP="00C45B04">
            <w:r w:rsidRPr="0019713B">
              <w:rPr>
                <w:rFonts w:hint="eastAsia"/>
              </w:rPr>
              <w:t>11.9227</w:t>
            </w:r>
          </w:p>
        </w:tc>
        <w:tc>
          <w:tcPr>
            <w:tcW w:w="1559" w:type="dxa"/>
            <w:noWrap/>
            <w:hideMark/>
          </w:tcPr>
          <w:p w14:paraId="61B10894" w14:textId="77777777" w:rsidR="00947CAC" w:rsidRPr="0019713B" w:rsidRDefault="00947CAC" w:rsidP="00C45B04">
            <w:r w:rsidRPr="0019713B">
              <w:rPr>
                <w:rFonts w:hint="eastAsia"/>
              </w:rPr>
              <w:t>4.27175</w:t>
            </w:r>
          </w:p>
        </w:tc>
        <w:tc>
          <w:tcPr>
            <w:tcW w:w="851" w:type="dxa"/>
            <w:noWrap/>
            <w:hideMark/>
          </w:tcPr>
          <w:p w14:paraId="5FA3130B" w14:textId="77777777" w:rsidR="00947CAC" w:rsidRPr="0019713B" w:rsidRDefault="00947CAC" w:rsidP="00C45B04">
            <w:r w:rsidRPr="0019713B">
              <w:rPr>
                <w:rFonts w:hint="eastAsia"/>
              </w:rPr>
              <w:t>0.983</w:t>
            </w:r>
          </w:p>
        </w:tc>
      </w:tr>
      <w:tr w:rsidR="00947CAC" w:rsidRPr="00DC4C0D" w14:paraId="2335D348" w14:textId="77777777" w:rsidTr="006116B7">
        <w:trPr>
          <w:trHeight w:val="320"/>
        </w:trPr>
        <w:tc>
          <w:tcPr>
            <w:tcW w:w="3544" w:type="dxa"/>
            <w:noWrap/>
            <w:hideMark/>
          </w:tcPr>
          <w:p w14:paraId="4366C2DB" w14:textId="77777777" w:rsidR="00947CAC" w:rsidRPr="0019713B" w:rsidRDefault="00947CAC" w:rsidP="00C45B04">
            <w:r w:rsidRPr="0019713B">
              <w:rPr>
                <w:rFonts w:hint="eastAsia"/>
              </w:rPr>
              <w:t>TIM3+T/T</w:t>
            </w:r>
          </w:p>
        </w:tc>
        <w:tc>
          <w:tcPr>
            <w:tcW w:w="4395" w:type="dxa"/>
          </w:tcPr>
          <w:p w14:paraId="2C8B5B73" w14:textId="2717E58D" w:rsidR="00947CAC" w:rsidRPr="0019713B" w:rsidRDefault="00947CAC" w:rsidP="00C45B04">
            <w:pPr>
              <w:rPr>
                <w:rFonts w:hint="eastAsia"/>
              </w:rPr>
            </w:pPr>
            <w:r w:rsidRPr="00601B8B">
              <w:t>TIM3+CD3+/CD3+</w:t>
            </w:r>
          </w:p>
        </w:tc>
        <w:tc>
          <w:tcPr>
            <w:tcW w:w="1842" w:type="dxa"/>
            <w:noWrap/>
            <w:hideMark/>
          </w:tcPr>
          <w:p w14:paraId="584E3189" w14:textId="1F44C6CD" w:rsidR="00947CAC" w:rsidRPr="0019713B" w:rsidRDefault="00947CAC" w:rsidP="00C45B04">
            <w:r w:rsidRPr="0019713B">
              <w:rPr>
                <w:rFonts w:hint="eastAsia"/>
              </w:rPr>
              <w:t>17.52</w:t>
            </w:r>
          </w:p>
        </w:tc>
        <w:tc>
          <w:tcPr>
            <w:tcW w:w="1843" w:type="dxa"/>
            <w:noWrap/>
            <w:hideMark/>
          </w:tcPr>
          <w:p w14:paraId="4ACF36C7" w14:textId="77777777" w:rsidR="00947CAC" w:rsidRPr="0019713B" w:rsidRDefault="00947CAC" w:rsidP="00C45B04">
            <w:r w:rsidRPr="0019713B">
              <w:rPr>
                <w:rFonts w:hint="eastAsia"/>
              </w:rPr>
              <w:t>16.5591</w:t>
            </w:r>
          </w:p>
        </w:tc>
        <w:tc>
          <w:tcPr>
            <w:tcW w:w="1559" w:type="dxa"/>
            <w:noWrap/>
            <w:hideMark/>
          </w:tcPr>
          <w:p w14:paraId="4E486771" w14:textId="77777777" w:rsidR="00947CAC" w:rsidRPr="0019713B" w:rsidRDefault="00947CAC" w:rsidP="00C45B04">
            <w:r w:rsidRPr="0019713B">
              <w:rPr>
                <w:rFonts w:hint="eastAsia"/>
              </w:rPr>
              <w:t>7.66682</w:t>
            </w:r>
          </w:p>
        </w:tc>
        <w:tc>
          <w:tcPr>
            <w:tcW w:w="851" w:type="dxa"/>
            <w:noWrap/>
            <w:hideMark/>
          </w:tcPr>
          <w:p w14:paraId="4AB52AC0" w14:textId="77777777" w:rsidR="00947CAC" w:rsidRPr="0019713B" w:rsidRDefault="00947CAC" w:rsidP="00C45B04">
            <w:r w:rsidRPr="0019713B">
              <w:rPr>
                <w:rFonts w:hint="eastAsia"/>
              </w:rPr>
              <w:t>0.903</w:t>
            </w:r>
          </w:p>
        </w:tc>
      </w:tr>
      <w:tr w:rsidR="00947CAC" w:rsidRPr="00DC4C0D" w14:paraId="57C7437B" w14:textId="77777777" w:rsidTr="006116B7">
        <w:trPr>
          <w:trHeight w:val="320"/>
        </w:trPr>
        <w:tc>
          <w:tcPr>
            <w:tcW w:w="3544" w:type="dxa"/>
            <w:noWrap/>
            <w:hideMark/>
          </w:tcPr>
          <w:p w14:paraId="62F7283A" w14:textId="77777777" w:rsidR="00947CAC" w:rsidRPr="0019713B" w:rsidRDefault="00947CAC" w:rsidP="00C45B04">
            <w:r w:rsidRPr="0019713B">
              <w:rPr>
                <w:rFonts w:hint="eastAsia"/>
              </w:rPr>
              <w:t>CD8+Tim3+T/T</w:t>
            </w:r>
          </w:p>
        </w:tc>
        <w:tc>
          <w:tcPr>
            <w:tcW w:w="4395" w:type="dxa"/>
          </w:tcPr>
          <w:p w14:paraId="13BD3657" w14:textId="51BA1663" w:rsidR="00947CAC" w:rsidRPr="0019713B" w:rsidRDefault="00947CAC" w:rsidP="00C45B04">
            <w:pPr>
              <w:rPr>
                <w:rFonts w:hint="eastAsia"/>
              </w:rPr>
            </w:pPr>
            <w:r w:rsidRPr="00601B8B">
              <w:t>TIM3+CD3+CD</w:t>
            </w:r>
            <w:r>
              <w:rPr>
                <w:rFonts w:hint="eastAsia"/>
              </w:rPr>
              <w:t>8</w:t>
            </w:r>
            <w:r w:rsidRPr="00601B8B">
              <w:t>+/T</w:t>
            </w:r>
          </w:p>
        </w:tc>
        <w:tc>
          <w:tcPr>
            <w:tcW w:w="1842" w:type="dxa"/>
            <w:noWrap/>
            <w:hideMark/>
          </w:tcPr>
          <w:p w14:paraId="3ECF2651" w14:textId="5C6B197A" w:rsidR="00947CAC" w:rsidRPr="0019713B" w:rsidRDefault="00947CAC" w:rsidP="00C45B04">
            <w:r w:rsidRPr="0019713B">
              <w:rPr>
                <w:rFonts w:hint="eastAsia"/>
              </w:rPr>
              <w:t>11.0427</w:t>
            </w:r>
          </w:p>
        </w:tc>
        <w:tc>
          <w:tcPr>
            <w:tcW w:w="1843" w:type="dxa"/>
            <w:noWrap/>
            <w:hideMark/>
          </w:tcPr>
          <w:p w14:paraId="2BFDC4D3" w14:textId="77777777" w:rsidR="00947CAC" w:rsidRPr="0019713B" w:rsidRDefault="00947CAC" w:rsidP="00C45B04">
            <w:r w:rsidRPr="0019713B">
              <w:rPr>
                <w:rFonts w:hint="eastAsia"/>
              </w:rPr>
              <w:t>12.61</w:t>
            </w:r>
          </w:p>
        </w:tc>
        <w:tc>
          <w:tcPr>
            <w:tcW w:w="1559" w:type="dxa"/>
            <w:noWrap/>
            <w:hideMark/>
          </w:tcPr>
          <w:p w14:paraId="2F3EC6AB" w14:textId="77777777" w:rsidR="00947CAC" w:rsidRPr="0019713B" w:rsidRDefault="00947CAC" w:rsidP="00C45B04">
            <w:r w:rsidRPr="0019713B">
              <w:rPr>
                <w:rFonts w:hint="eastAsia"/>
              </w:rPr>
              <w:t>4.06894</w:t>
            </w:r>
          </w:p>
        </w:tc>
        <w:tc>
          <w:tcPr>
            <w:tcW w:w="851" w:type="dxa"/>
            <w:noWrap/>
            <w:hideMark/>
          </w:tcPr>
          <w:p w14:paraId="1658627E" w14:textId="77777777" w:rsidR="00947CAC" w:rsidRPr="0019713B" w:rsidRDefault="00947CAC" w:rsidP="00C45B04">
            <w:r w:rsidRPr="0019713B">
              <w:rPr>
                <w:rFonts w:hint="eastAsia"/>
              </w:rPr>
              <w:t>0.708</w:t>
            </w:r>
          </w:p>
        </w:tc>
      </w:tr>
      <w:tr w:rsidR="00947CAC" w:rsidRPr="00DC4C0D" w14:paraId="0F642EE6" w14:textId="77777777" w:rsidTr="006116B7">
        <w:trPr>
          <w:trHeight w:val="320"/>
        </w:trPr>
        <w:tc>
          <w:tcPr>
            <w:tcW w:w="3544" w:type="dxa"/>
            <w:noWrap/>
            <w:hideMark/>
          </w:tcPr>
          <w:p w14:paraId="12749902" w14:textId="77777777" w:rsidR="00947CAC" w:rsidRPr="0019713B" w:rsidRDefault="00947CAC" w:rsidP="00C45B04">
            <w:r w:rsidRPr="0019713B">
              <w:rPr>
                <w:rFonts w:hint="eastAsia"/>
              </w:rPr>
              <w:t>CD4+Tim3+T/T</w:t>
            </w:r>
          </w:p>
        </w:tc>
        <w:tc>
          <w:tcPr>
            <w:tcW w:w="4395" w:type="dxa"/>
          </w:tcPr>
          <w:p w14:paraId="67B6951C" w14:textId="43DB7616" w:rsidR="00947CAC" w:rsidRPr="0019713B" w:rsidRDefault="00947CAC" w:rsidP="00C45B04">
            <w:pPr>
              <w:rPr>
                <w:rFonts w:hint="eastAsia"/>
              </w:rPr>
            </w:pPr>
            <w:r w:rsidRPr="00601B8B">
              <w:t>TIM3+CD3+CD4+/CD3+</w:t>
            </w:r>
          </w:p>
        </w:tc>
        <w:tc>
          <w:tcPr>
            <w:tcW w:w="1842" w:type="dxa"/>
            <w:noWrap/>
            <w:hideMark/>
          </w:tcPr>
          <w:p w14:paraId="1E1E949B" w14:textId="4A7AE52C" w:rsidR="00947CAC" w:rsidRPr="0019713B" w:rsidRDefault="00947CAC" w:rsidP="00C45B04">
            <w:r w:rsidRPr="0019713B">
              <w:rPr>
                <w:rFonts w:hint="eastAsia"/>
              </w:rPr>
              <w:t>5.4745</w:t>
            </w:r>
          </w:p>
        </w:tc>
        <w:tc>
          <w:tcPr>
            <w:tcW w:w="1843" w:type="dxa"/>
            <w:noWrap/>
            <w:hideMark/>
          </w:tcPr>
          <w:p w14:paraId="1637BE9A" w14:textId="77777777" w:rsidR="00947CAC" w:rsidRPr="0019713B" w:rsidRDefault="00947CAC" w:rsidP="00C45B04">
            <w:r w:rsidRPr="0019713B">
              <w:rPr>
                <w:rFonts w:hint="eastAsia"/>
              </w:rPr>
              <w:t>2.96</w:t>
            </w:r>
          </w:p>
        </w:tc>
        <w:tc>
          <w:tcPr>
            <w:tcW w:w="1559" w:type="dxa"/>
            <w:noWrap/>
            <w:hideMark/>
          </w:tcPr>
          <w:p w14:paraId="20D043FF" w14:textId="77777777" w:rsidR="00947CAC" w:rsidRPr="0019713B" w:rsidRDefault="00947CAC" w:rsidP="00C45B04">
            <w:r w:rsidRPr="0019713B">
              <w:rPr>
                <w:rFonts w:hint="eastAsia"/>
              </w:rPr>
              <w:t>4.29889</w:t>
            </w:r>
          </w:p>
        </w:tc>
        <w:tc>
          <w:tcPr>
            <w:tcW w:w="851" w:type="dxa"/>
            <w:noWrap/>
            <w:hideMark/>
          </w:tcPr>
          <w:p w14:paraId="70CD4F32" w14:textId="77777777" w:rsidR="00947CAC" w:rsidRPr="0019713B" w:rsidRDefault="00947CAC" w:rsidP="00C45B04">
            <w:r w:rsidRPr="0019713B">
              <w:rPr>
                <w:rFonts w:hint="eastAsia"/>
              </w:rPr>
              <w:t>0.572</w:t>
            </w:r>
          </w:p>
        </w:tc>
      </w:tr>
      <w:tr w:rsidR="00947CAC" w:rsidRPr="00DC4C0D" w14:paraId="0E8871F7" w14:textId="77777777" w:rsidTr="006116B7">
        <w:trPr>
          <w:trHeight w:val="320"/>
        </w:trPr>
        <w:tc>
          <w:tcPr>
            <w:tcW w:w="3544" w:type="dxa"/>
            <w:noWrap/>
            <w:hideMark/>
          </w:tcPr>
          <w:p w14:paraId="1167D93E" w14:textId="77777777" w:rsidR="00947CAC" w:rsidRPr="0019713B" w:rsidRDefault="00947CAC" w:rsidP="00C45B04">
            <w:r w:rsidRPr="0019713B">
              <w:rPr>
                <w:rFonts w:hint="eastAsia"/>
              </w:rPr>
              <w:t>NaiveCD8+T/T</w:t>
            </w:r>
          </w:p>
        </w:tc>
        <w:tc>
          <w:tcPr>
            <w:tcW w:w="4395" w:type="dxa"/>
          </w:tcPr>
          <w:p w14:paraId="16D82D70" w14:textId="426BBACD" w:rsidR="00947CAC" w:rsidRPr="0019713B" w:rsidRDefault="00947CAC" w:rsidP="00C45B04">
            <w:pPr>
              <w:rPr>
                <w:rFonts w:hint="eastAsia"/>
              </w:rPr>
            </w:pPr>
            <w:r w:rsidRPr="00C10D04">
              <w:t>CD27+CD45RA+CCR7+CD8+</w:t>
            </w:r>
            <w:r>
              <w:rPr>
                <w:rFonts w:hint="eastAsia"/>
              </w:rPr>
              <w:t>CD3+</w:t>
            </w:r>
            <w:r w:rsidRPr="00C10D04">
              <w:t>/CD3+</w:t>
            </w:r>
          </w:p>
        </w:tc>
        <w:tc>
          <w:tcPr>
            <w:tcW w:w="1842" w:type="dxa"/>
            <w:noWrap/>
            <w:hideMark/>
          </w:tcPr>
          <w:p w14:paraId="5805CF07" w14:textId="484EEC9D" w:rsidR="00947CAC" w:rsidRPr="0019713B" w:rsidRDefault="00947CAC" w:rsidP="00C45B04">
            <w:r w:rsidRPr="0019713B">
              <w:rPr>
                <w:rFonts w:hint="eastAsia"/>
              </w:rPr>
              <w:t>7.2045</w:t>
            </w:r>
          </w:p>
        </w:tc>
        <w:tc>
          <w:tcPr>
            <w:tcW w:w="1843" w:type="dxa"/>
            <w:noWrap/>
            <w:hideMark/>
          </w:tcPr>
          <w:p w14:paraId="71E41F86" w14:textId="77777777" w:rsidR="00947CAC" w:rsidRPr="0019713B" w:rsidRDefault="00947CAC" w:rsidP="00C45B04">
            <w:r w:rsidRPr="0019713B">
              <w:rPr>
                <w:rFonts w:hint="eastAsia"/>
              </w:rPr>
              <w:t>8.5364</w:t>
            </w:r>
          </w:p>
        </w:tc>
        <w:tc>
          <w:tcPr>
            <w:tcW w:w="1559" w:type="dxa"/>
            <w:noWrap/>
            <w:hideMark/>
          </w:tcPr>
          <w:p w14:paraId="5555BFDA" w14:textId="77777777" w:rsidR="00947CAC" w:rsidRPr="0019713B" w:rsidRDefault="00947CAC" w:rsidP="00C45B04">
            <w:r w:rsidRPr="0019713B">
              <w:rPr>
                <w:rFonts w:hint="eastAsia"/>
              </w:rPr>
              <w:t>1.49731</w:t>
            </w:r>
          </w:p>
        </w:tc>
        <w:tc>
          <w:tcPr>
            <w:tcW w:w="851" w:type="dxa"/>
            <w:noWrap/>
            <w:hideMark/>
          </w:tcPr>
          <w:p w14:paraId="55ADFB24" w14:textId="77777777" w:rsidR="00947CAC" w:rsidRPr="0019713B" w:rsidRDefault="00947CAC" w:rsidP="00C45B04">
            <w:r w:rsidRPr="0019713B">
              <w:rPr>
                <w:rFonts w:hint="eastAsia"/>
              </w:rPr>
              <w:t>0.395</w:t>
            </w:r>
          </w:p>
        </w:tc>
      </w:tr>
      <w:tr w:rsidR="00947CAC" w:rsidRPr="00DC4C0D" w14:paraId="12DB4789" w14:textId="77777777" w:rsidTr="006116B7">
        <w:trPr>
          <w:trHeight w:val="320"/>
        </w:trPr>
        <w:tc>
          <w:tcPr>
            <w:tcW w:w="3544" w:type="dxa"/>
            <w:noWrap/>
            <w:hideMark/>
          </w:tcPr>
          <w:p w14:paraId="2388DB10" w14:textId="77777777" w:rsidR="00947CAC" w:rsidRPr="0019713B" w:rsidRDefault="00947CAC" w:rsidP="00C45B04">
            <w:r w:rsidRPr="0019713B">
              <w:rPr>
                <w:rFonts w:hint="eastAsia"/>
              </w:rPr>
              <w:lastRenderedPageBreak/>
              <w:t>CD8+Tcm/T</w:t>
            </w:r>
          </w:p>
        </w:tc>
        <w:tc>
          <w:tcPr>
            <w:tcW w:w="4395" w:type="dxa"/>
          </w:tcPr>
          <w:p w14:paraId="7F41ADEF" w14:textId="10A2C8B0" w:rsidR="00947CAC" w:rsidRPr="0019713B" w:rsidRDefault="00947CAC" w:rsidP="00C45B04">
            <w:pPr>
              <w:rPr>
                <w:rFonts w:hint="eastAsia"/>
              </w:rPr>
            </w:pPr>
            <w:r w:rsidRPr="00C10D04">
              <w:t>CD45RA-CCR7+CD27+CD8+</w:t>
            </w:r>
            <w:r>
              <w:rPr>
                <w:rFonts w:hint="eastAsia"/>
              </w:rPr>
              <w:t>CD3+</w:t>
            </w:r>
            <w:r w:rsidRPr="00C10D04">
              <w:t>/CD3+</w:t>
            </w:r>
          </w:p>
        </w:tc>
        <w:tc>
          <w:tcPr>
            <w:tcW w:w="1842" w:type="dxa"/>
            <w:noWrap/>
            <w:hideMark/>
          </w:tcPr>
          <w:p w14:paraId="5448AF7B" w14:textId="447608F0" w:rsidR="00947CAC" w:rsidRPr="0019713B" w:rsidRDefault="00947CAC" w:rsidP="00C45B04">
            <w:r w:rsidRPr="0019713B">
              <w:rPr>
                <w:rFonts w:hint="eastAsia"/>
              </w:rPr>
              <w:t>2.1909</w:t>
            </w:r>
          </w:p>
        </w:tc>
        <w:tc>
          <w:tcPr>
            <w:tcW w:w="1843" w:type="dxa"/>
            <w:noWrap/>
            <w:hideMark/>
          </w:tcPr>
          <w:p w14:paraId="0380E425" w14:textId="77777777" w:rsidR="00947CAC" w:rsidRPr="0019713B" w:rsidRDefault="00947CAC" w:rsidP="00C45B04">
            <w:r w:rsidRPr="0019713B">
              <w:rPr>
                <w:rFonts w:hint="eastAsia"/>
              </w:rPr>
              <w:t>2.0345</w:t>
            </w:r>
          </w:p>
        </w:tc>
        <w:tc>
          <w:tcPr>
            <w:tcW w:w="1559" w:type="dxa"/>
            <w:noWrap/>
            <w:hideMark/>
          </w:tcPr>
          <w:p w14:paraId="28AE6883" w14:textId="77777777" w:rsidR="00947CAC" w:rsidRPr="0019713B" w:rsidRDefault="00947CAC" w:rsidP="00C45B04">
            <w:r w:rsidRPr="0019713B">
              <w:rPr>
                <w:rFonts w:hint="eastAsia"/>
              </w:rPr>
              <w:t>0.38384</w:t>
            </w:r>
          </w:p>
        </w:tc>
        <w:tc>
          <w:tcPr>
            <w:tcW w:w="851" w:type="dxa"/>
            <w:noWrap/>
            <w:hideMark/>
          </w:tcPr>
          <w:p w14:paraId="45EC3C8A" w14:textId="77777777" w:rsidR="00947CAC" w:rsidRPr="0019713B" w:rsidRDefault="00947CAC" w:rsidP="00C45B04">
            <w:r w:rsidRPr="0019713B">
              <w:rPr>
                <w:rFonts w:hint="eastAsia"/>
              </w:rPr>
              <w:t>0.692</w:t>
            </w:r>
          </w:p>
        </w:tc>
      </w:tr>
      <w:tr w:rsidR="00947CAC" w:rsidRPr="00DC4C0D" w14:paraId="379312AB" w14:textId="77777777" w:rsidTr="006116B7">
        <w:trPr>
          <w:trHeight w:val="320"/>
        </w:trPr>
        <w:tc>
          <w:tcPr>
            <w:tcW w:w="3544" w:type="dxa"/>
            <w:noWrap/>
            <w:hideMark/>
          </w:tcPr>
          <w:p w14:paraId="01541E9A" w14:textId="77777777" w:rsidR="00947CAC" w:rsidRPr="0019713B" w:rsidRDefault="00947CAC" w:rsidP="00C45B04">
            <w:r w:rsidRPr="0019713B">
              <w:rPr>
                <w:rFonts w:hint="eastAsia"/>
              </w:rPr>
              <w:t>CD8+Tem/T</w:t>
            </w:r>
          </w:p>
        </w:tc>
        <w:tc>
          <w:tcPr>
            <w:tcW w:w="4395" w:type="dxa"/>
          </w:tcPr>
          <w:p w14:paraId="4A5E7F95" w14:textId="5674330C" w:rsidR="00947CAC" w:rsidRPr="0019713B" w:rsidRDefault="00947CAC" w:rsidP="00C45B04">
            <w:pPr>
              <w:rPr>
                <w:rFonts w:hint="eastAsia"/>
              </w:rPr>
            </w:pPr>
            <w:r w:rsidRPr="00C10D04">
              <w:t>CD45RA-CCR7-CD8+</w:t>
            </w:r>
            <w:r>
              <w:rPr>
                <w:rFonts w:hint="eastAsia"/>
              </w:rPr>
              <w:t>CD3+</w:t>
            </w:r>
            <w:r w:rsidRPr="00C10D04">
              <w:t>/CD3+</w:t>
            </w:r>
          </w:p>
        </w:tc>
        <w:tc>
          <w:tcPr>
            <w:tcW w:w="1842" w:type="dxa"/>
            <w:noWrap/>
            <w:hideMark/>
          </w:tcPr>
          <w:p w14:paraId="1326A688" w14:textId="17AFB279" w:rsidR="00947CAC" w:rsidRPr="0019713B" w:rsidRDefault="00947CAC" w:rsidP="00C45B04">
            <w:r w:rsidRPr="0019713B">
              <w:rPr>
                <w:rFonts w:hint="eastAsia"/>
              </w:rPr>
              <w:t>12.5673</w:t>
            </w:r>
          </w:p>
        </w:tc>
        <w:tc>
          <w:tcPr>
            <w:tcW w:w="1843" w:type="dxa"/>
            <w:noWrap/>
            <w:hideMark/>
          </w:tcPr>
          <w:p w14:paraId="4CCF65CE" w14:textId="77777777" w:rsidR="00947CAC" w:rsidRPr="0019713B" w:rsidRDefault="00947CAC" w:rsidP="00C45B04">
            <w:r w:rsidRPr="0019713B">
              <w:rPr>
                <w:rFonts w:hint="eastAsia"/>
              </w:rPr>
              <w:t>11.0636</w:t>
            </w:r>
          </w:p>
        </w:tc>
        <w:tc>
          <w:tcPr>
            <w:tcW w:w="1559" w:type="dxa"/>
            <w:noWrap/>
            <w:hideMark/>
          </w:tcPr>
          <w:p w14:paraId="3FBB683E" w14:textId="77777777" w:rsidR="00947CAC" w:rsidRPr="0019713B" w:rsidRDefault="00947CAC" w:rsidP="00C45B04">
            <w:r w:rsidRPr="0019713B">
              <w:rPr>
                <w:rFonts w:hint="eastAsia"/>
              </w:rPr>
              <w:t>1.70061</w:t>
            </w:r>
          </w:p>
        </w:tc>
        <w:tc>
          <w:tcPr>
            <w:tcW w:w="851" w:type="dxa"/>
            <w:noWrap/>
            <w:hideMark/>
          </w:tcPr>
          <w:p w14:paraId="139AE014" w14:textId="77777777" w:rsidR="00947CAC" w:rsidRPr="0019713B" w:rsidRDefault="00947CAC" w:rsidP="00C45B04">
            <w:r w:rsidRPr="0019713B">
              <w:rPr>
                <w:rFonts w:hint="eastAsia"/>
              </w:rPr>
              <w:t>0.397</w:t>
            </w:r>
          </w:p>
        </w:tc>
      </w:tr>
      <w:tr w:rsidR="00947CAC" w:rsidRPr="00DC4C0D" w14:paraId="4DB9AC11" w14:textId="77777777" w:rsidTr="006116B7">
        <w:trPr>
          <w:trHeight w:val="320"/>
        </w:trPr>
        <w:tc>
          <w:tcPr>
            <w:tcW w:w="3544" w:type="dxa"/>
            <w:noWrap/>
            <w:hideMark/>
          </w:tcPr>
          <w:p w14:paraId="203FF4D4" w14:textId="77777777" w:rsidR="00947CAC" w:rsidRPr="0019713B" w:rsidRDefault="00947CAC" w:rsidP="00C45B04">
            <w:r w:rsidRPr="0019713B">
              <w:rPr>
                <w:rFonts w:hint="eastAsia"/>
              </w:rPr>
              <w:t>TEMRA/T</w:t>
            </w:r>
          </w:p>
        </w:tc>
        <w:tc>
          <w:tcPr>
            <w:tcW w:w="4395" w:type="dxa"/>
          </w:tcPr>
          <w:p w14:paraId="7761B00E" w14:textId="50C4DBB7" w:rsidR="00947CAC" w:rsidRPr="0019713B" w:rsidRDefault="00947CAC" w:rsidP="00C45B04">
            <w:pPr>
              <w:rPr>
                <w:rFonts w:hint="eastAsia"/>
              </w:rPr>
            </w:pPr>
            <w:r w:rsidRPr="00C10D04">
              <w:t>CD8+CD27-CD45RA+CCR7-</w:t>
            </w:r>
            <w:r>
              <w:rPr>
                <w:rFonts w:hint="eastAsia"/>
              </w:rPr>
              <w:t>CD3+</w:t>
            </w:r>
            <w:r w:rsidRPr="00C10D04">
              <w:t>/CD3+</w:t>
            </w:r>
          </w:p>
        </w:tc>
        <w:tc>
          <w:tcPr>
            <w:tcW w:w="1842" w:type="dxa"/>
            <w:noWrap/>
            <w:hideMark/>
          </w:tcPr>
          <w:p w14:paraId="50A0202A" w14:textId="60AA112C" w:rsidR="00947CAC" w:rsidRPr="0019713B" w:rsidRDefault="00947CAC" w:rsidP="00C45B04">
            <w:r w:rsidRPr="0019713B">
              <w:rPr>
                <w:rFonts w:hint="eastAsia"/>
              </w:rPr>
              <w:t>20.48</w:t>
            </w:r>
          </w:p>
        </w:tc>
        <w:tc>
          <w:tcPr>
            <w:tcW w:w="1843" w:type="dxa"/>
            <w:noWrap/>
            <w:hideMark/>
          </w:tcPr>
          <w:p w14:paraId="29FEB91C" w14:textId="77777777" w:rsidR="00947CAC" w:rsidRPr="0019713B" w:rsidRDefault="00947CAC" w:rsidP="00C45B04">
            <w:r w:rsidRPr="0019713B">
              <w:rPr>
                <w:rFonts w:hint="eastAsia"/>
              </w:rPr>
              <w:t>20.0118</w:t>
            </w:r>
          </w:p>
        </w:tc>
        <w:tc>
          <w:tcPr>
            <w:tcW w:w="1559" w:type="dxa"/>
            <w:noWrap/>
            <w:hideMark/>
          </w:tcPr>
          <w:p w14:paraId="05059400" w14:textId="77777777" w:rsidR="00947CAC" w:rsidRPr="0019713B" w:rsidRDefault="00947CAC" w:rsidP="00C45B04">
            <w:r w:rsidRPr="0019713B">
              <w:rPr>
                <w:rFonts w:hint="eastAsia"/>
              </w:rPr>
              <w:t>4.51734</w:t>
            </w:r>
          </w:p>
        </w:tc>
        <w:tc>
          <w:tcPr>
            <w:tcW w:w="851" w:type="dxa"/>
            <w:noWrap/>
            <w:hideMark/>
          </w:tcPr>
          <w:p w14:paraId="420B7CA5" w14:textId="77777777" w:rsidR="00947CAC" w:rsidRPr="0019713B" w:rsidRDefault="00947CAC" w:rsidP="00C45B04">
            <w:r w:rsidRPr="0019713B">
              <w:rPr>
                <w:rFonts w:hint="eastAsia"/>
              </w:rPr>
              <w:t>0.92</w:t>
            </w:r>
          </w:p>
        </w:tc>
      </w:tr>
      <w:tr w:rsidR="00947CAC" w:rsidRPr="00DC4C0D" w14:paraId="0483C834" w14:textId="77777777" w:rsidTr="006116B7">
        <w:trPr>
          <w:trHeight w:val="320"/>
        </w:trPr>
        <w:tc>
          <w:tcPr>
            <w:tcW w:w="3544" w:type="dxa"/>
            <w:noWrap/>
            <w:hideMark/>
          </w:tcPr>
          <w:p w14:paraId="670AF81E" w14:textId="77777777" w:rsidR="00947CAC" w:rsidRPr="0019713B" w:rsidRDefault="00947CAC" w:rsidP="00C45B04">
            <w:r w:rsidRPr="0019713B">
              <w:rPr>
                <w:rFonts w:hint="eastAsia"/>
              </w:rPr>
              <w:t>CD8+Teff/T</w:t>
            </w:r>
          </w:p>
        </w:tc>
        <w:tc>
          <w:tcPr>
            <w:tcW w:w="4395" w:type="dxa"/>
          </w:tcPr>
          <w:p w14:paraId="5E523CB3" w14:textId="224890A0" w:rsidR="00947CAC" w:rsidRPr="0019713B" w:rsidRDefault="00947CAC" w:rsidP="00C45B04">
            <w:pPr>
              <w:rPr>
                <w:rFonts w:hint="eastAsia"/>
              </w:rPr>
            </w:pPr>
            <w:r w:rsidRPr="00164F62">
              <w:t>CD45RA</w:t>
            </w:r>
            <w:r w:rsidR="00C81B22">
              <w:rPr>
                <w:rFonts w:hint="eastAsia"/>
              </w:rPr>
              <w:t>+</w:t>
            </w:r>
            <w:r w:rsidRPr="00164F62">
              <w:t>CCR7</w:t>
            </w:r>
            <w:r w:rsidR="00C81B22">
              <w:rPr>
                <w:rFonts w:hint="eastAsia"/>
              </w:rPr>
              <w:t>-</w:t>
            </w:r>
            <w:r w:rsidRPr="00164F62">
              <w:t>CD8+</w:t>
            </w:r>
            <w:r>
              <w:rPr>
                <w:rFonts w:hint="eastAsia"/>
              </w:rPr>
              <w:t>CD3+</w:t>
            </w:r>
            <w:r w:rsidRPr="00164F62">
              <w:t>/CD3+</w:t>
            </w:r>
          </w:p>
        </w:tc>
        <w:tc>
          <w:tcPr>
            <w:tcW w:w="1842" w:type="dxa"/>
            <w:noWrap/>
            <w:hideMark/>
          </w:tcPr>
          <w:p w14:paraId="2ADD7EFA" w14:textId="31A33C6F" w:rsidR="00947CAC" w:rsidRPr="0019713B" w:rsidRDefault="00947CAC" w:rsidP="00C45B04">
            <w:r w:rsidRPr="0019713B">
              <w:rPr>
                <w:rFonts w:hint="eastAsia"/>
              </w:rPr>
              <w:t>28.426</w:t>
            </w:r>
          </w:p>
        </w:tc>
        <w:tc>
          <w:tcPr>
            <w:tcW w:w="1843" w:type="dxa"/>
            <w:noWrap/>
            <w:hideMark/>
          </w:tcPr>
          <w:p w14:paraId="0E5CFBC3" w14:textId="77777777" w:rsidR="00947CAC" w:rsidRPr="0019713B" w:rsidRDefault="00947CAC" w:rsidP="00C45B04">
            <w:r w:rsidRPr="0019713B">
              <w:rPr>
                <w:rFonts w:hint="eastAsia"/>
              </w:rPr>
              <w:t>28.354</w:t>
            </w:r>
          </w:p>
        </w:tc>
        <w:tc>
          <w:tcPr>
            <w:tcW w:w="1559" w:type="dxa"/>
            <w:noWrap/>
            <w:hideMark/>
          </w:tcPr>
          <w:p w14:paraId="66FE9DD1" w14:textId="77777777" w:rsidR="00947CAC" w:rsidRPr="0019713B" w:rsidRDefault="00947CAC" w:rsidP="00C45B04">
            <w:r w:rsidRPr="0019713B">
              <w:rPr>
                <w:rFonts w:hint="eastAsia"/>
              </w:rPr>
              <w:t>5.84677</w:t>
            </w:r>
          </w:p>
        </w:tc>
        <w:tc>
          <w:tcPr>
            <w:tcW w:w="851" w:type="dxa"/>
            <w:noWrap/>
            <w:hideMark/>
          </w:tcPr>
          <w:p w14:paraId="50F93C1B" w14:textId="77777777" w:rsidR="00947CAC" w:rsidRPr="0019713B" w:rsidRDefault="00947CAC" w:rsidP="00C45B04">
            <w:r w:rsidRPr="0019713B">
              <w:rPr>
                <w:rFonts w:hint="eastAsia"/>
              </w:rPr>
              <w:t>0.99</w:t>
            </w:r>
          </w:p>
        </w:tc>
      </w:tr>
      <w:tr w:rsidR="00947CAC" w:rsidRPr="00DC4C0D" w14:paraId="06FE4BE2" w14:textId="77777777" w:rsidTr="006116B7">
        <w:trPr>
          <w:trHeight w:val="320"/>
        </w:trPr>
        <w:tc>
          <w:tcPr>
            <w:tcW w:w="3544" w:type="dxa"/>
            <w:noWrap/>
            <w:hideMark/>
          </w:tcPr>
          <w:p w14:paraId="4EA4380D" w14:textId="77777777" w:rsidR="00947CAC" w:rsidRPr="0019713B" w:rsidRDefault="00947CAC" w:rsidP="00C45B04">
            <w:r w:rsidRPr="0019713B">
              <w:rPr>
                <w:rFonts w:hint="eastAsia"/>
              </w:rPr>
              <w:t>NaiveCD4+T/T</w:t>
            </w:r>
          </w:p>
        </w:tc>
        <w:tc>
          <w:tcPr>
            <w:tcW w:w="4395" w:type="dxa"/>
          </w:tcPr>
          <w:p w14:paraId="50A96788" w14:textId="48483EBF" w:rsidR="00947CAC" w:rsidRPr="0019713B" w:rsidRDefault="00947CAC" w:rsidP="00C45B04">
            <w:pPr>
              <w:rPr>
                <w:rFonts w:hint="eastAsia"/>
              </w:rPr>
            </w:pPr>
            <w:r w:rsidRPr="00BA320E">
              <w:t>CD45RA+CCR7+CD4+</w:t>
            </w:r>
            <w:r w:rsidR="00F20953">
              <w:rPr>
                <w:rFonts w:hint="eastAsia"/>
              </w:rPr>
              <w:t>CD3+</w:t>
            </w:r>
            <w:r w:rsidRPr="00BA320E">
              <w:t>/CD3+</w:t>
            </w:r>
          </w:p>
        </w:tc>
        <w:tc>
          <w:tcPr>
            <w:tcW w:w="1842" w:type="dxa"/>
            <w:noWrap/>
            <w:hideMark/>
          </w:tcPr>
          <w:p w14:paraId="0D07174E" w14:textId="702B8565" w:rsidR="00947CAC" w:rsidRPr="0019713B" w:rsidRDefault="00947CAC" w:rsidP="00C45B04">
            <w:r w:rsidRPr="0019713B">
              <w:rPr>
                <w:rFonts w:hint="eastAsia"/>
              </w:rPr>
              <w:t>22.93</w:t>
            </w:r>
          </w:p>
        </w:tc>
        <w:tc>
          <w:tcPr>
            <w:tcW w:w="1843" w:type="dxa"/>
            <w:noWrap/>
            <w:hideMark/>
          </w:tcPr>
          <w:p w14:paraId="6415B0E0" w14:textId="77777777" w:rsidR="00947CAC" w:rsidRPr="0019713B" w:rsidRDefault="00947CAC" w:rsidP="00C45B04">
            <w:r w:rsidRPr="0019713B">
              <w:rPr>
                <w:rFonts w:hint="eastAsia"/>
              </w:rPr>
              <w:t>16.49</w:t>
            </w:r>
          </w:p>
        </w:tc>
        <w:tc>
          <w:tcPr>
            <w:tcW w:w="1559" w:type="dxa"/>
            <w:noWrap/>
            <w:hideMark/>
          </w:tcPr>
          <w:p w14:paraId="46CDFE86" w14:textId="77777777" w:rsidR="00947CAC" w:rsidRPr="0019713B" w:rsidRDefault="00947CAC" w:rsidP="00C45B04">
            <w:r w:rsidRPr="0019713B">
              <w:rPr>
                <w:rFonts w:hint="eastAsia"/>
              </w:rPr>
              <w:t>5.81787</w:t>
            </w:r>
          </w:p>
        </w:tc>
        <w:tc>
          <w:tcPr>
            <w:tcW w:w="851" w:type="dxa"/>
            <w:noWrap/>
            <w:hideMark/>
          </w:tcPr>
          <w:p w14:paraId="67AA2FF2" w14:textId="77777777" w:rsidR="00947CAC" w:rsidRPr="0019713B" w:rsidRDefault="00947CAC" w:rsidP="00C45B04">
            <w:r w:rsidRPr="0019713B">
              <w:rPr>
                <w:rFonts w:hint="eastAsia"/>
              </w:rPr>
              <w:t>0.294</w:t>
            </w:r>
          </w:p>
        </w:tc>
      </w:tr>
      <w:tr w:rsidR="00947CAC" w:rsidRPr="00DC4C0D" w14:paraId="39C6AC4B" w14:textId="77777777" w:rsidTr="006116B7">
        <w:trPr>
          <w:trHeight w:val="320"/>
        </w:trPr>
        <w:tc>
          <w:tcPr>
            <w:tcW w:w="3544" w:type="dxa"/>
            <w:noWrap/>
            <w:hideMark/>
          </w:tcPr>
          <w:p w14:paraId="64B1BEF8" w14:textId="77777777" w:rsidR="00947CAC" w:rsidRPr="0019713B" w:rsidRDefault="00947CAC" w:rsidP="00C45B04">
            <w:r w:rsidRPr="0019713B">
              <w:rPr>
                <w:rFonts w:hint="eastAsia"/>
              </w:rPr>
              <w:t>CD4+Tcm/T</w:t>
            </w:r>
          </w:p>
        </w:tc>
        <w:tc>
          <w:tcPr>
            <w:tcW w:w="4395" w:type="dxa"/>
          </w:tcPr>
          <w:p w14:paraId="505AE02D" w14:textId="78466CA8" w:rsidR="00947CAC" w:rsidRPr="0019713B" w:rsidRDefault="00947CAC" w:rsidP="00C45B04">
            <w:pPr>
              <w:rPr>
                <w:rFonts w:hint="eastAsia"/>
              </w:rPr>
            </w:pPr>
            <w:r w:rsidRPr="00094906">
              <w:t>CD45RA-CCR7+CD4+</w:t>
            </w:r>
            <w:r>
              <w:rPr>
                <w:rFonts w:hint="eastAsia"/>
              </w:rPr>
              <w:t>CD3+</w:t>
            </w:r>
            <w:r w:rsidRPr="00094906">
              <w:t>/CD3+</w:t>
            </w:r>
          </w:p>
        </w:tc>
        <w:tc>
          <w:tcPr>
            <w:tcW w:w="1842" w:type="dxa"/>
            <w:noWrap/>
            <w:hideMark/>
          </w:tcPr>
          <w:p w14:paraId="11F80DD5" w14:textId="4A238966" w:rsidR="00947CAC" w:rsidRPr="0019713B" w:rsidRDefault="00947CAC" w:rsidP="00C45B04">
            <w:r w:rsidRPr="0019713B">
              <w:rPr>
                <w:rFonts w:hint="eastAsia"/>
              </w:rPr>
              <w:t>18.3573</w:t>
            </w:r>
          </w:p>
        </w:tc>
        <w:tc>
          <w:tcPr>
            <w:tcW w:w="1843" w:type="dxa"/>
            <w:noWrap/>
            <w:hideMark/>
          </w:tcPr>
          <w:p w14:paraId="743760C5" w14:textId="77777777" w:rsidR="00947CAC" w:rsidRPr="0019713B" w:rsidRDefault="00947CAC" w:rsidP="00C45B04">
            <w:r w:rsidRPr="0019713B">
              <w:rPr>
                <w:rFonts w:hint="eastAsia"/>
              </w:rPr>
              <w:t>18.1709</w:t>
            </w:r>
          </w:p>
        </w:tc>
        <w:tc>
          <w:tcPr>
            <w:tcW w:w="1559" w:type="dxa"/>
            <w:noWrap/>
            <w:hideMark/>
          </w:tcPr>
          <w:p w14:paraId="07456FE4" w14:textId="77777777" w:rsidR="00947CAC" w:rsidRPr="0019713B" w:rsidRDefault="00947CAC" w:rsidP="00C45B04">
            <w:r w:rsidRPr="0019713B">
              <w:rPr>
                <w:rFonts w:hint="eastAsia"/>
              </w:rPr>
              <w:t>4.00791</w:t>
            </w:r>
          </w:p>
        </w:tc>
        <w:tc>
          <w:tcPr>
            <w:tcW w:w="851" w:type="dxa"/>
            <w:noWrap/>
            <w:hideMark/>
          </w:tcPr>
          <w:p w14:paraId="0DE232E1" w14:textId="77777777" w:rsidR="00947CAC" w:rsidRPr="0019713B" w:rsidRDefault="00947CAC" w:rsidP="00C45B04">
            <w:r w:rsidRPr="0019713B">
              <w:rPr>
                <w:rFonts w:hint="eastAsia"/>
              </w:rPr>
              <w:t>0.964</w:t>
            </w:r>
          </w:p>
        </w:tc>
      </w:tr>
      <w:tr w:rsidR="00947CAC" w:rsidRPr="00DC4C0D" w14:paraId="18A2703C" w14:textId="77777777" w:rsidTr="006116B7">
        <w:trPr>
          <w:trHeight w:val="320"/>
        </w:trPr>
        <w:tc>
          <w:tcPr>
            <w:tcW w:w="3544" w:type="dxa"/>
            <w:noWrap/>
            <w:hideMark/>
          </w:tcPr>
          <w:p w14:paraId="15CC88D3" w14:textId="77777777" w:rsidR="00947CAC" w:rsidRPr="0019713B" w:rsidRDefault="00947CAC" w:rsidP="00C45B04">
            <w:r w:rsidRPr="0019713B">
              <w:rPr>
                <w:rFonts w:hint="eastAsia"/>
              </w:rPr>
              <w:t>CD4+Tem/T</w:t>
            </w:r>
          </w:p>
        </w:tc>
        <w:tc>
          <w:tcPr>
            <w:tcW w:w="4395" w:type="dxa"/>
          </w:tcPr>
          <w:p w14:paraId="0A421CA7" w14:textId="50B9AD40" w:rsidR="00947CAC" w:rsidRPr="0019713B" w:rsidRDefault="00947CAC" w:rsidP="00C45B04">
            <w:pPr>
              <w:rPr>
                <w:rFonts w:hint="eastAsia"/>
              </w:rPr>
            </w:pPr>
            <w:r w:rsidRPr="00014BD4">
              <w:t>CD45RA-CCR7-CD4+</w:t>
            </w:r>
            <w:r>
              <w:rPr>
                <w:rFonts w:hint="eastAsia"/>
              </w:rPr>
              <w:t>CD3+</w:t>
            </w:r>
            <w:r w:rsidRPr="00014BD4">
              <w:t>/CD3+</w:t>
            </w:r>
          </w:p>
        </w:tc>
        <w:tc>
          <w:tcPr>
            <w:tcW w:w="1842" w:type="dxa"/>
            <w:noWrap/>
            <w:hideMark/>
          </w:tcPr>
          <w:p w14:paraId="62A9B661" w14:textId="7729662F" w:rsidR="00947CAC" w:rsidRPr="0019713B" w:rsidRDefault="00947CAC" w:rsidP="00C45B04">
            <w:r w:rsidRPr="0019713B">
              <w:rPr>
                <w:rFonts w:hint="eastAsia"/>
              </w:rPr>
              <w:t>9.9209</w:t>
            </w:r>
          </w:p>
        </w:tc>
        <w:tc>
          <w:tcPr>
            <w:tcW w:w="1843" w:type="dxa"/>
            <w:noWrap/>
            <w:hideMark/>
          </w:tcPr>
          <w:p w14:paraId="23C69C21" w14:textId="77777777" w:rsidR="00947CAC" w:rsidRPr="0019713B" w:rsidRDefault="00947CAC" w:rsidP="00C45B04">
            <w:r w:rsidRPr="0019713B">
              <w:rPr>
                <w:rFonts w:hint="eastAsia"/>
              </w:rPr>
              <w:t>10.9191</w:t>
            </w:r>
          </w:p>
        </w:tc>
        <w:tc>
          <w:tcPr>
            <w:tcW w:w="1559" w:type="dxa"/>
            <w:noWrap/>
            <w:hideMark/>
          </w:tcPr>
          <w:p w14:paraId="2D32FC1C" w14:textId="77777777" w:rsidR="00947CAC" w:rsidRPr="0019713B" w:rsidRDefault="00947CAC" w:rsidP="00C45B04">
            <w:r w:rsidRPr="0019713B">
              <w:rPr>
                <w:rFonts w:hint="eastAsia"/>
              </w:rPr>
              <w:t>1.70531</w:t>
            </w:r>
          </w:p>
        </w:tc>
        <w:tc>
          <w:tcPr>
            <w:tcW w:w="851" w:type="dxa"/>
            <w:noWrap/>
            <w:hideMark/>
          </w:tcPr>
          <w:p w14:paraId="17FE7A31" w14:textId="77777777" w:rsidR="00947CAC" w:rsidRPr="0019713B" w:rsidRDefault="00947CAC" w:rsidP="00C45B04">
            <w:r w:rsidRPr="0019713B">
              <w:rPr>
                <w:rFonts w:hint="eastAsia"/>
              </w:rPr>
              <w:t>0.571</w:t>
            </w:r>
          </w:p>
        </w:tc>
      </w:tr>
      <w:tr w:rsidR="00947CAC" w:rsidRPr="00DC4C0D" w14:paraId="69799F35" w14:textId="77777777" w:rsidTr="006116B7">
        <w:trPr>
          <w:trHeight w:val="320"/>
        </w:trPr>
        <w:tc>
          <w:tcPr>
            <w:tcW w:w="3544" w:type="dxa"/>
            <w:noWrap/>
            <w:hideMark/>
          </w:tcPr>
          <w:p w14:paraId="2AB87DBF" w14:textId="77777777" w:rsidR="00947CAC" w:rsidRPr="0019713B" w:rsidRDefault="00947CAC" w:rsidP="00C45B04">
            <w:r w:rsidRPr="0019713B">
              <w:rPr>
                <w:rFonts w:hint="eastAsia"/>
              </w:rPr>
              <w:t>CD4+Teff/T</w:t>
            </w:r>
          </w:p>
        </w:tc>
        <w:tc>
          <w:tcPr>
            <w:tcW w:w="4395" w:type="dxa"/>
          </w:tcPr>
          <w:p w14:paraId="371C5E45" w14:textId="1B047294" w:rsidR="00947CAC" w:rsidRPr="0019713B" w:rsidRDefault="00947CAC" w:rsidP="00C45B04">
            <w:pPr>
              <w:rPr>
                <w:rFonts w:hint="eastAsia"/>
              </w:rPr>
            </w:pPr>
            <w:r w:rsidRPr="00014BD4">
              <w:t>CD45RA</w:t>
            </w:r>
            <w:r w:rsidR="00EF3957">
              <w:rPr>
                <w:rFonts w:hint="eastAsia"/>
              </w:rPr>
              <w:t>+</w:t>
            </w:r>
            <w:r w:rsidRPr="00014BD4">
              <w:t>CCR7</w:t>
            </w:r>
            <w:r w:rsidR="00EF3957">
              <w:rPr>
                <w:rFonts w:hint="eastAsia"/>
              </w:rPr>
              <w:t>-</w:t>
            </w:r>
            <w:r w:rsidRPr="00014BD4">
              <w:t>CD4+</w:t>
            </w:r>
            <w:r>
              <w:rPr>
                <w:rFonts w:hint="eastAsia"/>
              </w:rPr>
              <w:t>CD3+</w:t>
            </w:r>
            <w:r w:rsidRPr="00014BD4">
              <w:t>/CD3+</w:t>
            </w:r>
          </w:p>
        </w:tc>
        <w:tc>
          <w:tcPr>
            <w:tcW w:w="1842" w:type="dxa"/>
            <w:noWrap/>
            <w:hideMark/>
          </w:tcPr>
          <w:p w14:paraId="02BCDAF6" w14:textId="6B264B1C" w:rsidR="00947CAC" w:rsidRPr="0019713B" w:rsidRDefault="00947CAC" w:rsidP="00C45B04">
            <w:r w:rsidRPr="0019713B">
              <w:rPr>
                <w:rFonts w:hint="eastAsia"/>
              </w:rPr>
              <w:t>1.177</w:t>
            </w:r>
          </w:p>
        </w:tc>
        <w:tc>
          <w:tcPr>
            <w:tcW w:w="1843" w:type="dxa"/>
            <w:noWrap/>
            <w:hideMark/>
          </w:tcPr>
          <w:p w14:paraId="2228C94A" w14:textId="77777777" w:rsidR="00947CAC" w:rsidRPr="0019713B" w:rsidRDefault="00947CAC" w:rsidP="00C45B04">
            <w:r w:rsidRPr="0019713B">
              <w:rPr>
                <w:rFonts w:hint="eastAsia"/>
              </w:rPr>
              <w:t>0.951</w:t>
            </w:r>
          </w:p>
        </w:tc>
        <w:tc>
          <w:tcPr>
            <w:tcW w:w="1559" w:type="dxa"/>
            <w:noWrap/>
            <w:hideMark/>
          </w:tcPr>
          <w:p w14:paraId="627EAA11" w14:textId="77777777" w:rsidR="00947CAC" w:rsidRPr="0019713B" w:rsidRDefault="00947CAC" w:rsidP="00C45B04">
            <w:r w:rsidRPr="0019713B">
              <w:rPr>
                <w:rFonts w:hint="eastAsia"/>
              </w:rPr>
              <w:t>0.24088</w:t>
            </w:r>
          </w:p>
        </w:tc>
        <w:tc>
          <w:tcPr>
            <w:tcW w:w="851" w:type="dxa"/>
            <w:noWrap/>
            <w:hideMark/>
          </w:tcPr>
          <w:p w14:paraId="304F338E" w14:textId="77777777" w:rsidR="00947CAC" w:rsidRPr="0019713B" w:rsidRDefault="00947CAC" w:rsidP="00C45B04">
            <w:r w:rsidRPr="0019713B">
              <w:rPr>
                <w:rFonts w:hint="eastAsia"/>
              </w:rPr>
              <w:t>0.373</w:t>
            </w:r>
          </w:p>
        </w:tc>
      </w:tr>
      <w:tr w:rsidR="00947CAC" w:rsidRPr="00DC4C0D" w14:paraId="34211A6A" w14:textId="77777777" w:rsidTr="006116B7">
        <w:trPr>
          <w:trHeight w:val="320"/>
        </w:trPr>
        <w:tc>
          <w:tcPr>
            <w:tcW w:w="3544" w:type="dxa"/>
            <w:noWrap/>
            <w:hideMark/>
          </w:tcPr>
          <w:p w14:paraId="79DD9F2C" w14:textId="77777777" w:rsidR="00947CAC" w:rsidRPr="0019713B" w:rsidRDefault="00947CAC" w:rsidP="00C45B04">
            <w:r w:rsidRPr="0019713B">
              <w:rPr>
                <w:rFonts w:hint="eastAsia"/>
              </w:rPr>
              <w:t>NaiveCD8+T/CD8+Tcm</w:t>
            </w:r>
          </w:p>
        </w:tc>
        <w:tc>
          <w:tcPr>
            <w:tcW w:w="4395" w:type="dxa"/>
          </w:tcPr>
          <w:p w14:paraId="51F3F6FA" w14:textId="6F4302D5" w:rsidR="00947CAC" w:rsidRPr="0019713B" w:rsidRDefault="009E3CFB" w:rsidP="00C45B04">
            <w:pPr>
              <w:rPr>
                <w:rFonts w:hint="eastAsia"/>
              </w:rPr>
            </w:pPr>
            <w:r w:rsidRPr="00C10D04">
              <w:t>CD27+CD45RA+CCR7+CD8+</w:t>
            </w:r>
            <w:r>
              <w:rPr>
                <w:rFonts w:hint="eastAsia"/>
              </w:rPr>
              <w:t>CD3+</w:t>
            </w:r>
            <w:r>
              <w:rPr>
                <w:rFonts w:hint="eastAsia"/>
              </w:rPr>
              <w:t>/</w:t>
            </w:r>
            <w:r w:rsidRPr="00C10D04">
              <w:t xml:space="preserve"> </w:t>
            </w:r>
            <w:r w:rsidRPr="00C10D04">
              <w:t>CD45RA-CCR7+CD27+CD8+</w:t>
            </w:r>
            <w:r>
              <w:rPr>
                <w:rFonts w:hint="eastAsia"/>
              </w:rPr>
              <w:t>CD3+</w:t>
            </w:r>
          </w:p>
        </w:tc>
        <w:tc>
          <w:tcPr>
            <w:tcW w:w="1842" w:type="dxa"/>
            <w:noWrap/>
            <w:hideMark/>
          </w:tcPr>
          <w:p w14:paraId="463062E7" w14:textId="4B6A8EC5" w:rsidR="00947CAC" w:rsidRPr="0019713B" w:rsidRDefault="00947CAC" w:rsidP="00C45B04">
            <w:r w:rsidRPr="0019713B">
              <w:rPr>
                <w:rFonts w:hint="eastAsia"/>
              </w:rPr>
              <w:t>3.6036</w:t>
            </w:r>
          </w:p>
        </w:tc>
        <w:tc>
          <w:tcPr>
            <w:tcW w:w="1843" w:type="dxa"/>
            <w:noWrap/>
            <w:hideMark/>
          </w:tcPr>
          <w:p w14:paraId="494F24F0" w14:textId="77777777" w:rsidR="00947CAC" w:rsidRPr="0019713B" w:rsidRDefault="00947CAC" w:rsidP="00C45B04">
            <w:r w:rsidRPr="0019713B">
              <w:rPr>
                <w:rFonts w:hint="eastAsia"/>
              </w:rPr>
              <w:t>15.3373</w:t>
            </w:r>
          </w:p>
        </w:tc>
        <w:tc>
          <w:tcPr>
            <w:tcW w:w="1559" w:type="dxa"/>
            <w:noWrap/>
            <w:hideMark/>
          </w:tcPr>
          <w:p w14:paraId="152D9C35" w14:textId="77777777" w:rsidR="00947CAC" w:rsidRPr="0019713B" w:rsidRDefault="00947CAC" w:rsidP="00C45B04">
            <w:r w:rsidRPr="0019713B">
              <w:rPr>
                <w:rFonts w:hint="eastAsia"/>
              </w:rPr>
              <w:t>10.37908</w:t>
            </w:r>
          </w:p>
        </w:tc>
        <w:tc>
          <w:tcPr>
            <w:tcW w:w="851" w:type="dxa"/>
            <w:noWrap/>
            <w:hideMark/>
          </w:tcPr>
          <w:p w14:paraId="11CE5860" w14:textId="77777777" w:rsidR="00947CAC" w:rsidRPr="0019713B" w:rsidRDefault="00947CAC" w:rsidP="00C45B04">
            <w:r w:rsidRPr="0019713B">
              <w:rPr>
                <w:rFonts w:hint="eastAsia"/>
              </w:rPr>
              <w:t>0.285</w:t>
            </w:r>
          </w:p>
        </w:tc>
      </w:tr>
      <w:tr w:rsidR="00947CAC" w:rsidRPr="00DC4C0D" w14:paraId="307DE05A" w14:textId="77777777" w:rsidTr="006116B7">
        <w:trPr>
          <w:trHeight w:val="320"/>
        </w:trPr>
        <w:tc>
          <w:tcPr>
            <w:tcW w:w="3544" w:type="dxa"/>
            <w:noWrap/>
            <w:hideMark/>
          </w:tcPr>
          <w:p w14:paraId="74FF2F8B" w14:textId="77777777" w:rsidR="00947CAC" w:rsidRPr="0019713B" w:rsidRDefault="00947CAC" w:rsidP="00C45B04">
            <w:r w:rsidRPr="0019713B">
              <w:rPr>
                <w:rFonts w:hint="eastAsia"/>
              </w:rPr>
              <w:t>NaiveCD8+T/CD8+Tem</w:t>
            </w:r>
          </w:p>
        </w:tc>
        <w:tc>
          <w:tcPr>
            <w:tcW w:w="4395" w:type="dxa"/>
          </w:tcPr>
          <w:p w14:paraId="5C6E2B6D" w14:textId="004D9835" w:rsidR="00947CAC" w:rsidRPr="0019713B" w:rsidRDefault="009E3CFB" w:rsidP="00C45B04">
            <w:pPr>
              <w:rPr>
                <w:rFonts w:hint="eastAsia"/>
              </w:rPr>
            </w:pPr>
            <w:r w:rsidRPr="00C10D04">
              <w:t>CD27+CD45RA+CCR7+CD8+</w:t>
            </w:r>
            <w:r>
              <w:rPr>
                <w:rFonts w:hint="eastAsia"/>
              </w:rPr>
              <w:t>CD3+/</w:t>
            </w:r>
            <w:r w:rsidRPr="00C10D04">
              <w:t xml:space="preserve"> </w:t>
            </w:r>
            <w:r w:rsidRPr="00C10D04">
              <w:t>CD45RA-CCR7-CD8+</w:t>
            </w:r>
            <w:r>
              <w:rPr>
                <w:rFonts w:hint="eastAsia"/>
              </w:rPr>
              <w:t>CD3+</w:t>
            </w:r>
            <w:r w:rsidRPr="00C10D04">
              <w:t>/CD3+</w:t>
            </w:r>
          </w:p>
        </w:tc>
        <w:tc>
          <w:tcPr>
            <w:tcW w:w="1842" w:type="dxa"/>
            <w:noWrap/>
            <w:hideMark/>
          </w:tcPr>
          <w:p w14:paraId="7CCFDBEE" w14:textId="71A4DAE3" w:rsidR="00947CAC" w:rsidRPr="0019713B" w:rsidRDefault="00947CAC" w:rsidP="00C45B04">
            <w:r w:rsidRPr="0019713B">
              <w:rPr>
                <w:rFonts w:hint="eastAsia"/>
              </w:rPr>
              <w:t>0.6418</w:t>
            </w:r>
          </w:p>
        </w:tc>
        <w:tc>
          <w:tcPr>
            <w:tcW w:w="1843" w:type="dxa"/>
            <w:noWrap/>
            <w:hideMark/>
          </w:tcPr>
          <w:p w14:paraId="4D354427" w14:textId="77777777" w:rsidR="00947CAC" w:rsidRPr="0019713B" w:rsidRDefault="00947CAC" w:rsidP="00C45B04">
            <w:r w:rsidRPr="0019713B">
              <w:rPr>
                <w:rFonts w:hint="eastAsia"/>
              </w:rPr>
              <w:t>41.5309</w:t>
            </w:r>
          </w:p>
        </w:tc>
        <w:tc>
          <w:tcPr>
            <w:tcW w:w="1559" w:type="dxa"/>
            <w:noWrap/>
            <w:hideMark/>
          </w:tcPr>
          <w:p w14:paraId="668C1DE9" w14:textId="77777777" w:rsidR="00947CAC" w:rsidRPr="0019713B" w:rsidRDefault="00947CAC" w:rsidP="00C45B04">
            <w:r w:rsidRPr="0019713B">
              <w:rPr>
                <w:rFonts w:hint="eastAsia"/>
              </w:rPr>
              <w:t>40.77661</w:t>
            </w:r>
          </w:p>
        </w:tc>
        <w:tc>
          <w:tcPr>
            <w:tcW w:w="851" w:type="dxa"/>
            <w:noWrap/>
            <w:hideMark/>
          </w:tcPr>
          <w:p w14:paraId="28647233" w14:textId="77777777" w:rsidR="00947CAC" w:rsidRPr="0019713B" w:rsidRDefault="00947CAC" w:rsidP="00C45B04">
            <w:r w:rsidRPr="0019713B">
              <w:rPr>
                <w:rFonts w:hint="eastAsia"/>
              </w:rPr>
              <w:t>0.34</w:t>
            </w:r>
          </w:p>
        </w:tc>
      </w:tr>
      <w:tr w:rsidR="00947CAC" w:rsidRPr="00DC4C0D" w14:paraId="0FB8488D" w14:textId="77777777" w:rsidTr="006116B7">
        <w:trPr>
          <w:trHeight w:val="320"/>
        </w:trPr>
        <w:tc>
          <w:tcPr>
            <w:tcW w:w="3544" w:type="dxa"/>
            <w:noWrap/>
            <w:hideMark/>
          </w:tcPr>
          <w:p w14:paraId="68149DA8" w14:textId="77777777" w:rsidR="00947CAC" w:rsidRPr="0019713B" w:rsidRDefault="00947CAC" w:rsidP="00C45B04">
            <w:r w:rsidRPr="0019713B">
              <w:rPr>
                <w:rFonts w:hint="eastAsia"/>
              </w:rPr>
              <w:t>CD8+Tcm/CD8+Tem</w:t>
            </w:r>
          </w:p>
        </w:tc>
        <w:tc>
          <w:tcPr>
            <w:tcW w:w="4395" w:type="dxa"/>
          </w:tcPr>
          <w:p w14:paraId="423BDC28" w14:textId="2EFD66C7" w:rsidR="00947CAC" w:rsidRPr="0019713B" w:rsidRDefault="009E3CFB" w:rsidP="00C45B04">
            <w:pPr>
              <w:rPr>
                <w:rFonts w:hint="eastAsia"/>
              </w:rPr>
            </w:pPr>
            <w:r w:rsidRPr="00C10D04">
              <w:t>CD45RA-CCR7+CD27+CD8+</w:t>
            </w:r>
            <w:r>
              <w:rPr>
                <w:rFonts w:hint="eastAsia"/>
              </w:rPr>
              <w:t>CD3+</w:t>
            </w:r>
            <w:r>
              <w:rPr>
                <w:rFonts w:hint="eastAsia"/>
              </w:rPr>
              <w:t>/</w:t>
            </w:r>
            <w:r w:rsidRPr="00C10D04">
              <w:t xml:space="preserve"> </w:t>
            </w:r>
            <w:r w:rsidRPr="00C10D04">
              <w:t>CD45RA-CCR7-CD8+</w:t>
            </w:r>
            <w:r>
              <w:rPr>
                <w:rFonts w:hint="eastAsia"/>
              </w:rPr>
              <w:t>CD3+</w:t>
            </w:r>
          </w:p>
        </w:tc>
        <w:tc>
          <w:tcPr>
            <w:tcW w:w="1842" w:type="dxa"/>
            <w:noWrap/>
            <w:hideMark/>
          </w:tcPr>
          <w:p w14:paraId="79F12260" w14:textId="518A506A" w:rsidR="00947CAC" w:rsidRPr="0019713B" w:rsidRDefault="00947CAC" w:rsidP="00C45B04">
            <w:r w:rsidRPr="0019713B">
              <w:rPr>
                <w:rFonts w:hint="eastAsia"/>
              </w:rPr>
              <w:t>0.1909</w:t>
            </w:r>
          </w:p>
        </w:tc>
        <w:tc>
          <w:tcPr>
            <w:tcW w:w="1843" w:type="dxa"/>
            <w:noWrap/>
            <w:hideMark/>
          </w:tcPr>
          <w:p w14:paraId="32C0AFBE" w14:textId="77777777" w:rsidR="00947CAC" w:rsidRPr="0019713B" w:rsidRDefault="00947CAC" w:rsidP="00C45B04">
            <w:r w:rsidRPr="0019713B">
              <w:rPr>
                <w:rFonts w:hint="eastAsia"/>
              </w:rPr>
              <w:t>0.5418</w:t>
            </w:r>
          </w:p>
        </w:tc>
        <w:tc>
          <w:tcPr>
            <w:tcW w:w="1559" w:type="dxa"/>
            <w:noWrap/>
            <w:hideMark/>
          </w:tcPr>
          <w:p w14:paraId="43BA04E9" w14:textId="77777777" w:rsidR="00947CAC" w:rsidRPr="0019713B" w:rsidRDefault="00947CAC" w:rsidP="00C45B04">
            <w:r w:rsidRPr="0019713B">
              <w:rPr>
                <w:rFonts w:hint="eastAsia"/>
              </w:rPr>
              <w:t>0.32951</w:t>
            </w:r>
          </w:p>
        </w:tc>
        <w:tc>
          <w:tcPr>
            <w:tcW w:w="851" w:type="dxa"/>
            <w:noWrap/>
            <w:hideMark/>
          </w:tcPr>
          <w:p w14:paraId="525B32CA" w14:textId="77777777" w:rsidR="00947CAC" w:rsidRPr="0019713B" w:rsidRDefault="00947CAC" w:rsidP="00C45B04">
            <w:r w:rsidRPr="0019713B">
              <w:rPr>
                <w:rFonts w:hint="eastAsia"/>
              </w:rPr>
              <w:t>0.312</w:t>
            </w:r>
          </w:p>
        </w:tc>
      </w:tr>
      <w:tr w:rsidR="00947CAC" w:rsidRPr="00DC4C0D" w14:paraId="1C9C91B9" w14:textId="77777777" w:rsidTr="006116B7">
        <w:trPr>
          <w:trHeight w:val="320"/>
        </w:trPr>
        <w:tc>
          <w:tcPr>
            <w:tcW w:w="3544" w:type="dxa"/>
            <w:noWrap/>
            <w:hideMark/>
          </w:tcPr>
          <w:p w14:paraId="2BC4028B" w14:textId="77777777" w:rsidR="00947CAC" w:rsidRPr="0019713B" w:rsidRDefault="00947CAC" w:rsidP="00C45B04">
            <w:r w:rsidRPr="0019713B">
              <w:rPr>
                <w:rFonts w:hint="eastAsia"/>
              </w:rPr>
              <w:t>NaiveCD4+T/CD4+Tcm</w:t>
            </w:r>
          </w:p>
        </w:tc>
        <w:tc>
          <w:tcPr>
            <w:tcW w:w="4395" w:type="dxa"/>
          </w:tcPr>
          <w:p w14:paraId="488F7537" w14:textId="398A26AA" w:rsidR="00947CAC" w:rsidRPr="0019713B" w:rsidRDefault="009E3CFB" w:rsidP="00C45B04">
            <w:pPr>
              <w:rPr>
                <w:rFonts w:hint="eastAsia"/>
              </w:rPr>
            </w:pPr>
            <w:r w:rsidRPr="00BA320E">
              <w:t>CD45RA+CCR7+CD4+</w:t>
            </w:r>
            <w:r>
              <w:rPr>
                <w:rFonts w:hint="eastAsia"/>
              </w:rPr>
              <w:t>CD3+</w:t>
            </w:r>
            <w:r>
              <w:rPr>
                <w:rFonts w:hint="eastAsia"/>
              </w:rPr>
              <w:t>/</w:t>
            </w:r>
            <w:r w:rsidRPr="00094906">
              <w:t>CD45RA</w:t>
            </w:r>
            <w:r>
              <w:rPr>
                <w:rFonts w:hint="eastAsia"/>
              </w:rPr>
              <w:t>-</w:t>
            </w:r>
            <w:r w:rsidRPr="00094906">
              <w:t>CCR7+CD4+</w:t>
            </w:r>
            <w:r>
              <w:rPr>
                <w:rFonts w:hint="eastAsia"/>
              </w:rPr>
              <w:t>CD3+</w:t>
            </w:r>
          </w:p>
        </w:tc>
        <w:tc>
          <w:tcPr>
            <w:tcW w:w="1842" w:type="dxa"/>
            <w:noWrap/>
            <w:hideMark/>
          </w:tcPr>
          <w:p w14:paraId="19A2669D" w14:textId="2A3EDC20" w:rsidR="00947CAC" w:rsidRPr="0019713B" w:rsidRDefault="00947CAC" w:rsidP="00C45B04">
            <w:r w:rsidRPr="0019713B">
              <w:rPr>
                <w:rFonts w:hint="eastAsia"/>
              </w:rPr>
              <w:t>0.7209</w:t>
            </w:r>
          </w:p>
        </w:tc>
        <w:tc>
          <w:tcPr>
            <w:tcW w:w="1843" w:type="dxa"/>
            <w:noWrap/>
            <w:hideMark/>
          </w:tcPr>
          <w:p w14:paraId="06475FE4" w14:textId="77777777" w:rsidR="00947CAC" w:rsidRPr="0019713B" w:rsidRDefault="00947CAC" w:rsidP="00C45B04">
            <w:r w:rsidRPr="0019713B">
              <w:rPr>
                <w:rFonts w:hint="eastAsia"/>
              </w:rPr>
              <w:t>10.7391</w:t>
            </w:r>
          </w:p>
        </w:tc>
        <w:tc>
          <w:tcPr>
            <w:tcW w:w="1559" w:type="dxa"/>
            <w:noWrap/>
            <w:hideMark/>
          </w:tcPr>
          <w:p w14:paraId="72E3409D" w14:textId="77777777" w:rsidR="00947CAC" w:rsidRPr="0019713B" w:rsidRDefault="00947CAC" w:rsidP="00C45B04">
            <w:r w:rsidRPr="0019713B">
              <w:rPr>
                <w:rFonts w:hint="eastAsia"/>
              </w:rPr>
              <w:t>9.92086</w:t>
            </w:r>
          </w:p>
        </w:tc>
        <w:tc>
          <w:tcPr>
            <w:tcW w:w="851" w:type="dxa"/>
            <w:noWrap/>
            <w:hideMark/>
          </w:tcPr>
          <w:p w14:paraId="1332BD80" w14:textId="77777777" w:rsidR="00947CAC" w:rsidRPr="0019713B" w:rsidRDefault="00947CAC" w:rsidP="00C45B04">
            <w:r w:rsidRPr="0019713B">
              <w:rPr>
                <w:rFonts w:hint="eastAsia"/>
              </w:rPr>
              <w:t>0.336</w:t>
            </w:r>
          </w:p>
        </w:tc>
      </w:tr>
      <w:tr w:rsidR="00947CAC" w:rsidRPr="00DC4C0D" w14:paraId="6C2D84FE" w14:textId="77777777" w:rsidTr="006116B7">
        <w:trPr>
          <w:trHeight w:val="320"/>
        </w:trPr>
        <w:tc>
          <w:tcPr>
            <w:tcW w:w="3544" w:type="dxa"/>
            <w:noWrap/>
            <w:hideMark/>
          </w:tcPr>
          <w:p w14:paraId="3D8F1EDA" w14:textId="77777777" w:rsidR="00947CAC" w:rsidRPr="0019713B" w:rsidRDefault="00947CAC" w:rsidP="00C45B04">
            <w:r w:rsidRPr="0019713B">
              <w:rPr>
                <w:rFonts w:hint="eastAsia"/>
              </w:rPr>
              <w:t>NaiveCD4+T/CD4+Tem</w:t>
            </w:r>
          </w:p>
        </w:tc>
        <w:tc>
          <w:tcPr>
            <w:tcW w:w="4395" w:type="dxa"/>
          </w:tcPr>
          <w:p w14:paraId="7093C7BC" w14:textId="77FAB97C" w:rsidR="00947CAC" w:rsidRPr="0019713B" w:rsidRDefault="009E3CFB" w:rsidP="00C45B04">
            <w:pPr>
              <w:rPr>
                <w:rFonts w:hint="eastAsia"/>
              </w:rPr>
            </w:pPr>
            <w:r w:rsidRPr="00BA320E">
              <w:t>CD45RA+CCR7+CD4+</w:t>
            </w:r>
            <w:r>
              <w:rPr>
                <w:rFonts w:hint="eastAsia"/>
              </w:rPr>
              <w:t>CD3+/</w:t>
            </w:r>
            <w:r w:rsidRPr="00014BD4">
              <w:t>CD45RA-CCR7-CD4+</w:t>
            </w:r>
            <w:r>
              <w:rPr>
                <w:rFonts w:hint="eastAsia"/>
              </w:rPr>
              <w:t>CD3+</w:t>
            </w:r>
          </w:p>
        </w:tc>
        <w:tc>
          <w:tcPr>
            <w:tcW w:w="1842" w:type="dxa"/>
            <w:noWrap/>
            <w:hideMark/>
          </w:tcPr>
          <w:p w14:paraId="369F7753" w14:textId="0852EE7C" w:rsidR="00947CAC" w:rsidRPr="0019713B" w:rsidRDefault="00947CAC" w:rsidP="00C45B04">
            <w:r w:rsidRPr="0019713B">
              <w:rPr>
                <w:rFonts w:hint="eastAsia"/>
              </w:rPr>
              <w:t>1.3227</w:t>
            </w:r>
          </w:p>
        </w:tc>
        <w:tc>
          <w:tcPr>
            <w:tcW w:w="1843" w:type="dxa"/>
            <w:noWrap/>
            <w:hideMark/>
          </w:tcPr>
          <w:p w14:paraId="1EB174BC" w14:textId="77777777" w:rsidR="00947CAC" w:rsidRPr="0019713B" w:rsidRDefault="00947CAC" w:rsidP="00C45B04">
            <w:r w:rsidRPr="0019713B">
              <w:rPr>
                <w:rFonts w:hint="eastAsia"/>
              </w:rPr>
              <w:t>51.1418</w:t>
            </w:r>
          </w:p>
        </w:tc>
        <w:tc>
          <w:tcPr>
            <w:tcW w:w="1559" w:type="dxa"/>
            <w:noWrap/>
            <w:hideMark/>
          </w:tcPr>
          <w:p w14:paraId="3437BC08" w14:textId="77777777" w:rsidR="00947CAC" w:rsidRPr="0019713B" w:rsidRDefault="00947CAC" w:rsidP="00C45B04">
            <w:r w:rsidRPr="0019713B">
              <w:rPr>
                <w:rFonts w:hint="eastAsia"/>
              </w:rPr>
              <w:t>49.65838</w:t>
            </w:r>
          </w:p>
        </w:tc>
        <w:tc>
          <w:tcPr>
            <w:tcW w:w="851" w:type="dxa"/>
            <w:noWrap/>
            <w:hideMark/>
          </w:tcPr>
          <w:p w14:paraId="5935488F" w14:textId="77777777" w:rsidR="00947CAC" w:rsidRPr="0019713B" w:rsidRDefault="00947CAC" w:rsidP="00C45B04">
            <w:r w:rsidRPr="0019713B">
              <w:rPr>
                <w:rFonts w:hint="eastAsia"/>
              </w:rPr>
              <w:t>0.339</w:t>
            </w:r>
          </w:p>
        </w:tc>
      </w:tr>
      <w:tr w:rsidR="00947CAC" w:rsidRPr="00DC4C0D" w14:paraId="40E41B1F" w14:textId="77777777" w:rsidTr="006116B7">
        <w:trPr>
          <w:trHeight w:val="320"/>
        </w:trPr>
        <w:tc>
          <w:tcPr>
            <w:tcW w:w="3544" w:type="dxa"/>
            <w:noWrap/>
            <w:hideMark/>
          </w:tcPr>
          <w:p w14:paraId="2953E575" w14:textId="77777777" w:rsidR="00947CAC" w:rsidRPr="0019713B" w:rsidRDefault="00947CAC" w:rsidP="00C45B04">
            <w:r w:rsidRPr="0019713B">
              <w:rPr>
                <w:rFonts w:hint="eastAsia"/>
              </w:rPr>
              <w:t>CD4+Tcm/CD4+Tem</w:t>
            </w:r>
          </w:p>
        </w:tc>
        <w:tc>
          <w:tcPr>
            <w:tcW w:w="4395" w:type="dxa"/>
          </w:tcPr>
          <w:p w14:paraId="3BEB883F" w14:textId="68AAB3EB" w:rsidR="00947CAC" w:rsidRPr="0019713B" w:rsidRDefault="001C4006" w:rsidP="00C45B04">
            <w:pPr>
              <w:rPr>
                <w:rFonts w:hint="eastAsia"/>
              </w:rPr>
            </w:pPr>
            <w:r w:rsidRPr="00094906">
              <w:t>CD45RA-CCR7+CD4+</w:t>
            </w:r>
            <w:r>
              <w:rPr>
                <w:rFonts w:hint="eastAsia"/>
              </w:rPr>
              <w:t>CD3+</w:t>
            </w:r>
            <w:r>
              <w:rPr>
                <w:rFonts w:hint="eastAsia"/>
              </w:rPr>
              <w:t>/</w:t>
            </w:r>
            <w:r w:rsidRPr="00014BD4">
              <w:t>CD45RA-CCR7-CD4+</w:t>
            </w:r>
            <w:r>
              <w:rPr>
                <w:rFonts w:hint="eastAsia"/>
              </w:rPr>
              <w:t>CD3+</w:t>
            </w:r>
          </w:p>
        </w:tc>
        <w:tc>
          <w:tcPr>
            <w:tcW w:w="1842" w:type="dxa"/>
            <w:noWrap/>
            <w:hideMark/>
          </w:tcPr>
          <w:p w14:paraId="1296839C" w14:textId="5C080D1A" w:rsidR="00947CAC" w:rsidRPr="0019713B" w:rsidRDefault="00947CAC" w:rsidP="00C45B04">
            <w:r w:rsidRPr="0019713B">
              <w:rPr>
                <w:rFonts w:hint="eastAsia"/>
              </w:rPr>
              <w:t>2.0518</w:t>
            </w:r>
          </w:p>
        </w:tc>
        <w:tc>
          <w:tcPr>
            <w:tcW w:w="1843" w:type="dxa"/>
            <w:noWrap/>
            <w:hideMark/>
          </w:tcPr>
          <w:p w14:paraId="3343C3CD" w14:textId="77777777" w:rsidR="00947CAC" w:rsidRPr="0019713B" w:rsidRDefault="00947CAC" w:rsidP="00C45B04">
            <w:r w:rsidRPr="0019713B">
              <w:rPr>
                <w:rFonts w:hint="eastAsia"/>
              </w:rPr>
              <w:t>2.0664</w:t>
            </w:r>
          </w:p>
        </w:tc>
        <w:tc>
          <w:tcPr>
            <w:tcW w:w="1559" w:type="dxa"/>
            <w:noWrap/>
            <w:hideMark/>
          </w:tcPr>
          <w:p w14:paraId="332911BD" w14:textId="77777777" w:rsidR="00947CAC" w:rsidRPr="0019713B" w:rsidRDefault="00947CAC" w:rsidP="00C45B04">
            <w:r w:rsidRPr="0019713B">
              <w:rPr>
                <w:rFonts w:hint="eastAsia"/>
              </w:rPr>
              <w:t>0.34631</w:t>
            </w:r>
          </w:p>
        </w:tc>
        <w:tc>
          <w:tcPr>
            <w:tcW w:w="851" w:type="dxa"/>
            <w:noWrap/>
            <w:hideMark/>
          </w:tcPr>
          <w:p w14:paraId="499A560D" w14:textId="77777777" w:rsidR="00947CAC" w:rsidRPr="0019713B" w:rsidRDefault="00947CAC" w:rsidP="00C45B04">
            <w:r w:rsidRPr="0019713B">
              <w:rPr>
                <w:rFonts w:hint="eastAsia"/>
              </w:rPr>
              <w:t>0.967</w:t>
            </w:r>
          </w:p>
        </w:tc>
      </w:tr>
      <w:tr w:rsidR="00947CAC" w:rsidRPr="00DC4C0D" w14:paraId="306FC33A" w14:textId="77777777" w:rsidTr="006116B7">
        <w:trPr>
          <w:trHeight w:val="320"/>
        </w:trPr>
        <w:tc>
          <w:tcPr>
            <w:tcW w:w="3544" w:type="dxa"/>
            <w:noWrap/>
            <w:hideMark/>
          </w:tcPr>
          <w:p w14:paraId="09F14B68" w14:textId="77777777" w:rsidR="00947CAC" w:rsidRPr="0019713B" w:rsidRDefault="00947CAC" w:rsidP="00C45B04">
            <w:r w:rsidRPr="0019713B">
              <w:rPr>
                <w:rFonts w:hint="eastAsia"/>
              </w:rPr>
              <w:t>NK/</w:t>
            </w:r>
            <w:proofErr w:type="spellStart"/>
            <w:r w:rsidRPr="0019713B">
              <w:rPr>
                <w:rFonts w:hint="eastAsia"/>
              </w:rPr>
              <w:t>Lym</w:t>
            </w:r>
            <w:proofErr w:type="spellEnd"/>
          </w:p>
        </w:tc>
        <w:tc>
          <w:tcPr>
            <w:tcW w:w="4395" w:type="dxa"/>
          </w:tcPr>
          <w:p w14:paraId="526A12E4" w14:textId="0E2280E2" w:rsidR="00947CAC" w:rsidRPr="0019713B" w:rsidRDefault="00947CAC" w:rsidP="00C45B04">
            <w:pPr>
              <w:rPr>
                <w:rFonts w:hint="eastAsia"/>
              </w:rPr>
            </w:pPr>
            <w:r w:rsidRPr="006E4CBF">
              <w:t>CD3-CD56+</w:t>
            </w:r>
            <w:r>
              <w:rPr>
                <w:rFonts w:hint="eastAsia"/>
              </w:rPr>
              <w:t>/</w:t>
            </w:r>
            <w:proofErr w:type="spellStart"/>
            <w:r>
              <w:rPr>
                <w:rFonts w:hint="eastAsia"/>
              </w:rPr>
              <w:t>Lym</w:t>
            </w:r>
            <w:proofErr w:type="spellEnd"/>
          </w:p>
        </w:tc>
        <w:tc>
          <w:tcPr>
            <w:tcW w:w="1842" w:type="dxa"/>
            <w:noWrap/>
            <w:hideMark/>
          </w:tcPr>
          <w:p w14:paraId="08E691C7" w14:textId="46695837" w:rsidR="00947CAC" w:rsidRPr="0019713B" w:rsidRDefault="00947CAC" w:rsidP="00C45B04">
            <w:r w:rsidRPr="0019713B">
              <w:rPr>
                <w:rFonts w:hint="eastAsia"/>
              </w:rPr>
              <w:t>15.4218</w:t>
            </w:r>
          </w:p>
        </w:tc>
        <w:tc>
          <w:tcPr>
            <w:tcW w:w="1843" w:type="dxa"/>
            <w:noWrap/>
            <w:hideMark/>
          </w:tcPr>
          <w:p w14:paraId="10732D3A" w14:textId="77777777" w:rsidR="00947CAC" w:rsidRPr="0019713B" w:rsidRDefault="00947CAC" w:rsidP="00C45B04">
            <w:r w:rsidRPr="0019713B">
              <w:rPr>
                <w:rFonts w:hint="eastAsia"/>
              </w:rPr>
              <w:t>7.03</w:t>
            </w:r>
          </w:p>
        </w:tc>
        <w:tc>
          <w:tcPr>
            <w:tcW w:w="1559" w:type="dxa"/>
            <w:noWrap/>
            <w:hideMark/>
          </w:tcPr>
          <w:p w14:paraId="26633EA4" w14:textId="77777777" w:rsidR="00947CAC" w:rsidRPr="0019713B" w:rsidRDefault="00947CAC" w:rsidP="00C45B04">
            <w:r w:rsidRPr="0019713B">
              <w:rPr>
                <w:rFonts w:hint="eastAsia"/>
              </w:rPr>
              <w:t>3.90747</w:t>
            </w:r>
          </w:p>
        </w:tc>
        <w:tc>
          <w:tcPr>
            <w:tcW w:w="851" w:type="dxa"/>
            <w:noWrap/>
            <w:hideMark/>
          </w:tcPr>
          <w:p w14:paraId="4866F271" w14:textId="77777777" w:rsidR="00947CAC" w:rsidRPr="0019713B" w:rsidRDefault="00947CAC" w:rsidP="00C45B04">
            <w:r w:rsidRPr="0019713B">
              <w:rPr>
                <w:rFonts w:hint="eastAsia"/>
              </w:rPr>
              <w:t>0.057</w:t>
            </w:r>
          </w:p>
        </w:tc>
      </w:tr>
      <w:tr w:rsidR="00947CAC" w:rsidRPr="00DC4C0D" w14:paraId="1AF0C11C" w14:textId="77777777" w:rsidTr="006116B7">
        <w:trPr>
          <w:trHeight w:val="320"/>
        </w:trPr>
        <w:tc>
          <w:tcPr>
            <w:tcW w:w="3544" w:type="dxa"/>
            <w:noWrap/>
            <w:hideMark/>
          </w:tcPr>
          <w:p w14:paraId="4AA14A4E" w14:textId="77777777" w:rsidR="00947CAC" w:rsidRPr="0019713B" w:rsidRDefault="00947CAC" w:rsidP="00C45B04">
            <w:r w:rsidRPr="0019713B">
              <w:rPr>
                <w:rFonts w:hint="eastAsia"/>
              </w:rPr>
              <w:t>CD56dimCD16+NK/NK</w:t>
            </w:r>
          </w:p>
        </w:tc>
        <w:tc>
          <w:tcPr>
            <w:tcW w:w="4395" w:type="dxa"/>
          </w:tcPr>
          <w:p w14:paraId="384B3546" w14:textId="0516594A" w:rsidR="00947CAC" w:rsidRPr="0019713B" w:rsidRDefault="00947CAC" w:rsidP="00C45B04">
            <w:pPr>
              <w:rPr>
                <w:rFonts w:hint="eastAsia"/>
              </w:rPr>
            </w:pPr>
            <w:r w:rsidRPr="00704B9B">
              <w:t>CD56dimCD16+</w:t>
            </w:r>
            <w:r>
              <w:rPr>
                <w:rFonts w:hint="eastAsia"/>
              </w:rPr>
              <w:t>CD3-</w:t>
            </w:r>
            <w:r w:rsidRPr="00704B9B">
              <w:t>/CD3-CD56+</w:t>
            </w:r>
          </w:p>
        </w:tc>
        <w:tc>
          <w:tcPr>
            <w:tcW w:w="1842" w:type="dxa"/>
            <w:noWrap/>
            <w:hideMark/>
          </w:tcPr>
          <w:p w14:paraId="28AC820E" w14:textId="37EA7304" w:rsidR="00947CAC" w:rsidRPr="0019713B" w:rsidRDefault="00947CAC" w:rsidP="00C45B04">
            <w:r w:rsidRPr="0019713B">
              <w:rPr>
                <w:rFonts w:hint="eastAsia"/>
              </w:rPr>
              <w:t>72.1482</w:t>
            </w:r>
          </w:p>
        </w:tc>
        <w:tc>
          <w:tcPr>
            <w:tcW w:w="1843" w:type="dxa"/>
            <w:noWrap/>
            <w:hideMark/>
          </w:tcPr>
          <w:p w14:paraId="7D062641" w14:textId="77777777" w:rsidR="00947CAC" w:rsidRPr="0019713B" w:rsidRDefault="00947CAC" w:rsidP="00C45B04">
            <w:r w:rsidRPr="0019713B">
              <w:rPr>
                <w:rFonts w:hint="eastAsia"/>
              </w:rPr>
              <w:t>68.59</w:t>
            </w:r>
          </w:p>
        </w:tc>
        <w:tc>
          <w:tcPr>
            <w:tcW w:w="1559" w:type="dxa"/>
            <w:noWrap/>
            <w:hideMark/>
          </w:tcPr>
          <w:p w14:paraId="5E30FBC3" w14:textId="77777777" w:rsidR="00947CAC" w:rsidRPr="0019713B" w:rsidRDefault="00947CAC" w:rsidP="00C45B04">
            <w:r w:rsidRPr="0019713B">
              <w:rPr>
                <w:rFonts w:hint="eastAsia"/>
              </w:rPr>
              <w:t>7.89222</w:t>
            </w:r>
          </w:p>
        </w:tc>
        <w:tc>
          <w:tcPr>
            <w:tcW w:w="851" w:type="dxa"/>
            <w:noWrap/>
            <w:hideMark/>
          </w:tcPr>
          <w:p w14:paraId="18374222" w14:textId="77777777" w:rsidR="00947CAC" w:rsidRPr="0019713B" w:rsidRDefault="00947CAC" w:rsidP="00C45B04">
            <w:r w:rsidRPr="0019713B">
              <w:rPr>
                <w:rFonts w:hint="eastAsia"/>
              </w:rPr>
              <w:t>0.662</w:t>
            </w:r>
          </w:p>
        </w:tc>
      </w:tr>
      <w:tr w:rsidR="00947CAC" w:rsidRPr="00DC4C0D" w14:paraId="41E145A4" w14:textId="77777777" w:rsidTr="006116B7">
        <w:trPr>
          <w:trHeight w:val="320"/>
        </w:trPr>
        <w:tc>
          <w:tcPr>
            <w:tcW w:w="3544" w:type="dxa"/>
            <w:noWrap/>
            <w:hideMark/>
          </w:tcPr>
          <w:p w14:paraId="212D0FD6" w14:textId="77777777" w:rsidR="00947CAC" w:rsidRPr="0019713B" w:rsidRDefault="00947CAC" w:rsidP="00C45B04">
            <w:r w:rsidRPr="0019713B">
              <w:rPr>
                <w:rFonts w:hint="eastAsia"/>
              </w:rPr>
              <w:t>CD56hiCD16-NK/NK</w:t>
            </w:r>
          </w:p>
        </w:tc>
        <w:tc>
          <w:tcPr>
            <w:tcW w:w="4395" w:type="dxa"/>
          </w:tcPr>
          <w:p w14:paraId="14FAB535" w14:textId="75A4BACF" w:rsidR="00947CAC" w:rsidRPr="0019713B" w:rsidRDefault="00947CAC" w:rsidP="00C45B04">
            <w:pPr>
              <w:rPr>
                <w:rFonts w:hint="eastAsia"/>
              </w:rPr>
            </w:pPr>
            <w:r w:rsidRPr="006E4CBF">
              <w:t>CD56hiCD16-</w:t>
            </w:r>
            <w:r>
              <w:rPr>
                <w:rFonts w:hint="eastAsia"/>
              </w:rPr>
              <w:t>CD3-</w:t>
            </w:r>
            <w:r w:rsidRPr="006E4CBF">
              <w:t>/CD3-CD56+</w:t>
            </w:r>
          </w:p>
        </w:tc>
        <w:tc>
          <w:tcPr>
            <w:tcW w:w="1842" w:type="dxa"/>
            <w:noWrap/>
            <w:hideMark/>
          </w:tcPr>
          <w:p w14:paraId="58C55537" w14:textId="6807F97A" w:rsidR="00947CAC" w:rsidRPr="0019713B" w:rsidRDefault="00947CAC" w:rsidP="00C45B04">
            <w:r w:rsidRPr="0019713B">
              <w:rPr>
                <w:rFonts w:hint="eastAsia"/>
              </w:rPr>
              <w:t>3.6173</w:t>
            </w:r>
          </w:p>
        </w:tc>
        <w:tc>
          <w:tcPr>
            <w:tcW w:w="1843" w:type="dxa"/>
            <w:noWrap/>
            <w:hideMark/>
          </w:tcPr>
          <w:p w14:paraId="2562FBF8" w14:textId="77777777" w:rsidR="00947CAC" w:rsidRPr="0019713B" w:rsidRDefault="00947CAC" w:rsidP="00C45B04">
            <w:r w:rsidRPr="0019713B">
              <w:rPr>
                <w:rFonts w:hint="eastAsia"/>
              </w:rPr>
              <w:t>7.1409</w:t>
            </w:r>
          </w:p>
        </w:tc>
        <w:tc>
          <w:tcPr>
            <w:tcW w:w="1559" w:type="dxa"/>
            <w:noWrap/>
            <w:hideMark/>
          </w:tcPr>
          <w:p w14:paraId="1878532B" w14:textId="77777777" w:rsidR="00947CAC" w:rsidRPr="0019713B" w:rsidRDefault="00947CAC" w:rsidP="00C45B04">
            <w:r w:rsidRPr="0019713B">
              <w:rPr>
                <w:rFonts w:hint="eastAsia"/>
              </w:rPr>
              <w:t>4.7452</w:t>
            </w:r>
          </w:p>
        </w:tc>
        <w:tc>
          <w:tcPr>
            <w:tcW w:w="851" w:type="dxa"/>
            <w:noWrap/>
            <w:hideMark/>
          </w:tcPr>
          <w:p w14:paraId="5B1B5037" w14:textId="77777777" w:rsidR="00947CAC" w:rsidRPr="0019713B" w:rsidRDefault="00947CAC" w:rsidP="00C45B04">
            <w:r w:rsidRPr="0019713B">
              <w:rPr>
                <w:rFonts w:hint="eastAsia"/>
              </w:rPr>
              <w:t>0.475</w:t>
            </w:r>
          </w:p>
        </w:tc>
      </w:tr>
      <w:tr w:rsidR="00947CAC" w:rsidRPr="00DC4C0D" w14:paraId="00B1EE67" w14:textId="77777777" w:rsidTr="006116B7">
        <w:trPr>
          <w:trHeight w:val="320"/>
        </w:trPr>
        <w:tc>
          <w:tcPr>
            <w:tcW w:w="3544" w:type="dxa"/>
            <w:noWrap/>
            <w:hideMark/>
          </w:tcPr>
          <w:p w14:paraId="7A39817C" w14:textId="77777777" w:rsidR="00947CAC" w:rsidRPr="0019713B" w:rsidRDefault="00947CAC" w:rsidP="00C45B04">
            <w:r w:rsidRPr="0019713B">
              <w:rPr>
                <w:rFonts w:hint="eastAsia"/>
              </w:rPr>
              <w:t>NKT/</w:t>
            </w:r>
            <w:proofErr w:type="spellStart"/>
            <w:r w:rsidRPr="0019713B">
              <w:rPr>
                <w:rFonts w:hint="eastAsia"/>
              </w:rPr>
              <w:t>Lym</w:t>
            </w:r>
            <w:proofErr w:type="spellEnd"/>
          </w:p>
        </w:tc>
        <w:tc>
          <w:tcPr>
            <w:tcW w:w="4395" w:type="dxa"/>
          </w:tcPr>
          <w:p w14:paraId="475250E1" w14:textId="232FDBEE" w:rsidR="00947CAC" w:rsidRPr="0019713B" w:rsidRDefault="00947CAC" w:rsidP="00C45B04">
            <w:pPr>
              <w:rPr>
                <w:rFonts w:hint="eastAsia"/>
              </w:rPr>
            </w:pPr>
            <w:r w:rsidRPr="009D3AE4">
              <w:t>CD3+CD56+/</w:t>
            </w:r>
            <w:proofErr w:type="spellStart"/>
            <w:r w:rsidRPr="009D3AE4">
              <w:t>Lym</w:t>
            </w:r>
            <w:proofErr w:type="spellEnd"/>
          </w:p>
        </w:tc>
        <w:tc>
          <w:tcPr>
            <w:tcW w:w="1842" w:type="dxa"/>
            <w:noWrap/>
            <w:hideMark/>
          </w:tcPr>
          <w:p w14:paraId="0B297B3E" w14:textId="327ED8DC" w:rsidR="00947CAC" w:rsidRPr="0019713B" w:rsidRDefault="00947CAC" w:rsidP="00C45B04">
            <w:r w:rsidRPr="0019713B">
              <w:rPr>
                <w:rFonts w:hint="eastAsia"/>
              </w:rPr>
              <w:t>7.0382</w:t>
            </w:r>
          </w:p>
        </w:tc>
        <w:tc>
          <w:tcPr>
            <w:tcW w:w="1843" w:type="dxa"/>
            <w:noWrap/>
            <w:hideMark/>
          </w:tcPr>
          <w:p w14:paraId="5169C37A" w14:textId="77777777" w:rsidR="00947CAC" w:rsidRPr="0019713B" w:rsidRDefault="00947CAC" w:rsidP="00C45B04">
            <w:r w:rsidRPr="0019713B">
              <w:rPr>
                <w:rFonts w:hint="eastAsia"/>
              </w:rPr>
              <w:t>7.03</w:t>
            </w:r>
          </w:p>
        </w:tc>
        <w:tc>
          <w:tcPr>
            <w:tcW w:w="1559" w:type="dxa"/>
            <w:noWrap/>
            <w:hideMark/>
          </w:tcPr>
          <w:p w14:paraId="140A7913" w14:textId="77777777" w:rsidR="00947CAC" w:rsidRPr="0019713B" w:rsidRDefault="00947CAC" w:rsidP="00C45B04">
            <w:r w:rsidRPr="0019713B">
              <w:rPr>
                <w:rFonts w:hint="eastAsia"/>
              </w:rPr>
              <w:t>1.37042</w:t>
            </w:r>
          </w:p>
        </w:tc>
        <w:tc>
          <w:tcPr>
            <w:tcW w:w="851" w:type="dxa"/>
            <w:noWrap/>
            <w:hideMark/>
          </w:tcPr>
          <w:p w14:paraId="70D3996D" w14:textId="77777777" w:rsidR="00947CAC" w:rsidRPr="0019713B" w:rsidRDefault="00947CAC" w:rsidP="00C45B04">
            <w:r w:rsidRPr="0019713B">
              <w:rPr>
                <w:rFonts w:hint="eastAsia"/>
              </w:rPr>
              <w:t>0.995</w:t>
            </w:r>
          </w:p>
        </w:tc>
      </w:tr>
      <w:tr w:rsidR="00947CAC" w:rsidRPr="00DC4C0D" w14:paraId="0FA3AE26" w14:textId="77777777" w:rsidTr="006116B7">
        <w:trPr>
          <w:trHeight w:val="320"/>
        </w:trPr>
        <w:tc>
          <w:tcPr>
            <w:tcW w:w="3544" w:type="dxa"/>
            <w:noWrap/>
            <w:hideMark/>
          </w:tcPr>
          <w:p w14:paraId="45138603" w14:textId="77777777" w:rsidR="00947CAC" w:rsidRPr="0019713B" w:rsidRDefault="00947CAC" w:rsidP="00C45B04">
            <w:proofErr w:type="spellStart"/>
            <w:r w:rsidRPr="0019713B">
              <w:rPr>
                <w:rFonts w:hint="eastAsia"/>
              </w:rPr>
              <w:t>Lym</w:t>
            </w:r>
            <w:proofErr w:type="spellEnd"/>
            <w:r w:rsidRPr="0019713B">
              <w:rPr>
                <w:rFonts w:hint="eastAsia"/>
              </w:rPr>
              <w:t>/</w:t>
            </w:r>
            <w:r>
              <w:rPr>
                <w:rFonts w:hint="eastAsia"/>
              </w:rPr>
              <w:t>WBC</w:t>
            </w:r>
          </w:p>
        </w:tc>
        <w:tc>
          <w:tcPr>
            <w:tcW w:w="4395" w:type="dxa"/>
          </w:tcPr>
          <w:p w14:paraId="4DBFE7F3" w14:textId="6C27BF17" w:rsidR="00947CAC" w:rsidRPr="0019713B" w:rsidRDefault="003C19D9" w:rsidP="00C45B04">
            <w:pPr>
              <w:rPr>
                <w:rFonts w:hint="eastAsia"/>
              </w:rPr>
            </w:pPr>
            <w:proofErr w:type="gramStart"/>
            <w:r>
              <w:rPr>
                <w:rFonts w:hint="eastAsia"/>
              </w:rPr>
              <w:t>CD45st</w:t>
            </w:r>
            <w:proofErr w:type="gramEnd"/>
            <w:r w:rsidR="0008444E">
              <w:rPr>
                <w:rFonts w:hint="eastAsia"/>
              </w:rPr>
              <w:t>+/WBC</w:t>
            </w:r>
          </w:p>
        </w:tc>
        <w:tc>
          <w:tcPr>
            <w:tcW w:w="1842" w:type="dxa"/>
            <w:noWrap/>
            <w:hideMark/>
          </w:tcPr>
          <w:p w14:paraId="1908FB75" w14:textId="2D73C7AC" w:rsidR="00947CAC" w:rsidRPr="0019713B" w:rsidRDefault="00947CAC" w:rsidP="00C45B04">
            <w:r w:rsidRPr="0019713B">
              <w:rPr>
                <w:rFonts w:hint="eastAsia"/>
              </w:rPr>
              <w:t>12.8427</w:t>
            </w:r>
          </w:p>
        </w:tc>
        <w:tc>
          <w:tcPr>
            <w:tcW w:w="1843" w:type="dxa"/>
            <w:noWrap/>
            <w:hideMark/>
          </w:tcPr>
          <w:p w14:paraId="08A378B2" w14:textId="77777777" w:rsidR="00947CAC" w:rsidRPr="0019713B" w:rsidRDefault="00947CAC" w:rsidP="00C45B04">
            <w:r w:rsidRPr="0019713B">
              <w:rPr>
                <w:rFonts w:hint="eastAsia"/>
              </w:rPr>
              <w:t>20.3255</w:t>
            </w:r>
          </w:p>
        </w:tc>
        <w:tc>
          <w:tcPr>
            <w:tcW w:w="1559" w:type="dxa"/>
            <w:noWrap/>
            <w:hideMark/>
          </w:tcPr>
          <w:p w14:paraId="50B98CF0" w14:textId="77777777" w:rsidR="00947CAC" w:rsidRPr="0019713B" w:rsidRDefault="00947CAC" w:rsidP="00C45B04">
            <w:r w:rsidRPr="0019713B">
              <w:rPr>
                <w:rFonts w:hint="eastAsia"/>
              </w:rPr>
              <w:t>7.97993</w:t>
            </w:r>
          </w:p>
        </w:tc>
        <w:tc>
          <w:tcPr>
            <w:tcW w:w="851" w:type="dxa"/>
            <w:noWrap/>
            <w:hideMark/>
          </w:tcPr>
          <w:p w14:paraId="7960BF9C" w14:textId="77777777" w:rsidR="00947CAC" w:rsidRPr="0019713B" w:rsidRDefault="00947CAC" w:rsidP="00C45B04">
            <w:r w:rsidRPr="0019713B">
              <w:rPr>
                <w:rFonts w:hint="eastAsia"/>
              </w:rPr>
              <w:t>0.37</w:t>
            </w:r>
          </w:p>
        </w:tc>
      </w:tr>
      <w:tr w:rsidR="00947CAC" w:rsidRPr="00DC4C0D" w14:paraId="6F243B3C" w14:textId="77777777" w:rsidTr="006116B7">
        <w:trPr>
          <w:trHeight w:val="320"/>
        </w:trPr>
        <w:tc>
          <w:tcPr>
            <w:tcW w:w="3544" w:type="dxa"/>
            <w:noWrap/>
            <w:hideMark/>
          </w:tcPr>
          <w:p w14:paraId="155C9FA1" w14:textId="77777777" w:rsidR="00947CAC" w:rsidRPr="0019713B" w:rsidRDefault="00947CAC" w:rsidP="00C45B04">
            <w:r w:rsidRPr="0019713B">
              <w:rPr>
                <w:rFonts w:hint="eastAsia"/>
              </w:rPr>
              <w:lastRenderedPageBreak/>
              <w:t>Granulocyte/</w:t>
            </w:r>
            <w:r>
              <w:rPr>
                <w:rFonts w:hint="eastAsia"/>
              </w:rPr>
              <w:t>WBC</w:t>
            </w:r>
          </w:p>
        </w:tc>
        <w:tc>
          <w:tcPr>
            <w:tcW w:w="4395" w:type="dxa"/>
          </w:tcPr>
          <w:p w14:paraId="034BF6DC" w14:textId="16239EC4" w:rsidR="00947CAC" w:rsidRPr="0019713B" w:rsidRDefault="0008444E" w:rsidP="00C45B04">
            <w:pPr>
              <w:rPr>
                <w:rFonts w:hint="eastAsia"/>
              </w:rPr>
            </w:pPr>
            <w:r>
              <w:rPr>
                <w:rFonts w:hint="eastAsia"/>
              </w:rPr>
              <w:t>CD45dim</w:t>
            </w:r>
            <w:r w:rsidR="00351BF8">
              <w:rPr>
                <w:rFonts w:hint="eastAsia"/>
              </w:rPr>
              <w:t>CD16+SSC++/WBC</w:t>
            </w:r>
          </w:p>
        </w:tc>
        <w:tc>
          <w:tcPr>
            <w:tcW w:w="1842" w:type="dxa"/>
            <w:noWrap/>
            <w:hideMark/>
          </w:tcPr>
          <w:p w14:paraId="1D64A354" w14:textId="0FC4931A" w:rsidR="00947CAC" w:rsidRPr="0019713B" w:rsidRDefault="00947CAC" w:rsidP="00C45B04">
            <w:r w:rsidRPr="0019713B">
              <w:rPr>
                <w:rFonts w:hint="eastAsia"/>
              </w:rPr>
              <w:t>72.9755</w:t>
            </w:r>
          </w:p>
        </w:tc>
        <w:tc>
          <w:tcPr>
            <w:tcW w:w="1843" w:type="dxa"/>
            <w:noWrap/>
            <w:hideMark/>
          </w:tcPr>
          <w:p w14:paraId="38DA9E10" w14:textId="77777777" w:rsidR="00947CAC" w:rsidRPr="0019713B" w:rsidRDefault="00947CAC" w:rsidP="00C45B04">
            <w:r w:rsidRPr="0019713B">
              <w:rPr>
                <w:rFonts w:hint="eastAsia"/>
              </w:rPr>
              <w:t>57.5064</w:t>
            </w:r>
          </w:p>
        </w:tc>
        <w:tc>
          <w:tcPr>
            <w:tcW w:w="1559" w:type="dxa"/>
            <w:noWrap/>
            <w:hideMark/>
          </w:tcPr>
          <w:p w14:paraId="20D9D7E2" w14:textId="77777777" w:rsidR="00947CAC" w:rsidRPr="0019713B" w:rsidRDefault="00947CAC" w:rsidP="00C45B04">
            <w:r w:rsidRPr="0019713B">
              <w:rPr>
                <w:rFonts w:hint="eastAsia"/>
              </w:rPr>
              <w:t>6.92307</w:t>
            </w:r>
          </w:p>
        </w:tc>
        <w:tc>
          <w:tcPr>
            <w:tcW w:w="851" w:type="dxa"/>
            <w:noWrap/>
            <w:hideMark/>
          </w:tcPr>
          <w:p w14:paraId="603BBF3C" w14:textId="77777777" w:rsidR="00947CAC" w:rsidRPr="0019713B" w:rsidRDefault="00947CAC" w:rsidP="00C45B04">
            <w:r w:rsidRPr="0019713B">
              <w:rPr>
                <w:rFonts w:hint="eastAsia"/>
              </w:rPr>
              <w:t>0.049**</w:t>
            </w:r>
          </w:p>
        </w:tc>
      </w:tr>
      <w:tr w:rsidR="00947CAC" w:rsidRPr="00DC4C0D" w14:paraId="7BCB36F9" w14:textId="77777777" w:rsidTr="006116B7">
        <w:trPr>
          <w:trHeight w:val="320"/>
        </w:trPr>
        <w:tc>
          <w:tcPr>
            <w:tcW w:w="3544" w:type="dxa"/>
            <w:noWrap/>
            <w:hideMark/>
          </w:tcPr>
          <w:p w14:paraId="5C014FDA" w14:textId="77777777" w:rsidR="00947CAC" w:rsidRPr="0019713B" w:rsidRDefault="00947CAC" w:rsidP="00C45B04">
            <w:r w:rsidRPr="0019713B">
              <w:rPr>
                <w:rFonts w:hint="eastAsia"/>
              </w:rPr>
              <w:t>Eosinophil/</w:t>
            </w:r>
            <w:r>
              <w:rPr>
                <w:rFonts w:hint="eastAsia"/>
              </w:rPr>
              <w:t>WBC</w:t>
            </w:r>
          </w:p>
        </w:tc>
        <w:tc>
          <w:tcPr>
            <w:tcW w:w="4395" w:type="dxa"/>
          </w:tcPr>
          <w:p w14:paraId="5A44DF2B" w14:textId="36B6E8DD" w:rsidR="00947CAC" w:rsidRPr="0019713B" w:rsidRDefault="00351BF8" w:rsidP="00C45B04">
            <w:pPr>
              <w:rPr>
                <w:rFonts w:hint="eastAsia"/>
              </w:rPr>
            </w:pPr>
            <w:r>
              <w:rPr>
                <w:rFonts w:hint="eastAsia"/>
              </w:rPr>
              <w:t>CD45+CD16-SSC++/WBC</w:t>
            </w:r>
          </w:p>
        </w:tc>
        <w:tc>
          <w:tcPr>
            <w:tcW w:w="1842" w:type="dxa"/>
            <w:noWrap/>
            <w:hideMark/>
          </w:tcPr>
          <w:p w14:paraId="39613D21" w14:textId="370BC9AE" w:rsidR="00947CAC" w:rsidRPr="0019713B" w:rsidRDefault="00947CAC" w:rsidP="00C45B04">
            <w:r w:rsidRPr="0019713B">
              <w:rPr>
                <w:rFonts w:hint="eastAsia"/>
              </w:rPr>
              <w:t>1.1918</w:t>
            </w:r>
          </w:p>
        </w:tc>
        <w:tc>
          <w:tcPr>
            <w:tcW w:w="1843" w:type="dxa"/>
            <w:noWrap/>
            <w:hideMark/>
          </w:tcPr>
          <w:p w14:paraId="6272FA25" w14:textId="77777777" w:rsidR="00947CAC" w:rsidRPr="0019713B" w:rsidRDefault="00947CAC" w:rsidP="00C45B04">
            <w:r w:rsidRPr="0019713B">
              <w:rPr>
                <w:rFonts w:hint="eastAsia"/>
              </w:rPr>
              <w:t>1.9027</w:t>
            </w:r>
          </w:p>
        </w:tc>
        <w:tc>
          <w:tcPr>
            <w:tcW w:w="1559" w:type="dxa"/>
            <w:noWrap/>
            <w:hideMark/>
          </w:tcPr>
          <w:p w14:paraId="648AA990" w14:textId="77777777" w:rsidR="00947CAC" w:rsidRPr="0019713B" w:rsidRDefault="00947CAC" w:rsidP="00C45B04">
            <w:r w:rsidRPr="0019713B">
              <w:rPr>
                <w:rFonts w:hint="eastAsia"/>
              </w:rPr>
              <w:t>0.58529</w:t>
            </w:r>
          </w:p>
        </w:tc>
        <w:tc>
          <w:tcPr>
            <w:tcW w:w="851" w:type="dxa"/>
            <w:noWrap/>
            <w:hideMark/>
          </w:tcPr>
          <w:p w14:paraId="3697E223" w14:textId="77777777" w:rsidR="00947CAC" w:rsidRPr="0019713B" w:rsidRDefault="00947CAC" w:rsidP="00C45B04">
            <w:r w:rsidRPr="0019713B">
              <w:rPr>
                <w:rFonts w:hint="eastAsia"/>
              </w:rPr>
              <w:t>0.252</w:t>
            </w:r>
          </w:p>
        </w:tc>
      </w:tr>
      <w:tr w:rsidR="00947CAC" w:rsidRPr="00DC4C0D" w14:paraId="5038426C" w14:textId="77777777" w:rsidTr="006116B7">
        <w:trPr>
          <w:trHeight w:val="320"/>
        </w:trPr>
        <w:tc>
          <w:tcPr>
            <w:tcW w:w="3544" w:type="dxa"/>
            <w:noWrap/>
            <w:hideMark/>
          </w:tcPr>
          <w:p w14:paraId="3E08DBA1" w14:textId="77777777" w:rsidR="00947CAC" w:rsidRPr="0019713B" w:rsidRDefault="00947CAC" w:rsidP="00C45B04">
            <w:r w:rsidRPr="0019713B">
              <w:rPr>
                <w:rFonts w:hint="eastAsia"/>
              </w:rPr>
              <w:t>Basophil/</w:t>
            </w:r>
            <w:r>
              <w:rPr>
                <w:rFonts w:hint="eastAsia"/>
              </w:rPr>
              <w:t>WBC</w:t>
            </w:r>
          </w:p>
        </w:tc>
        <w:tc>
          <w:tcPr>
            <w:tcW w:w="4395" w:type="dxa"/>
          </w:tcPr>
          <w:p w14:paraId="09CD2554" w14:textId="5E240309" w:rsidR="00947CAC" w:rsidRPr="0019713B" w:rsidRDefault="00351BF8" w:rsidP="00C45B04">
            <w:pPr>
              <w:rPr>
                <w:rFonts w:hint="eastAsia"/>
              </w:rPr>
            </w:pPr>
            <w:r>
              <w:rPr>
                <w:rFonts w:hint="eastAsia"/>
              </w:rPr>
              <w:t>HLADR-CD123+/WBC</w:t>
            </w:r>
          </w:p>
        </w:tc>
        <w:tc>
          <w:tcPr>
            <w:tcW w:w="1842" w:type="dxa"/>
            <w:noWrap/>
            <w:hideMark/>
          </w:tcPr>
          <w:p w14:paraId="74DE7BFD" w14:textId="54382AC2" w:rsidR="00947CAC" w:rsidRPr="0019713B" w:rsidRDefault="00947CAC" w:rsidP="00C45B04">
            <w:r w:rsidRPr="0019713B">
              <w:rPr>
                <w:rFonts w:hint="eastAsia"/>
              </w:rPr>
              <w:t>0.4527</w:t>
            </w:r>
          </w:p>
        </w:tc>
        <w:tc>
          <w:tcPr>
            <w:tcW w:w="1843" w:type="dxa"/>
            <w:noWrap/>
            <w:hideMark/>
          </w:tcPr>
          <w:p w14:paraId="16478436" w14:textId="77777777" w:rsidR="00947CAC" w:rsidRPr="0019713B" w:rsidRDefault="00947CAC" w:rsidP="00C45B04">
            <w:r w:rsidRPr="0019713B">
              <w:rPr>
                <w:rFonts w:hint="eastAsia"/>
              </w:rPr>
              <w:t>0.5591</w:t>
            </w:r>
          </w:p>
        </w:tc>
        <w:tc>
          <w:tcPr>
            <w:tcW w:w="1559" w:type="dxa"/>
            <w:noWrap/>
            <w:hideMark/>
          </w:tcPr>
          <w:p w14:paraId="4EFBC626" w14:textId="77777777" w:rsidR="00947CAC" w:rsidRPr="0019713B" w:rsidRDefault="00947CAC" w:rsidP="00C45B04">
            <w:r w:rsidRPr="0019713B">
              <w:rPr>
                <w:rFonts w:hint="eastAsia"/>
              </w:rPr>
              <w:t>0.10695</w:t>
            </w:r>
          </w:p>
        </w:tc>
        <w:tc>
          <w:tcPr>
            <w:tcW w:w="851" w:type="dxa"/>
            <w:noWrap/>
            <w:hideMark/>
          </w:tcPr>
          <w:p w14:paraId="2BED7899" w14:textId="77777777" w:rsidR="00947CAC" w:rsidRPr="0019713B" w:rsidRDefault="00947CAC" w:rsidP="00C45B04">
            <w:r w:rsidRPr="0019713B">
              <w:rPr>
                <w:rFonts w:hint="eastAsia"/>
              </w:rPr>
              <w:t>0.343</w:t>
            </w:r>
          </w:p>
        </w:tc>
      </w:tr>
      <w:tr w:rsidR="00947CAC" w:rsidRPr="00DC4C0D" w14:paraId="5D4FEC06" w14:textId="77777777" w:rsidTr="006116B7">
        <w:trPr>
          <w:trHeight w:val="320"/>
        </w:trPr>
        <w:tc>
          <w:tcPr>
            <w:tcW w:w="3544" w:type="dxa"/>
            <w:noWrap/>
            <w:hideMark/>
          </w:tcPr>
          <w:p w14:paraId="195915F5" w14:textId="77777777" w:rsidR="00947CAC" w:rsidRPr="0019713B" w:rsidRDefault="00947CAC" w:rsidP="00C45B04">
            <w:proofErr w:type="spellStart"/>
            <w:r w:rsidRPr="0019713B">
              <w:rPr>
                <w:rFonts w:hint="eastAsia"/>
              </w:rPr>
              <w:t>pDC</w:t>
            </w:r>
            <w:proofErr w:type="spellEnd"/>
            <w:r w:rsidRPr="0019713B">
              <w:rPr>
                <w:rFonts w:hint="eastAsia"/>
              </w:rPr>
              <w:t>/</w:t>
            </w:r>
            <w:r>
              <w:rPr>
                <w:rFonts w:hint="eastAsia"/>
              </w:rPr>
              <w:t>WBC</w:t>
            </w:r>
          </w:p>
        </w:tc>
        <w:tc>
          <w:tcPr>
            <w:tcW w:w="4395" w:type="dxa"/>
          </w:tcPr>
          <w:p w14:paraId="1DB4C18D" w14:textId="5C5CB27D" w:rsidR="00947CAC" w:rsidRPr="0019713B" w:rsidRDefault="00B032DD" w:rsidP="00C45B04">
            <w:pPr>
              <w:rPr>
                <w:rFonts w:hint="eastAsia"/>
              </w:rPr>
            </w:pPr>
            <w:r>
              <w:rPr>
                <w:rFonts w:hint="eastAsia"/>
              </w:rPr>
              <w:t>HLADR+CD123+/WBC</w:t>
            </w:r>
          </w:p>
        </w:tc>
        <w:tc>
          <w:tcPr>
            <w:tcW w:w="1842" w:type="dxa"/>
            <w:noWrap/>
            <w:hideMark/>
          </w:tcPr>
          <w:p w14:paraId="09AC20FD" w14:textId="405BD2DA" w:rsidR="00947CAC" w:rsidRPr="0019713B" w:rsidRDefault="00947CAC" w:rsidP="00C45B04">
            <w:r w:rsidRPr="0019713B">
              <w:rPr>
                <w:rFonts w:hint="eastAsia"/>
              </w:rPr>
              <w:t>0.0791</w:t>
            </w:r>
          </w:p>
        </w:tc>
        <w:tc>
          <w:tcPr>
            <w:tcW w:w="1843" w:type="dxa"/>
            <w:noWrap/>
            <w:hideMark/>
          </w:tcPr>
          <w:p w14:paraId="2B7A3A3E" w14:textId="77777777" w:rsidR="00947CAC" w:rsidRPr="0019713B" w:rsidRDefault="00947CAC" w:rsidP="00C45B04">
            <w:r w:rsidRPr="0019713B">
              <w:rPr>
                <w:rFonts w:hint="eastAsia"/>
              </w:rPr>
              <w:t>0.2573</w:t>
            </w:r>
          </w:p>
        </w:tc>
        <w:tc>
          <w:tcPr>
            <w:tcW w:w="1559" w:type="dxa"/>
            <w:noWrap/>
            <w:hideMark/>
          </w:tcPr>
          <w:p w14:paraId="5C707732" w14:textId="77777777" w:rsidR="00947CAC" w:rsidRPr="0019713B" w:rsidRDefault="00947CAC" w:rsidP="00C45B04">
            <w:r w:rsidRPr="0019713B">
              <w:rPr>
                <w:rFonts w:hint="eastAsia"/>
              </w:rPr>
              <w:t>0.17442</w:t>
            </w:r>
          </w:p>
        </w:tc>
        <w:tc>
          <w:tcPr>
            <w:tcW w:w="851" w:type="dxa"/>
            <w:noWrap/>
            <w:hideMark/>
          </w:tcPr>
          <w:p w14:paraId="61999E04" w14:textId="77777777" w:rsidR="00947CAC" w:rsidRPr="0019713B" w:rsidRDefault="00947CAC" w:rsidP="00C45B04">
            <w:r w:rsidRPr="0019713B">
              <w:rPr>
                <w:rFonts w:hint="eastAsia"/>
              </w:rPr>
              <w:t>0.331</w:t>
            </w:r>
          </w:p>
        </w:tc>
      </w:tr>
      <w:tr w:rsidR="00947CAC" w:rsidRPr="00DC4C0D" w14:paraId="1B5A0456" w14:textId="77777777" w:rsidTr="006116B7">
        <w:trPr>
          <w:trHeight w:val="320"/>
        </w:trPr>
        <w:tc>
          <w:tcPr>
            <w:tcW w:w="3544" w:type="dxa"/>
            <w:noWrap/>
            <w:hideMark/>
          </w:tcPr>
          <w:p w14:paraId="5E1E8396" w14:textId="77777777" w:rsidR="00947CAC" w:rsidRPr="0019713B" w:rsidRDefault="00947CAC" w:rsidP="00C45B04">
            <w:r w:rsidRPr="0019713B">
              <w:rPr>
                <w:rFonts w:hint="eastAsia"/>
              </w:rPr>
              <w:t>PC/</w:t>
            </w:r>
            <w:r>
              <w:rPr>
                <w:rFonts w:hint="eastAsia"/>
              </w:rPr>
              <w:t>WBC</w:t>
            </w:r>
          </w:p>
        </w:tc>
        <w:tc>
          <w:tcPr>
            <w:tcW w:w="4395" w:type="dxa"/>
          </w:tcPr>
          <w:p w14:paraId="34C685A1" w14:textId="39A66C72" w:rsidR="00947CAC" w:rsidRPr="0019713B" w:rsidRDefault="00B032DD" w:rsidP="00C45B04">
            <w:pPr>
              <w:rPr>
                <w:rFonts w:hint="eastAsia"/>
              </w:rPr>
            </w:pPr>
            <w:proofErr w:type="gramStart"/>
            <w:r>
              <w:rPr>
                <w:rFonts w:hint="eastAsia"/>
              </w:rPr>
              <w:t>CD38st</w:t>
            </w:r>
            <w:proofErr w:type="gramEnd"/>
            <w:r>
              <w:rPr>
                <w:rFonts w:hint="eastAsia"/>
              </w:rPr>
              <w:t>+CD138+/WBC</w:t>
            </w:r>
          </w:p>
        </w:tc>
        <w:tc>
          <w:tcPr>
            <w:tcW w:w="1842" w:type="dxa"/>
            <w:noWrap/>
            <w:hideMark/>
          </w:tcPr>
          <w:p w14:paraId="53AAF06D" w14:textId="6B36EA47" w:rsidR="00947CAC" w:rsidRPr="0019713B" w:rsidRDefault="00947CAC" w:rsidP="00C45B04">
            <w:r w:rsidRPr="0019713B">
              <w:rPr>
                <w:rFonts w:hint="eastAsia"/>
              </w:rPr>
              <w:t>0.0918</w:t>
            </w:r>
          </w:p>
        </w:tc>
        <w:tc>
          <w:tcPr>
            <w:tcW w:w="1843" w:type="dxa"/>
            <w:noWrap/>
            <w:hideMark/>
          </w:tcPr>
          <w:p w14:paraId="5FD664C1" w14:textId="77777777" w:rsidR="00947CAC" w:rsidRPr="0019713B" w:rsidRDefault="00947CAC" w:rsidP="00C45B04">
            <w:r w:rsidRPr="0019713B">
              <w:rPr>
                <w:rFonts w:hint="eastAsia"/>
              </w:rPr>
              <w:t>0.0055</w:t>
            </w:r>
          </w:p>
        </w:tc>
        <w:tc>
          <w:tcPr>
            <w:tcW w:w="1559" w:type="dxa"/>
            <w:noWrap/>
            <w:hideMark/>
          </w:tcPr>
          <w:p w14:paraId="53B28A0C" w14:textId="77777777" w:rsidR="00947CAC" w:rsidRPr="0019713B" w:rsidRDefault="00947CAC" w:rsidP="00C45B04">
            <w:r w:rsidRPr="0019713B">
              <w:rPr>
                <w:rFonts w:hint="eastAsia"/>
              </w:rPr>
              <w:t>0.09145</w:t>
            </w:r>
          </w:p>
        </w:tc>
        <w:tc>
          <w:tcPr>
            <w:tcW w:w="851" w:type="dxa"/>
            <w:noWrap/>
            <w:hideMark/>
          </w:tcPr>
          <w:p w14:paraId="0366D730" w14:textId="77777777" w:rsidR="00947CAC" w:rsidRPr="0019713B" w:rsidRDefault="00947CAC" w:rsidP="00C45B04">
            <w:r w:rsidRPr="0019713B">
              <w:rPr>
                <w:rFonts w:hint="eastAsia"/>
              </w:rPr>
              <w:t>0.367</w:t>
            </w:r>
          </w:p>
        </w:tc>
      </w:tr>
      <w:tr w:rsidR="00947CAC" w:rsidRPr="00DC4C0D" w14:paraId="19E83C11" w14:textId="77777777" w:rsidTr="006116B7">
        <w:trPr>
          <w:trHeight w:val="320"/>
        </w:trPr>
        <w:tc>
          <w:tcPr>
            <w:tcW w:w="3544" w:type="dxa"/>
            <w:noWrap/>
            <w:hideMark/>
          </w:tcPr>
          <w:p w14:paraId="67651E0C" w14:textId="77777777" w:rsidR="00947CAC" w:rsidRPr="0019713B" w:rsidRDefault="00947CAC" w:rsidP="00C45B04">
            <w:r w:rsidRPr="0019713B">
              <w:rPr>
                <w:rFonts w:hint="eastAsia"/>
              </w:rPr>
              <w:t>Monocyte/</w:t>
            </w:r>
            <w:r>
              <w:rPr>
                <w:rFonts w:hint="eastAsia"/>
              </w:rPr>
              <w:t>WBC</w:t>
            </w:r>
          </w:p>
        </w:tc>
        <w:tc>
          <w:tcPr>
            <w:tcW w:w="4395" w:type="dxa"/>
          </w:tcPr>
          <w:p w14:paraId="1E8C4DAE" w14:textId="5AD98B22" w:rsidR="00947CAC" w:rsidRPr="0019713B" w:rsidRDefault="00B032DD" w:rsidP="00C45B04">
            <w:pPr>
              <w:rPr>
                <w:rFonts w:hint="eastAsia"/>
              </w:rPr>
            </w:pPr>
            <w:r>
              <w:rPr>
                <w:rFonts w:hint="eastAsia"/>
              </w:rPr>
              <w:t>CD14+/-CD45+SSC+CD4+/WBC</w:t>
            </w:r>
          </w:p>
        </w:tc>
        <w:tc>
          <w:tcPr>
            <w:tcW w:w="1842" w:type="dxa"/>
            <w:noWrap/>
            <w:hideMark/>
          </w:tcPr>
          <w:p w14:paraId="2D3EA527" w14:textId="3269C3E1" w:rsidR="00947CAC" w:rsidRPr="0019713B" w:rsidRDefault="00947CAC" w:rsidP="00C45B04">
            <w:r w:rsidRPr="0019713B">
              <w:rPr>
                <w:rFonts w:hint="eastAsia"/>
              </w:rPr>
              <w:t>8.7891</w:t>
            </w:r>
          </w:p>
        </w:tc>
        <w:tc>
          <w:tcPr>
            <w:tcW w:w="1843" w:type="dxa"/>
            <w:noWrap/>
            <w:hideMark/>
          </w:tcPr>
          <w:p w14:paraId="57528722" w14:textId="77777777" w:rsidR="00947CAC" w:rsidRPr="0019713B" w:rsidRDefault="00947CAC" w:rsidP="00C45B04">
            <w:r w:rsidRPr="0019713B">
              <w:rPr>
                <w:rFonts w:hint="eastAsia"/>
              </w:rPr>
              <w:t>12.7209</w:t>
            </w:r>
          </w:p>
        </w:tc>
        <w:tc>
          <w:tcPr>
            <w:tcW w:w="1559" w:type="dxa"/>
            <w:noWrap/>
            <w:hideMark/>
          </w:tcPr>
          <w:p w14:paraId="523B241E" w14:textId="77777777" w:rsidR="00947CAC" w:rsidRPr="0019713B" w:rsidRDefault="00947CAC" w:rsidP="00C45B04">
            <w:r w:rsidRPr="0019713B">
              <w:rPr>
                <w:rFonts w:hint="eastAsia"/>
              </w:rPr>
              <w:t>1.54834</w:t>
            </w:r>
          </w:p>
        </w:tc>
        <w:tc>
          <w:tcPr>
            <w:tcW w:w="851" w:type="dxa"/>
            <w:noWrap/>
            <w:hideMark/>
          </w:tcPr>
          <w:p w14:paraId="41E56F36" w14:textId="77777777" w:rsidR="00947CAC" w:rsidRPr="0019713B" w:rsidRDefault="00947CAC" w:rsidP="00C45B04">
            <w:r w:rsidRPr="0019713B">
              <w:rPr>
                <w:rFonts w:hint="eastAsia"/>
              </w:rPr>
              <w:t>0.029**</w:t>
            </w:r>
          </w:p>
        </w:tc>
      </w:tr>
      <w:tr w:rsidR="00947CAC" w:rsidRPr="00DC4C0D" w14:paraId="4E6315FC" w14:textId="77777777" w:rsidTr="006116B7">
        <w:trPr>
          <w:trHeight w:val="320"/>
        </w:trPr>
        <w:tc>
          <w:tcPr>
            <w:tcW w:w="3544" w:type="dxa"/>
            <w:noWrap/>
            <w:hideMark/>
          </w:tcPr>
          <w:p w14:paraId="7D551CA8" w14:textId="77777777" w:rsidR="00947CAC" w:rsidRPr="0019713B" w:rsidRDefault="00947CAC" w:rsidP="00C45B04">
            <w:r w:rsidRPr="0019713B">
              <w:rPr>
                <w:rFonts w:hint="eastAsia"/>
              </w:rPr>
              <w:t>CD14+CD16-Monocyte/Monocyte</w:t>
            </w:r>
          </w:p>
        </w:tc>
        <w:tc>
          <w:tcPr>
            <w:tcW w:w="4395" w:type="dxa"/>
          </w:tcPr>
          <w:p w14:paraId="7FFB360E" w14:textId="5DA78C74" w:rsidR="00947CAC" w:rsidRPr="0019713B" w:rsidRDefault="00BC4B6A" w:rsidP="00C45B04">
            <w:pPr>
              <w:rPr>
                <w:rFonts w:hint="eastAsia"/>
              </w:rPr>
            </w:pPr>
            <w:r>
              <w:rPr>
                <w:rFonts w:hint="eastAsia"/>
              </w:rPr>
              <w:t>CD14+</w:t>
            </w:r>
            <w:r>
              <w:rPr>
                <w:rFonts w:hint="eastAsia"/>
              </w:rPr>
              <w:t>CD16-</w:t>
            </w:r>
            <w:r>
              <w:rPr>
                <w:rFonts w:hint="eastAsia"/>
              </w:rPr>
              <w:t>CD45+SSC+CD4+</w:t>
            </w:r>
            <w:r>
              <w:rPr>
                <w:rFonts w:hint="eastAsia"/>
              </w:rPr>
              <w:t>/</w:t>
            </w:r>
            <w:r>
              <w:rPr>
                <w:rFonts w:hint="eastAsia"/>
              </w:rPr>
              <w:t>CD14+/-CD45+SSC+CD4+</w:t>
            </w:r>
          </w:p>
        </w:tc>
        <w:tc>
          <w:tcPr>
            <w:tcW w:w="1842" w:type="dxa"/>
            <w:noWrap/>
            <w:hideMark/>
          </w:tcPr>
          <w:p w14:paraId="453959FC" w14:textId="22966DB3" w:rsidR="00947CAC" w:rsidRPr="0019713B" w:rsidRDefault="00947CAC" w:rsidP="00C45B04">
            <w:r w:rsidRPr="0019713B">
              <w:rPr>
                <w:rFonts w:hint="eastAsia"/>
              </w:rPr>
              <w:t>61.29</w:t>
            </w:r>
          </w:p>
        </w:tc>
        <w:tc>
          <w:tcPr>
            <w:tcW w:w="1843" w:type="dxa"/>
            <w:noWrap/>
            <w:hideMark/>
          </w:tcPr>
          <w:p w14:paraId="443DE340" w14:textId="77777777" w:rsidR="00947CAC" w:rsidRPr="0019713B" w:rsidRDefault="00947CAC" w:rsidP="00C45B04">
            <w:r w:rsidRPr="0019713B">
              <w:rPr>
                <w:rFonts w:hint="eastAsia"/>
              </w:rPr>
              <w:t>63.7318</w:t>
            </w:r>
          </w:p>
        </w:tc>
        <w:tc>
          <w:tcPr>
            <w:tcW w:w="1559" w:type="dxa"/>
            <w:noWrap/>
            <w:hideMark/>
          </w:tcPr>
          <w:p w14:paraId="69B865B0" w14:textId="77777777" w:rsidR="00947CAC" w:rsidRPr="0019713B" w:rsidRDefault="00947CAC" w:rsidP="00C45B04">
            <w:r w:rsidRPr="0019713B">
              <w:rPr>
                <w:rFonts w:hint="eastAsia"/>
              </w:rPr>
              <w:t>9.88614</w:t>
            </w:r>
          </w:p>
        </w:tc>
        <w:tc>
          <w:tcPr>
            <w:tcW w:w="851" w:type="dxa"/>
            <w:noWrap/>
            <w:hideMark/>
          </w:tcPr>
          <w:p w14:paraId="62220693" w14:textId="77777777" w:rsidR="00947CAC" w:rsidRPr="0019713B" w:rsidRDefault="00947CAC" w:rsidP="00C45B04">
            <w:r w:rsidRPr="0019713B">
              <w:rPr>
                <w:rFonts w:hint="eastAsia"/>
              </w:rPr>
              <w:t>0.81</w:t>
            </w:r>
          </w:p>
        </w:tc>
      </w:tr>
      <w:tr w:rsidR="00947CAC" w:rsidRPr="00DC4C0D" w14:paraId="4A475A92" w14:textId="77777777" w:rsidTr="006116B7">
        <w:trPr>
          <w:trHeight w:val="320"/>
        </w:trPr>
        <w:tc>
          <w:tcPr>
            <w:tcW w:w="3544" w:type="dxa"/>
            <w:noWrap/>
            <w:hideMark/>
          </w:tcPr>
          <w:p w14:paraId="4A4F438E" w14:textId="77777777" w:rsidR="00947CAC" w:rsidRPr="0019713B" w:rsidRDefault="00947CAC" w:rsidP="00C45B04">
            <w:r w:rsidRPr="0019713B">
              <w:rPr>
                <w:rFonts w:hint="eastAsia"/>
              </w:rPr>
              <w:t>CD14+CD16dimMono/Monocyte</w:t>
            </w:r>
          </w:p>
        </w:tc>
        <w:tc>
          <w:tcPr>
            <w:tcW w:w="4395" w:type="dxa"/>
          </w:tcPr>
          <w:p w14:paraId="280991F9" w14:textId="240FAE16" w:rsidR="00947CAC" w:rsidRPr="0019713B" w:rsidRDefault="00BC4B6A" w:rsidP="00C45B04">
            <w:pPr>
              <w:rPr>
                <w:rFonts w:hint="eastAsia"/>
              </w:rPr>
            </w:pPr>
            <w:r>
              <w:rPr>
                <w:rFonts w:hint="eastAsia"/>
              </w:rPr>
              <w:t>CD14+CD16</w:t>
            </w:r>
            <w:r>
              <w:rPr>
                <w:rFonts w:hint="eastAsia"/>
              </w:rPr>
              <w:t>dim</w:t>
            </w:r>
            <w:r>
              <w:rPr>
                <w:rFonts w:hint="eastAsia"/>
              </w:rPr>
              <w:t>CD45+SSC+CD4+/CD14+/-CD45+SSC+CD4+</w:t>
            </w:r>
          </w:p>
        </w:tc>
        <w:tc>
          <w:tcPr>
            <w:tcW w:w="1842" w:type="dxa"/>
            <w:noWrap/>
            <w:hideMark/>
          </w:tcPr>
          <w:p w14:paraId="5DDF84B6" w14:textId="6AC1CE05" w:rsidR="00947CAC" w:rsidRPr="0019713B" w:rsidRDefault="00947CAC" w:rsidP="00C45B04">
            <w:r w:rsidRPr="0019713B">
              <w:rPr>
                <w:rFonts w:hint="eastAsia"/>
              </w:rPr>
              <w:t>35.5455</w:t>
            </w:r>
          </w:p>
        </w:tc>
        <w:tc>
          <w:tcPr>
            <w:tcW w:w="1843" w:type="dxa"/>
            <w:noWrap/>
            <w:hideMark/>
          </w:tcPr>
          <w:p w14:paraId="62F32A0F" w14:textId="77777777" w:rsidR="00947CAC" w:rsidRPr="0019713B" w:rsidRDefault="00947CAC" w:rsidP="00C45B04">
            <w:r w:rsidRPr="0019713B">
              <w:rPr>
                <w:rFonts w:hint="eastAsia"/>
              </w:rPr>
              <w:t>33.7245</w:t>
            </w:r>
          </w:p>
        </w:tc>
        <w:tc>
          <w:tcPr>
            <w:tcW w:w="1559" w:type="dxa"/>
            <w:noWrap/>
            <w:hideMark/>
          </w:tcPr>
          <w:p w14:paraId="3C5A1EFC" w14:textId="77777777" w:rsidR="00947CAC" w:rsidRPr="0019713B" w:rsidRDefault="00947CAC" w:rsidP="00C45B04">
            <w:r w:rsidRPr="0019713B">
              <w:rPr>
                <w:rFonts w:hint="eastAsia"/>
              </w:rPr>
              <w:t>9.01849</w:t>
            </w:r>
          </w:p>
        </w:tc>
        <w:tc>
          <w:tcPr>
            <w:tcW w:w="851" w:type="dxa"/>
            <w:noWrap/>
            <w:hideMark/>
          </w:tcPr>
          <w:p w14:paraId="68637333" w14:textId="77777777" w:rsidR="00947CAC" w:rsidRPr="0019713B" w:rsidRDefault="00947CAC" w:rsidP="00C45B04">
            <w:r w:rsidRPr="0019713B">
              <w:rPr>
                <w:rFonts w:hint="eastAsia"/>
              </w:rPr>
              <w:t>0.844</w:t>
            </w:r>
          </w:p>
        </w:tc>
      </w:tr>
      <w:tr w:rsidR="00947CAC" w:rsidRPr="00DC4C0D" w14:paraId="2787E93A" w14:textId="77777777" w:rsidTr="006116B7">
        <w:trPr>
          <w:trHeight w:val="320"/>
        </w:trPr>
        <w:tc>
          <w:tcPr>
            <w:tcW w:w="3544" w:type="dxa"/>
            <w:noWrap/>
            <w:hideMark/>
          </w:tcPr>
          <w:p w14:paraId="2E6A7439" w14:textId="77777777" w:rsidR="00947CAC" w:rsidRPr="0019713B" w:rsidRDefault="00947CAC" w:rsidP="00C45B04">
            <w:r w:rsidRPr="0019713B">
              <w:rPr>
                <w:rFonts w:hint="eastAsia"/>
              </w:rPr>
              <w:t>CD14lowCD16hiMono/Monocyte</w:t>
            </w:r>
          </w:p>
        </w:tc>
        <w:tc>
          <w:tcPr>
            <w:tcW w:w="4395" w:type="dxa"/>
          </w:tcPr>
          <w:p w14:paraId="00B65DDC" w14:textId="547A4404" w:rsidR="00947CAC" w:rsidRPr="0019713B" w:rsidRDefault="00BC4B6A" w:rsidP="00C45B04">
            <w:pPr>
              <w:rPr>
                <w:rFonts w:hint="eastAsia"/>
              </w:rPr>
            </w:pPr>
            <w:r>
              <w:rPr>
                <w:rFonts w:hint="eastAsia"/>
              </w:rPr>
              <w:t>CD14</w:t>
            </w:r>
            <w:r>
              <w:rPr>
                <w:rFonts w:hint="eastAsia"/>
              </w:rPr>
              <w:t>-</w:t>
            </w:r>
            <w:r>
              <w:rPr>
                <w:rFonts w:hint="eastAsia"/>
              </w:rPr>
              <w:t>CD16</w:t>
            </w:r>
            <w:r>
              <w:rPr>
                <w:rFonts w:hint="eastAsia"/>
              </w:rPr>
              <w:t>hi</w:t>
            </w:r>
            <w:r>
              <w:rPr>
                <w:rFonts w:hint="eastAsia"/>
              </w:rPr>
              <w:t>CD45+SSC+CD4+/CD14+/-CD45+SSC+CD4+</w:t>
            </w:r>
          </w:p>
        </w:tc>
        <w:tc>
          <w:tcPr>
            <w:tcW w:w="1842" w:type="dxa"/>
            <w:noWrap/>
            <w:hideMark/>
          </w:tcPr>
          <w:p w14:paraId="44F978BC" w14:textId="4B9726BF" w:rsidR="00947CAC" w:rsidRPr="0019713B" w:rsidRDefault="00947CAC" w:rsidP="00C45B04">
            <w:r w:rsidRPr="0019713B">
              <w:rPr>
                <w:rFonts w:hint="eastAsia"/>
              </w:rPr>
              <w:t>2.5355</w:t>
            </w:r>
          </w:p>
        </w:tc>
        <w:tc>
          <w:tcPr>
            <w:tcW w:w="1843" w:type="dxa"/>
            <w:noWrap/>
            <w:hideMark/>
          </w:tcPr>
          <w:p w14:paraId="3199AFD2" w14:textId="77777777" w:rsidR="00947CAC" w:rsidRPr="0019713B" w:rsidRDefault="00947CAC" w:rsidP="00C45B04">
            <w:r w:rsidRPr="0019713B">
              <w:rPr>
                <w:rFonts w:hint="eastAsia"/>
              </w:rPr>
              <w:t>1.9918</w:t>
            </w:r>
          </w:p>
        </w:tc>
        <w:tc>
          <w:tcPr>
            <w:tcW w:w="1559" w:type="dxa"/>
            <w:noWrap/>
            <w:hideMark/>
          </w:tcPr>
          <w:p w14:paraId="05382B8E" w14:textId="77777777" w:rsidR="00947CAC" w:rsidRPr="0019713B" w:rsidRDefault="00947CAC" w:rsidP="00C45B04">
            <w:r w:rsidRPr="0019713B">
              <w:rPr>
                <w:rFonts w:hint="eastAsia"/>
              </w:rPr>
              <w:t>1.29972</w:t>
            </w:r>
          </w:p>
        </w:tc>
        <w:tc>
          <w:tcPr>
            <w:tcW w:w="851" w:type="dxa"/>
            <w:noWrap/>
            <w:hideMark/>
          </w:tcPr>
          <w:p w14:paraId="56EB9A36" w14:textId="77777777" w:rsidR="00947CAC" w:rsidRPr="0019713B" w:rsidRDefault="00947CAC" w:rsidP="00C45B04">
            <w:r w:rsidRPr="0019713B">
              <w:rPr>
                <w:rFonts w:hint="eastAsia"/>
              </w:rPr>
              <w:t>0.685</w:t>
            </w:r>
          </w:p>
        </w:tc>
      </w:tr>
    </w:tbl>
    <w:p w14:paraId="5AEC5E51" w14:textId="77777777" w:rsidR="00172905" w:rsidRDefault="00172905" w:rsidP="00172905">
      <w:pPr>
        <w:rPr>
          <w:b/>
          <w:bCs/>
        </w:rPr>
      </w:pPr>
    </w:p>
    <w:p w14:paraId="76EF9A98" w14:textId="7FDCA048" w:rsidR="009F697E" w:rsidRPr="00BB5946" w:rsidRDefault="009F697E">
      <w:pPr>
        <w:rPr>
          <w:rFonts w:hint="eastAsia"/>
          <w:b/>
          <w:bCs/>
        </w:rPr>
      </w:pPr>
    </w:p>
    <w:sectPr w:rsidR="009F697E" w:rsidRPr="00BB5946" w:rsidSect="00B80F2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905"/>
    <w:rsid w:val="00014BD4"/>
    <w:rsid w:val="00014D4B"/>
    <w:rsid w:val="00026993"/>
    <w:rsid w:val="000352CC"/>
    <w:rsid w:val="00035909"/>
    <w:rsid w:val="00042233"/>
    <w:rsid w:val="000612A4"/>
    <w:rsid w:val="0006408A"/>
    <w:rsid w:val="00071856"/>
    <w:rsid w:val="0008444E"/>
    <w:rsid w:val="00094906"/>
    <w:rsid w:val="000C7732"/>
    <w:rsid w:val="000F2C38"/>
    <w:rsid w:val="00151471"/>
    <w:rsid w:val="00155178"/>
    <w:rsid w:val="00157C52"/>
    <w:rsid w:val="00164F62"/>
    <w:rsid w:val="00172905"/>
    <w:rsid w:val="001A036D"/>
    <w:rsid w:val="001A077E"/>
    <w:rsid w:val="001C4006"/>
    <w:rsid w:val="001F5F23"/>
    <w:rsid w:val="002251C9"/>
    <w:rsid w:val="00274397"/>
    <w:rsid w:val="00274DC8"/>
    <w:rsid w:val="00275BE1"/>
    <w:rsid w:val="00287460"/>
    <w:rsid w:val="002A3E35"/>
    <w:rsid w:val="002B69CB"/>
    <w:rsid w:val="002B71E9"/>
    <w:rsid w:val="002E0403"/>
    <w:rsid w:val="00301F4F"/>
    <w:rsid w:val="00313EF4"/>
    <w:rsid w:val="00351BF8"/>
    <w:rsid w:val="003762C4"/>
    <w:rsid w:val="00395BAF"/>
    <w:rsid w:val="003C19D9"/>
    <w:rsid w:val="00401A3C"/>
    <w:rsid w:val="00422392"/>
    <w:rsid w:val="00427B97"/>
    <w:rsid w:val="00454D0E"/>
    <w:rsid w:val="004B212A"/>
    <w:rsid w:val="004B6CBC"/>
    <w:rsid w:val="004D6ACA"/>
    <w:rsid w:val="004E51A4"/>
    <w:rsid w:val="004F2664"/>
    <w:rsid w:val="00514BF4"/>
    <w:rsid w:val="00517669"/>
    <w:rsid w:val="00521F34"/>
    <w:rsid w:val="00544811"/>
    <w:rsid w:val="005558D3"/>
    <w:rsid w:val="005A30F0"/>
    <w:rsid w:val="005B538B"/>
    <w:rsid w:val="005D6767"/>
    <w:rsid w:val="005E031B"/>
    <w:rsid w:val="00601B8B"/>
    <w:rsid w:val="006116B7"/>
    <w:rsid w:val="00634C65"/>
    <w:rsid w:val="00654E8C"/>
    <w:rsid w:val="00681B52"/>
    <w:rsid w:val="006C4A4A"/>
    <w:rsid w:val="006D4344"/>
    <w:rsid w:val="006E4CBF"/>
    <w:rsid w:val="006F550E"/>
    <w:rsid w:val="00704B9B"/>
    <w:rsid w:val="00710140"/>
    <w:rsid w:val="00743F86"/>
    <w:rsid w:val="00745B8B"/>
    <w:rsid w:val="007515E7"/>
    <w:rsid w:val="007625E1"/>
    <w:rsid w:val="00770A9F"/>
    <w:rsid w:val="00777B45"/>
    <w:rsid w:val="007A1D84"/>
    <w:rsid w:val="007D4C86"/>
    <w:rsid w:val="007E53F7"/>
    <w:rsid w:val="00804AA2"/>
    <w:rsid w:val="00811407"/>
    <w:rsid w:val="008371FF"/>
    <w:rsid w:val="008402FC"/>
    <w:rsid w:val="00867DDC"/>
    <w:rsid w:val="0087410E"/>
    <w:rsid w:val="008768D8"/>
    <w:rsid w:val="008D527C"/>
    <w:rsid w:val="008E2A17"/>
    <w:rsid w:val="008E4FA4"/>
    <w:rsid w:val="008F62F2"/>
    <w:rsid w:val="00901148"/>
    <w:rsid w:val="0093175A"/>
    <w:rsid w:val="009425BB"/>
    <w:rsid w:val="00947CAC"/>
    <w:rsid w:val="00965A33"/>
    <w:rsid w:val="00997C23"/>
    <w:rsid w:val="009B2C4A"/>
    <w:rsid w:val="009D35C7"/>
    <w:rsid w:val="009D3AE4"/>
    <w:rsid w:val="009D45F0"/>
    <w:rsid w:val="009E3CFB"/>
    <w:rsid w:val="009E4B75"/>
    <w:rsid w:val="009F697E"/>
    <w:rsid w:val="00A12167"/>
    <w:rsid w:val="00A20EAB"/>
    <w:rsid w:val="00A55897"/>
    <w:rsid w:val="00A67D95"/>
    <w:rsid w:val="00A87FA8"/>
    <w:rsid w:val="00A913D2"/>
    <w:rsid w:val="00AB5DCB"/>
    <w:rsid w:val="00AD6167"/>
    <w:rsid w:val="00B00BBE"/>
    <w:rsid w:val="00B032DD"/>
    <w:rsid w:val="00B25083"/>
    <w:rsid w:val="00B332C0"/>
    <w:rsid w:val="00B47E52"/>
    <w:rsid w:val="00B62134"/>
    <w:rsid w:val="00B80F29"/>
    <w:rsid w:val="00B9620F"/>
    <w:rsid w:val="00BA2F37"/>
    <w:rsid w:val="00BA320E"/>
    <w:rsid w:val="00BB5946"/>
    <w:rsid w:val="00BC4B6A"/>
    <w:rsid w:val="00BD05F3"/>
    <w:rsid w:val="00BF3DC1"/>
    <w:rsid w:val="00C10D04"/>
    <w:rsid w:val="00C15E64"/>
    <w:rsid w:val="00C3284C"/>
    <w:rsid w:val="00C37149"/>
    <w:rsid w:val="00C517C7"/>
    <w:rsid w:val="00C801A2"/>
    <w:rsid w:val="00C81B22"/>
    <w:rsid w:val="00C934DE"/>
    <w:rsid w:val="00D467B8"/>
    <w:rsid w:val="00DC3B13"/>
    <w:rsid w:val="00DE3C75"/>
    <w:rsid w:val="00E0180B"/>
    <w:rsid w:val="00E2053C"/>
    <w:rsid w:val="00E3495F"/>
    <w:rsid w:val="00E405A4"/>
    <w:rsid w:val="00E4310E"/>
    <w:rsid w:val="00E469FF"/>
    <w:rsid w:val="00E72091"/>
    <w:rsid w:val="00E809F9"/>
    <w:rsid w:val="00E96B0E"/>
    <w:rsid w:val="00EF3957"/>
    <w:rsid w:val="00F11DA3"/>
    <w:rsid w:val="00F15531"/>
    <w:rsid w:val="00F20953"/>
    <w:rsid w:val="00F43DAC"/>
    <w:rsid w:val="00F94879"/>
    <w:rsid w:val="00FB7161"/>
    <w:rsid w:val="00FD5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5B4733"/>
  <w15:chartTrackingRefBased/>
  <w15:docId w15:val="{9DE2C683-5D09-9649-A1EE-589DAED2BC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2905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729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3</Pages>
  <Words>518</Words>
  <Characters>2959</Characters>
  <Application>Microsoft Office Word</Application>
  <DocSecurity>0</DocSecurity>
  <Lines>24</Lines>
  <Paragraphs>6</Paragraphs>
  <ScaleCrop>false</ScaleCrop>
  <Company/>
  <LinksUpToDate>false</LinksUpToDate>
  <CharactersWithSpaces>3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ing Ruan</cp:lastModifiedBy>
  <cp:revision>45</cp:revision>
  <dcterms:created xsi:type="dcterms:W3CDTF">2024-07-15T13:50:00Z</dcterms:created>
  <dcterms:modified xsi:type="dcterms:W3CDTF">2024-11-01T12:58:00Z</dcterms:modified>
</cp:coreProperties>
</file>